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DFD10" w14:textId="236C9226" w:rsidR="00F32EB5" w:rsidRDefault="002E4578" w:rsidP="00B468AC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1 </w:t>
      </w:r>
      <w:r w:rsidR="00F32EB5">
        <w:rPr>
          <w:b/>
          <w:sz w:val="22"/>
          <w:szCs w:val="22"/>
        </w:rPr>
        <w:t>File</w:t>
      </w:r>
      <w:r w:rsidR="003353A4">
        <w:rPr>
          <w:b/>
          <w:sz w:val="22"/>
          <w:szCs w:val="22"/>
        </w:rPr>
        <w:t>. Supplementary Tables</w:t>
      </w:r>
    </w:p>
    <w:p w14:paraId="7A439B1F" w14:textId="6B64DC6D" w:rsidR="00CD64DB" w:rsidRDefault="008729AE" w:rsidP="00B468AC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able A</w:t>
      </w:r>
    </w:p>
    <w:p w14:paraId="41A2C7EE" w14:textId="79D98364" w:rsidR="00724CE9" w:rsidRPr="004F2B41" w:rsidRDefault="00724CE9" w:rsidP="00B468AC">
      <w:pPr>
        <w:spacing w:line="480" w:lineRule="auto"/>
        <w:rPr>
          <w:sz w:val="22"/>
          <w:szCs w:val="22"/>
        </w:rPr>
      </w:pPr>
      <w:r w:rsidRPr="004F2B41">
        <w:rPr>
          <w:b/>
          <w:sz w:val="22"/>
          <w:szCs w:val="22"/>
        </w:rPr>
        <w:t>T</w:t>
      </w:r>
      <w:r w:rsidR="00213322">
        <w:rPr>
          <w:b/>
          <w:sz w:val="22"/>
          <w:szCs w:val="22"/>
        </w:rPr>
        <w:t>itle</w:t>
      </w:r>
      <w:r w:rsidRPr="004F2B41">
        <w:rPr>
          <w:sz w:val="22"/>
          <w:szCs w:val="22"/>
        </w:rPr>
        <w:t xml:space="preserve">: </w:t>
      </w:r>
      <w:r w:rsidR="00A308A5" w:rsidRPr="004F2B41">
        <w:rPr>
          <w:sz w:val="22"/>
          <w:szCs w:val="22"/>
        </w:rPr>
        <w:t>Inter-annotator r</w:t>
      </w:r>
      <w:r w:rsidRPr="004F2B41">
        <w:rPr>
          <w:sz w:val="22"/>
          <w:szCs w:val="22"/>
        </w:rPr>
        <w:t xml:space="preserve">eliability of manual annotation </w:t>
      </w:r>
      <w:r w:rsidR="00A308A5" w:rsidRPr="004F2B41">
        <w:rPr>
          <w:sz w:val="22"/>
          <w:szCs w:val="22"/>
        </w:rPr>
        <w:t xml:space="preserve">(Cohen’s kappa) </w:t>
      </w:r>
      <w:r w:rsidRPr="004F2B41">
        <w:rPr>
          <w:sz w:val="22"/>
          <w:szCs w:val="22"/>
        </w:rPr>
        <w:t>using our hierarchical semantic vocabul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93114" w:rsidRPr="004F2B41" w14:paraId="691B7273" w14:textId="77777777" w:rsidTr="00EC6BCE">
        <w:tc>
          <w:tcPr>
            <w:tcW w:w="9576" w:type="dxa"/>
            <w:gridSpan w:val="3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5B69915" w14:textId="77777777" w:rsidR="00393114" w:rsidRPr="004F2B41" w:rsidRDefault="00393114" w:rsidP="00393114">
            <w:pPr>
              <w:spacing w:line="480" w:lineRule="auto"/>
              <w:rPr>
                <w:sz w:val="22"/>
                <w:szCs w:val="22"/>
              </w:rPr>
            </w:pPr>
            <w:r w:rsidRPr="004F2B41">
              <w:rPr>
                <w:b/>
                <w:sz w:val="22"/>
                <w:szCs w:val="22"/>
              </w:rPr>
              <w:t>Maneuvers</w:t>
            </w:r>
          </w:p>
        </w:tc>
      </w:tr>
      <w:tr w:rsidR="00393114" w:rsidRPr="004F2B41" w14:paraId="35527F5C" w14:textId="77777777" w:rsidTr="00EC6BCE">
        <w:tc>
          <w:tcPr>
            <w:tcW w:w="3192" w:type="dxa"/>
            <w:tcBorders>
              <w:top w:val="double" w:sz="4" w:space="0" w:color="auto"/>
              <w:bottom w:val="single" w:sz="4" w:space="0" w:color="auto"/>
            </w:tcBorders>
          </w:tcPr>
          <w:p w14:paraId="62568248" w14:textId="77777777" w:rsidR="00393114" w:rsidRPr="004F2B41" w:rsidRDefault="00393114" w:rsidP="00EC6BC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double" w:sz="4" w:space="0" w:color="auto"/>
              <w:bottom w:val="single" w:sz="4" w:space="0" w:color="auto"/>
            </w:tcBorders>
          </w:tcPr>
          <w:p w14:paraId="2BD0F29A" w14:textId="77777777" w:rsidR="00393114" w:rsidRPr="004F2B41" w:rsidRDefault="00393114" w:rsidP="0039311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F2B41">
              <w:rPr>
                <w:b/>
                <w:sz w:val="22"/>
                <w:szCs w:val="22"/>
              </w:rPr>
              <w:t>Independent annotation</w:t>
            </w:r>
          </w:p>
          <w:p w14:paraId="09F7CDBF" w14:textId="77777777" w:rsidR="00393114" w:rsidRPr="004F2B41" w:rsidRDefault="00393114" w:rsidP="003931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F2B41">
              <w:rPr>
                <w:b/>
                <w:sz w:val="22"/>
                <w:szCs w:val="22"/>
              </w:rPr>
              <w:t>Mean (95% CI)</w:t>
            </w:r>
          </w:p>
        </w:tc>
        <w:tc>
          <w:tcPr>
            <w:tcW w:w="3192" w:type="dxa"/>
            <w:tcBorders>
              <w:top w:val="double" w:sz="4" w:space="0" w:color="auto"/>
              <w:bottom w:val="single" w:sz="4" w:space="0" w:color="auto"/>
            </w:tcBorders>
          </w:tcPr>
          <w:p w14:paraId="029CDD06" w14:textId="77777777" w:rsidR="00393114" w:rsidRPr="004F2B41" w:rsidRDefault="00393114" w:rsidP="0039311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F2B41">
              <w:rPr>
                <w:b/>
                <w:sz w:val="22"/>
                <w:szCs w:val="22"/>
              </w:rPr>
              <w:t>Verification of annotation</w:t>
            </w:r>
          </w:p>
          <w:p w14:paraId="56D7F157" w14:textId="77777777" w:rsidR="00393114" w:rsidRPr="004F2B41" w:rsidRDefault="00393114" w:rsidP="003931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F2B41">
              <w:rPr>
                <w:b/>
                <w:sz w:val="22"/>
                <w:szCs w:val="22"/>
              </w:rPr>
              <w:t>Mean (95% CI)</w:t>
            </w:r>
          </w:p>
        </w:tc>
      </w:tr>
      <w:tr w:rsidR="00393114" w:rsidRPr="004F2B41" w14:paraId="5256DB24" w14:textId="77777777" w:rsidTr="00EC6BCE">
        <w:tc>
          <w:tcPr>
            <w:tcW w:w="31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D028BFA" w14:textId="77777777" w:rsidR="00393114" w:rsidRPr="004F2B41" w:rsidRDefault="00393114" w:rsidP="00393114">
            <w:pPr>
              <w:spacing w:line="480" w:lineRule="auto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All maneuvers</w:t>
            </w:r>
          </w:p>
        </w:tc>
        <w:tc>
          <w:tcPr>
            <w:tcW w:w="31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5C0ECBB" w14:textId="77777777" w:rsidR="00393114" w:rsidRPr="004F2B41" w:rsidRDefault="00393114" w:rsidP="0039311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0.99 (0.98 to 1.00)</w:t>
            </w:r>
          </w:p>
        </w:tc>
        <w:tc>
          <w:tcPr>
            <w:tcW w:w="31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546A5E4" w14:textId="77777777" w:rsidR="00393114" w:rsidRPr="004F2B41" w:rsidRDefault="00393114" w:rsidP="0039311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Not performed</w:t>
            </w:r>
          </w:p>
        </w:tc>
      </w:tr>
      <w:tr w:rsidR="00D34BBC" w:rsidRPr="004F2B41" w14:paraId="25AD1D4E" w14:textId="77777777" w:rsidTr="00EC6BCE">
        <w:tc>
          <w:tcPr>
            <w:tcW w:w="9576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5AFFE2D0" w14:textId="78EC0EFA" w:rsidR="00D34BBC" w:rsidRPr="004F2B41" w:rsidRDefault="00D34BBC" w:rsidP="00B468AC">
            <w:pPr>
              <w:spacing w:line="480" w:lineRule="auto"/>
              <w:rPr>
                <w:sz w:val="22"/>
                <w:szCs w:val="22"/>
              </w:rPr>
            </w:pPr>
            <w:r w:rsidRPr="004F2B41">
              <w:rPr>
                <w:b/>
                <w:sz w:val="22"/>
                <w:szCs w:val="22"/>
              </w:rPr>
              <w:t>Gestures</w:t>
            </w:r>
          </w:p>
        </w:tc>
      </w:tr>
      <w:tr w:rsidR="00D34BBC" w:rsidRPr="004F2B41" w14:paraId="34768CD8" w14:textId="77777777" w:rsidTr="00DA7BE3">
        <w:tc>
          <w:tcPr>
            <w:tcW w:w="3192" w:type="dxa"/>
            <w:vAlign w:val="center"/>
          </w:tcPr>
          <w:p w14:paraId="63CAC3DE" w14:textId="19A5E391" w:rsidR="00D34BBC" w:rsidRPr="004F2B41" w:rsidRDefault="0098744B" w:rsidP="000C5D7B">
            <w:pPr>
              <w:spacing w:line="276" w:lineRule="auto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Gestures executed with the f</w:t>
            </w:r>
            <w:r w:rsidR="00D34BBC" w:rsidRPr="004F2B41">
              <w:rPr>
                <w:sz w:val="22"/>
                <w:szCs w:val="22"/>
              </w:rPr>
              <w:t>irst needle-driver</w:t>
            </w:r>
          </w:p>
        </w:tc>
        <w:tc>
          <w:tcPr>
            <w:tcW w:w="3192" w:type="dxa"/>
            <w:vAlign w:val="center"/>
          </w:tcPr>
          <w:p w14:paraId="74C9152E" w14:textId="677C0950" w:rsidR="00D34BBC" w:rsidRPr="004F2B41" w:rsidRDefault="00A308A5" w:rsidP="00DA7B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0.79 (0.76 to 0.82)</w:t>
            </w:r>
          </w:p>
        </w:tc>
        <w:tc>
          <w:tcPr>
            <w:tcW w:w="3192" w:type="dxa"/>
            <w:vAlign w:val="center"/>
          </w:tcPr>
          <w:p w14:paraId="613E7760" w14:textId="1C7E42B8" w:rsidR="00D34BBC" w:rsidRPr="004F2B41" w:rsidRDefault="00A308A5" w:rsidP="00DA7B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0.86 (0.83 to 0.89)</w:t>
            </w:r>
          </w:p>
        </w:tc>
      </w:tr>
      <w:tr w:rsidR="00D34BBC" w:rsidRPr="004F2B41" w14:paraId="66C3EA28" w14:textId="77777777" w:rsidTr="00DA7BE3">
        <w:tc>
          <w:tcPr>
            <w:tcW w:w="3192" w:type="dxa"/>
            <w:vAlign w:val="center"/>
          </w:tcPr>
          <w:p w14:paraId="430614AF" w14:textId="545A063F" w:rsidR="00D34BBC" w:rsidRPr="004F2B41" w:rsidRDefault="0098744B" w:rsidP="000C5D7B">
            <w:pPr>
              <w:spacing w:line="276" w:lineRule="auto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Gestures executed with the second needle-driver</w:t>
            </w:r>
          </w:p>
        </w:tc>
        <w:tc>
          <w:tcPr>
            <w:tcW w:w="3192" w:type="dxa"/>
            <w:vAlign w:val="center"/>
          </w:tcPr>
          <w:p w14:paraId="5B544BB9" w14:textId="32D23B9A" w:rsidR="00D34BBC" w:rsidRPr="004F2B41" w:rsidRDefault="00A308A5" w:rsidP="00DA7B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0.76 (0.73 to 0.79)</w:t>
            </w:r>
          </w:p>
        </w:tc>
        <w:tc>
          <w:tcPr>
            <w:tcW w:w="3192" w:type="dxa"/>
            <w:vAlign w:val="center"/>
          </w:tcPr>
          <w:p w14:paraId="4BE9E35B" w14:textId="4645439C" w:rsidR="00D34BBC" w:rsidRPr="004F2B41" w:rsidRDefault="00A308A5" w:rsidP="00DA7B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0.84 (0.81 to 0.87)</w:t>
            </w:r>
          </w:p>
        </w:tc>
      </w:tr>
      <w:tr w:rsidR="00D34BBC" w:rsidRPr="004F2B41" w14:paraId="7F829980" w14:textId="77777777" w:rsidTr="00DA7BE3">
        <w:tc>
          <w:tcPr>
            <w:tcW w:w="3192" w:type="dxa"/>
            <w:vAlign w:val="center"/>
          </w:tcPr>
          <w:p w14:paraId="04FAE10B" w14:textId="274AD085" w:rsidR="00D34BBC" w:rsidRPr="004F2B41" w:rsidRDefault="0098744B" w:rsidP="000C5D7B">
            <w:pPr>
              <w:spacing w:line="276" w:lineRule="auto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Gestures executed with both needle-drivers</w:t>
            </w:r>
          </w:p>
        </w:tc>
        <w:tc>
          <w:tcPr>
            <w:tcW w:w="3192" w:type="dxa"/>
            <w:vAlign w:val="center"/>
          </w:tcPr>
          <w:p w14:paraId="279814AD" w14:textId="6A3F8825" w:rsidR="00D34BBC" w:rsidRPr="004F2B41" w:rsidRDefault="00A308A5" w:rsidP="00DA7B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0.75 (0.71 to 0.79)</w:t>
            </w:r>
          </w:p>
        </w:tc>
        <w:tc>
          <w:tcPr>
            <w:tcW w:w="3192" w:type="dxa"/>
            <w:vAlign w:val="center"/>
          </w:tcPr>
          <w:p w14:paraId="105DF4BC" w14:textId="2256D06E" w:rsidR="00D34BBC" w:rsidRPr="004F2B41" w:rsidRDefault="00A308A5" w:rsidP="00DA7B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0.90 (0.88 to 0.92)</w:t>
            </w:r>
          </w:p>
        </w:tc>
      </w:tr>
      <w:tr w:rsidR="00D34BBC" w:rsidRPr="004F2B41" w14:paraId="2ADA865B" w14:textId="77777777" w:rsidTr="00DA7BE3">
        <w:tc>
          <w:tcPr>
            <w:tcW w:w="3192" w:type="dxa"/>
            <w:tcBorders>
              <w:bottom w:val="double" w:sz="4" w:space="0" w:color="auto"/>
            </w:tcBorders>
            <w:vAlign w:val="center"/>
          </w:tcPr>
          <w:p w14:paraId="5047AF19" w14:textId="1907278F" w:rsidR="00D34BBC" w:rsidRPr="004F2B41" w:rsidRDefault="0098744B" w:rsidP="00D34BBC">
            <w:pPr>
              <w:spacing w:line="480" w:lineRule="auto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Camera movement and zoom</w:t>
            </w:r>
          </w:p>
        </w:tc>
        <w:tc>
          <w:tcPr>
            <w:tcW w:w="3192" w:type="dxa"/>
            <w:tcBorders>
              <w:bottom w:val="double" w:sz="4" w:space="0" w:color="auto"/>
            </w:tcBorders>
            <w:vAlign w:val="center"/>
          </w:tcPr>
          <w:p w14:paraId="691525A0" w14:textId="6F1CA698" w:rsidR="00D34BBC" w:rsidRPr="004F2B41" w:rsidRDefault="00A308A5" w:rsidP="00DA7B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1.00 (1.00 to 1.00)</w:t>
            </w:r>
          </w:p>
        </w:tc>
        <w:tc>
          <w:tcPr>
            <w:tcW w:w="3192" w:type="dxa"/>
            <w:tcBorders>
              <w:bottom w:val="double" w:sz="4" w:space="0" w:color="auto"/>
            </w:tcBorders>
            <w:vAlign w:val="center"/>
          </w:tcPr>
          <w:p w14:paraId="6B515944" w14:textId="09CF41D1" w:rsidR="00D34BBC" w:rsidRPr="004F2B41" w:rsidRDefault="00A308A5" w:rsidP="00DA7B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F2B41">
              <w:rPr>
                <w:sz w:val="22"/>
                <w:szCs w:val="22"/>
              </w:rPr>
              <w:t>0.99 (0.98 to 1.00)</w:t>
            </w:r>
          </w:p>
        </w:tc>
      </w:tr>
    </w:tbl>
    <w:p w14:paraId="28928658" w14:textId="77777777" w:rsidR="00213322" w:rsidRDefault="00213322" w:rsidP="00B468AC">
      <w:pPr>
        <w:spacing w:line="480" w:lineRule="auto"/>
        <w:rPr>
          <w:sz w:val="22"/>
          <w:szCs w:val="22"/>
        </w:rPr>
      </w:pPr>
    </w:p>
    <w:p w14:paraId="1D21A40D" w14:textId="1838B0EB" w:rsidR="00CD64DB" w:rsidRPr="004F2B41" w:rsidRDefault="00213322" w:rsidP="00B468AC">
      <w:pPr>
        <w:spacing w:line="480" w:lineRule="auto"/>
        <w:rPr>
          <w:sz w:val="22"/>
          <w:szCs w:val="22"/>
        </w:rPr>
      </w:pPr>
      <w:r w:rsidRPr="00213322">
        <w:rPr>
          <w:b/>
          <w:sz w:val="22"/>
          <w:szCs w:val="22"/>
        </w:rPr>
        <w:t>Legend</w:t>
      </w:r>
      <w:r>
        <w:rPr>
          <w:sz w:val="22"/>
          <w:szCs w:val="22"/>
        </w:rPr>
        <w:t xml:space="preserve">: </w:t>
      </w:r>
      <w:r w:rsidR="00CD64DB">
        <w:rPr>
          <w:sz w:val="22"/>
          <w:szCs w:val="22"/>
        </w:rPr>
        <w:t>CI = confidence interval</w:t>
      </w:r>
    </w:p>
    <w:p w14:paraId="5C122AD4" w14:textId="77777777" w:rsidR="00C768C1" w:rsidRDefault="00C768C1">
      <w:pPr>
        <w:spacing w:after="200" w:line="276" w:lineRule="auto"/>
        <w:rPr>
          <w:sz w:val="22"/>
          <w:szCs w:val="22"/>
        </w:rPr>
        <w:sectPr w:rsidR="00C768C1" w:rsidSect="005F41BD">
          <w:headerReference w:type="default" r:id="rId9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69CC183F" w14:textId="07B0C030" w:rsidR="00122029" w:rsidRDefault="00864BF5" w:rsidP="00864BF5">
      <w:pPr>
        <w:spacing w:line="480" w:lineRule="auto"/>
        <w:rPr>
          <w:b/>
          <w:sz w:val="22"/>
          <w:szCs w:val="22"/>
        </w:rPr>
      </w:pPr>
      <w:r w:rsidRPr="004F2B41">
        <w:rPr>
          <w:b/>
          <w:sz w:val="22"/>
          <w:szCs w:val="22"/>
        </w:rPr>
        <w:lastRenderedPageBreak/>
        <w:t xml:space="preserve">Table </w:t>
      </w:r>
      <w:r w:rsidR="008729AE">
        <w:rPr>
          <w:b/>
          <w:sz w:val="22"/>
          <w:szCs w:val="22"/>
        </w:rPr>
        <w:t>B</w:t>
      </w:r>
    </w:p>
    <w:p w14:paraId="0AEC072B" w14:textId="27D70F0C" w:rsidR="00864BF5" w:rsidRPr="004F2B41" w:rsidRDefault="00122029" w:rsidP="00864BF5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Title</w:t>
      </w:r>
      <w:r w:rsidR="00864BF5" w:rsidRPr="004F2B41">
        <w:rPr>
          <w:sz w:val="22"/>
          <w:szCs w:val="22"/>
        </w:rPr>
        <w:t xml:space="preserve">: </w:t>
      </w:r>
      <w:r w:rsidR="00864BF5">
        <w:rPr>
          <w:sz w:val="22"/>
          <w:szCs w:val="22"/>
        </w:rPr>
        <w:t xml:space="preserve">Estimated </w:t>
      </w:r>
      <w:r>
        <w:rPr>
          <w:sz w:val="22"/>
          <w:szCs w:val="22"/>
        </w:rPr>
        <w:t xml:space="preserve">total </w:t>
      </w:r>
      <w:r w:rsidR="00864BF5">
        <w:rPr>
          <w:sz w:val="22"/>
          <w:szCs w:val="22"/>
        </w:rPr>
        <w:t xml:space="preserve">counts for </w:t>
      </w:r>
      <w:r>
        <w:rPr>
          <w:sz w:val="22"/>
          <w:szCs w:val="22"/>
        </w:rPr>
        <w:t>maneuvers and gestures</w:t>
      </w:r>
      <w:r w:rsidR="002C247F">
        <w:rPr>
          <w:sz w:val="22"/>
          <w:szCs w:val="22"/>
        </w:rPr>
        <w:t xml:space="preserve"> in the study task</w:t>
      </w:r>
    </w:p>
    <w:tbl>
      <w:tblPr>
        <w:tblW w:w="124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530"/>
        <w:gridCol w:w="2160"/>
        <w:gridCol w:w="2160"/>
        <w:gridCol w:w="2250"/>
        <w:gridCol w:w="2250"/>
        <w:gridCol w:w="2070"/>
      </w:tblGrid>
      <w:tr w:rsidR="00602129" w:rsidRPr="00EE7AE4" w14:paraId="242F384F" w14:textId="77777777" w:rsidTr="00085670">
        <w:trPr>
          <w:trHeight w:val="6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15AED4" w14:textId="77777777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CFCB9" w14:textId="77777777" w:rsidR="00602129" w:rsidRDefault="00602129" w:rsidP="00EE7AE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F22F5" w14:textId="3F474132" w:rsidR="00602129" w:rsidRPr="00EE7AE4" w:rsidRDefault="00602129" w:rsidP="00EE7AE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erience-based skill definition</w:t>
            </w:r>
          </w:p>
        </w:tc>
        <w:tc>
          <w:tcPr>
            <w:tcW w:w="6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80D6B" w14:textId="316E8FC9" w:rsidR="00602129" w:rsidRPr="00EE7AE4" w:rsidRDefault="00602129" w:rsidP="00EE7AE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RS-based skill definition (#1)</w:t>
            </w:r>
          </w:p>
        </w:tc>
      </w:tr>
      <w:tr w:rsidR="00602129" w:rsidRPr="00EE7AE4" w14:paraId="4E26C4F5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A28D8" w14:textId="77777777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64266" w14:textId="259A78BC" w:rsidR="00602129" w:rsidRPr="00EE7AE4" w:rsidRDefault="00602129" w:rsidP="00EE7AE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C734" w14:textId="40980BB7" w:rsidR="00602129" w:rsidRPr="00EE7AE4" w:rsidRDefault="00602129" w:rsidP="00EE7AE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vi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FFD5E" w14:textId="40EF649A" w:rsidR="00602129" w:rsidRDefault="00602129" w:rsidP="00EE7AE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987CC" w14:textId="25ADD70E" w:rsidR="00602129" w:rsidRPr="00EE7AE4" w:rsidRDefault="00602129" w:rsidP="00EE7AE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A977A" w14:textId="798EECC1" w:rsidR="00602129" w:rsidRDefault="00602129" w:rsidP="00EE7AE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vice</w:t>
            </w:r>
          </w:p>
        </w:tc>
      </w:tr>
      <w:tr w:rsidR="00602129" w:rsidRPr="00EE7AE4" w14:paraId="39E85A17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EC7D7" w14:textId="73F32828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Maneuver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total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626285" w14:textId="32169825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4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6.04 to 6.8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55EF9" w14:textId="1F2E1182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7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6.32 to 7.19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510B1F" w14:textId="3AF342FC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0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5.40 to 6.6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791CE" w14:textId="7B47CB59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6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5.97 to 7.2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970BFF" w14:textId="7B1DA70A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9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6.45 to 7.41)</w:t>
            </w:r>
          </w:p>
        </w:tc>
      </w:tr>
      <w:tr w:rsidR="00602129" w:rsidRPr="00EE7AE4" w14:paraId="47D5FF4C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4F5CE" w14:textId="77777777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Incomplete maneuver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161541" w14:textId="27D780BC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1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00 to 0.3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6A453" w14:textId="6A6A6E4B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3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26 to 0.4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601BA3" w14:textId="215D8BA0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29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13 to 0.46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FD130" w14:textId="1C246C6C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2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08 to 0.4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7D0D90" w14:textId="3B9E1F72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3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20 to 0.47)</w:t>
            </w:r>
          </w:p>
        </w:tc>
      </w:tr>
      <w:tr w:rsidR="00602129" w:rsidRPr="00EE7AE4" w14:paraId="4CB52992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FD402" w14:textId="525875F3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Gesture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total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33273A" w14:textId="1172761B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26.29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25.21 to 27.3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542EB" w14:textId="3A3A2891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31.3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29.05 to 33.5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7C1242" w14:textId="1CC236F1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25.6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24.87 to 26.3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D2A54" w14:textId="4E112317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30.29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26.93 to 33.6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C6FA41" w14:textId="3C293926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33.5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29.24 to 37.85)</w:t>
            </w:r>
          </w:p>
        </w:tc>
      </w:tr>
      <w:tr w:rsidR="00602129" w:rsidRPr="00EE7AE4" w14:paraId="01D2FE97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89AB5" w14:textId="77777777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Error gestur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D48AE1" w14:textId="6F299A0F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61 to 1.3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3F556" w14:textId="1974D322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2.8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2.30 to 3.3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261D28" w14:textId="61C28FC5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7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1 to 2.6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84FEE" w14:textId="6CD52CD7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8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08 to 2.56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696337" w14:textId="14822D64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3.4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2.56 to 4.30)</w:t>
            </w:r>
          </w:p>
        </w:tc>
      </w:tr>
      <w:tr w:rsidR="00602129" w:rsidRPr="00EE7AE4" w14:paraId="62F0220C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D9431" w14:textId="6564ED1E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T (total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E0003A" w14:textId="2A0830C1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5.8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50 to 7.2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ACB28" w14:textId="41E0B72D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3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5.58 to 7.0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DA79DA" w14:textId="001258B4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4.9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14 to 5.69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38145" w14:textId="56396B69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91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5.53 to 8.29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601C9A" w14:textId="61140CD9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2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5.01 to 7.38)</w:t>
            </w:r>
          </w:p>
        </w:tc>
      </w:tr>
      <w:tr w:rsidR="00602129" w:rsidRPr="00EE7AE4" w14:paraId="7312DC70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70C7D" w14:textId="26647446" w:rsidR="00602129" w:rsidRPr="00EE7AE4" w:rsidRDefault="00602129" w:rsidP="003206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GPR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total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276739" w14:textId="174326F8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5.0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10 to 6.0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6E0FD" w14:textId="0075AAD5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3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5.30 to 7.3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9D55B3" w14:textId="5AE1A697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5.7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97 to 6.5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CD5B9" w14:textId="1F8190D1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3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83 to 7.8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E7BAFA" w14:textId="593DD186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7.4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5.42 to 9.43)</w:t>
            </w:r>
          </w:p>
        </w:tc>
      </w:tr>
      <w:tr w:rsidR="00602129" w:rsidRPr="00EE7AE4" w14:paraId="7C7AE4F0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FBAA9" w14:textId="76CD775F" w:rsidR="00602129" w:rsidRPr="00EE7AE4" w:rsidRDefault="00602129" w:rsidP="003206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TLK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total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077BFF" w14:textId="063ABD2E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0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98 to 7.1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8B68B" w14:textId="2BAFD83E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7.5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6.76 to 8.2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5C4D4E" w14:textId="1DC0C759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0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5.08 to 6.9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F8054" w14:textId="56EDA192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4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5.42 to 7.5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3AB0FD" w14:textId="339BE2B7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9.1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7.85 to 10.50)</w:t>
            </w:r>
          </w:p>
        </w:tc>
      </w:tr>
      <w:tr w:rsidR="00602129" w:rsidRPr="00EE7AE4" w14:paraId="4D461C0D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DC134" w14:textId="43695E77" w:rsidR="00602129" w:rsidRPr="00EE7AE4" w:rsidRDefault="00602129" w:rsidP="003206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OLK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total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1CF4A21" w14:textId="16785352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2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76 to 7.6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99EAA" w14:textId="7E2CA553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6.0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67 to 7.3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906D643" w14:textId="07AC764E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5.31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3.72 to 6.9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67D5B" w14:textId="710E9F6C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5.2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3.84 to 6.72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26BC2A2" w14:textId="7E554292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5.4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97 to 5.89)</w:t>
            </w:r>
          </w:p>
        </w:tc>
      </w:tr>
      <w:tr w:rsidR="00602129" w:rsidRPr="00EE7AE4" w14:paraId="04803589" w14:textId="77777777" w:rsidTr="00B869B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EF99D" w14:textId="4DEFC8B1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IM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total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BD216" w14:textId="212140D1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4.0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2.94 to 5.0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ABC2C" w14:textId="585B99E5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4.6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16 to 5.0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CEFCA" w14:textId="7E43410F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4.0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3.21 to 4.79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DD34B" w14:textId="7656B50F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4.1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3.47 to 4.89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B0594" w14:textId="27E7CECE" w:rsidR="00602129" w:rsidRPr="00EE7AE4" w:rsidRDefault="00602129" w:rsidP="00EE7A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5.0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4.31 to 5.69)</w:t>
            </w:r>
          </w:p>
        </w:tc>
      </w:tr>
    </w:tbl>
    <w:p w14:paraId="2F6D5828" w14:textId="77777777" w:rsidR="00196CFF" w:rsidRDefault="00196CFF">
      <w:pPr>
        <w:spacing w:after="200" w:line="276" w:lineRule="auto"/>
        <w:rPr>
          <w:sz w:val="18"/>
          <w:szCs w:val="18"/>
        </w:rPr>
      </w:pPr>
    </w:p>
    <w:p w14:paraId="5A403B7F" w14:textId="577D734A" w:rsidR="00EC6ABE" w:rsidRPr="006757A9" w:rsidRDefault="00122029">
      <w:pPr>
        <w:spacing w:after="200" w:line="276" w:lineRule="auto"/>
        <w:rPr>
          <w:sz w:val="22"/>
          <w:szCs w:val="22"/>
        </w:rPr>
      </w:pPr>
      <w:r w:rsidRPr="00122029">
        <w:rPr>
          <w:b/>
          <w:sz w:val="22"/>
          <w:szCs w:val="22"/>
        </w:rPr>
        <w:t>Legend</w:t>
      </w:r>
      <w:r>
        <w:rPr>
          <w:sz w:val="22"/>
          <w:szCs w:val="22"/>
        </w:rPr>
        <w:t xml:space="preserve">: </w:t>
      </w:r>
      <w:r w:rsidR="00C01B2B" w:rsidRPr="00122029">
        <w:rPr>
          <w:sz w:val="22"/>
          <w:szCs w:val="22"/>
        </w:rPr>
        <w:t>BI</w:t>
      </w:r>
      <w:r w:rsidR="00C01B2B" w:rsidRPr="006757A9">
        <w:rPr>
          <w:sz w:val="22"/>
          <w:szCs w:val="22"/>
        </w:rPr>
        <w:t xml:space="preserve"> = bootstrap interval; </w:t>
      </w:r>
      <w:r w:rsidR="00EC6ABE" w:rsidRPr="006757A9">
        <w:rPr>
          <w:sz w:val="22"/>
          <w:szCs w:val="22"/>
        </w:rPr>
        <w:t>ST = Suture throw</w:t>
      </w:r>
      <w:r w:rsidR="00D465C4" w:rsidRPr="006757A9">
        <w:rPr>
          <w:sz w:val="22"/>
          <w:szCs w:val="22"/>
        </w:rPr>
        <w:t xml:space="preserve">; </w:t>
      </w:r>
      <w:r w:rsidR="00EC6ABE" w:rsidRPr="006757A9">
        <w:rPr>
          <w:sz w:val="22"/>
          <w:szCs w:val="22"/>
        </w:rPr>
        <w:t>GPR = Grasp-pull-run suture through tissue</w:t>
      </w:r>
      <w:r w:rsidR="00D465C4" w:rsidRPr="006757A9">
        <w:rPr>
          <w:sz w:val="22"/>
          <w:szCs w:val="22"/>
        </w:rPr>
        <w:t xml:space="preserve">; </w:t>
      </w:r>
      <w:r w:rsidR="00EC6ABE" w:rsidRPr="006757A9">
        <w:rPr>
          <w:sz w:val="22"/>
          <w:szCs w:val="22"/>
        </w:rPr>
        <w:t>TLK = Two-loop knot</w:t>
      </w:r>
      <w:r w:rsidR="00D465C4" w:rsidRPr="006757A9">
        <w:rPr>
          <w:sz w:val="22"/>
          <w:szCs w:val="22"/>
        </w:rPr>
        <w:t xml:space="preserve">; </w:t>
      </w:r>
      <w:r w:rsidR="00EC6ABE" w:rsidRPr="006757A9">
        <w:rPr>
          <w:sz w:val="22"/>
          <w:szCs w:val="22"/>
        </w:rPr>
        <w:t>OLK = One-loop knot</w:t>
      </w:r>
      <w:r w:rsidR="00D465C4" w:rsidRPr="006757A9">
        <w:rPr>
          <w:sz w:val="22"/>
          <w:szCs w:val="22"/>
        </w:rPr>
        <w:t xml:space="preserve">; </w:t>
      </w:r>
      <w:r w:rsidR="00EC6ABE" w:rsidRPr="006757A9">
        <w:rPr>
          <w:sz w:val="22"/>
          <w:szCs w:val="22"/>
        </w:rPr>
        <w:t>IMS = Inter-maneuver segment</w:t>
      </w:r>
    </w:p>
    <w:p w14:paraId="626AE54A" w14:textId="77777777" w:rsidR="00724CE9" w:rsidRDefault="00724CE9" w:rsidP="00B468AC">
      <w:pPr>
        <w:spacing w:line="480" w:lineRule="auto"/>
        <w:rPr>
          <w:sz w:val="22"/>
          <w:szCs w:val="22"/>
        </w:rPr>
      </w:pPr>
    </w:p>
    <w:p w14:paraId="240C9D24" w14:textId="7B0D474E" w:rsidR="00B25FBB" w:rsidRDefault="00A42C41" w:rsidP="00916C49">
      <w:pPr>
        <w:spacing w:line="480" w:lineRule="auto"/>
        <w:rPr>
          <w:b/>
          <w:sz w:val="22"/>
          <w:szCs w:val="22"/>
        </w:rPr>
      </w:pPr>
      <w:r w:rsidRPr="004F2B41">
        <w:rPr>
          <w:b/>
          <w:sz w:val="22"/>
          <w:szCs w:val="22"/>
        </w:rPr>
        <w:lastRenderedPageBreak/>
        <w:t xml:space="preserve">Table </w:t>
      </w:r>
      <w:r w:rsidR="008729AE">
        <w:rPr>
          <w:b/>
          <w:sz w:val="22"/>
          <w:szCs w:val="22"/>
        </w:rPr>
        <w:t>C</w:t>
      </w:r>
    </w:p>
    <w:p w14:paraId="6EC577F2" w14:textId="62EF60EB" w:rsidR="00D56130" w:rsidRDefault="00B25FBB" w:rsidP="00916C49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Title</w:t>
      </w:r>
      <w:r w:rsidR="00A42C41" w:rsidRPr="004F2B41">
        <w:rPr>
          <w:sz w:val="22"/>
          <w:szCs w:val="22"/>
        </w:rPr>
        <w:t xml:space="preserve">: </w:t>
      </w:r>
      <w:r w:rsidR="00A42C41">
        <w:rPr>
          <w:sz w:val="22"/>
          <w:szCs w:val="22"/>
        </w:rPr>
        <w:t>Estimated counts for gestures within individual maneuvers comprising the study task</w:t>
      </w:r>
    </w:p>
    <w:tbl>
      <w:tblPr>
        <w:tblW w:w="123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530"/>
        <w:gridCol w:w="2160"/>
        <w:gridCol w:w="2160"/>
        <w:gridCol w:w="2160"/>
        <w:gridCol w:w="2160"/>
        <w:gridCol w:w="2160"/>
      </w:tblGrid>
      <w:tr w:rsidR="00124FB3" w:rsidRPr="00EE7AE4" w14:paraId="555FE66B" w14:textId="77777777" w:rsidTr="002C63CC">
        <w:trPr>
          <w:trHeight w:val="6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019B54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1CCD3" w14:textId="1CC15ED8" w:rsidR="00124FB3" w:rsidRPr="00EE7AE4" w:rsidRDefault="00124FB3" w:rsidP="00417A8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erience-based skill definition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A06BC2" w14:textId="5BB27423" w:rsidR="00124FB3" w:rsidRPr="00EE7AE4" w:rsidRDefault="00124FB3" w:rsidP="002C63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RS-based skill definition (#1)</w:t>
            </w:r>
          </w:p>
        </w:tc>
      </w:tr>
      <w:tr w:rsidR="00124FB3" w:rsidRPr="00EE7AE4" w14:paraId="7D1DCEC3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78458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63C40" w14:textId="4778B8C8" w:rsidR="00124FB3" w:rsidRPr="00EE7AE4" w:rsidRDefault="00124FB3" w:rsidP="00417A8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CFCE9" w14:textId="265A0D8A" w:rsidR="00124FB3" w:rsidRPr="00EE7AE4" w:rsidRDefault="00124FB3" w:rsidP="00417A8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vic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5D9D8" w14:textId="462EC3FB" w:rsidR="00124FB3" w:rsidRDefault="00124FB3" w:rsidP="00417A8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5E50F" w14:textId="5921D0DD" w:rsidR="00124FB3" w:rsidRDefault="00124FB3" w:rsidP="00417A8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3DB0B6" w14:textId="6B2863B4" w:rsidR="00124FB3" w:rsidRPr="00EE7AE4" w:rsidRDefault="00124FB3" w:rsidP="00417A8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vice</w:t>
            </w:r>
          </w:p>
        </w:tc>
      </w:tr>
      <w:tr w:rsidR="00124FB3" w:rsidRPr="00EE7AE4" w14:paraId="26CE825D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8F4AF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ST_D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E85644" w14:textId="7D55ABFE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4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12 to 1.7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FC859" w14:textId="3B024A4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41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21 to 1.6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8EC90E" w14:textId="0B213D78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2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02 to 1.5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ADD8ED" w14:textId="01569338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4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16 to 1.7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3172C42" w14:textId="36B11CE2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5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30 to 1.77)</w:t>
            </w:r>
          </w:p>
        </w:tc>
      </w:tr>
      <w:tr w:rsidR="00124FB3" w:rsidRPr="00EE7AE4" w14:paraId="4E817396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BF769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ST_G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F5E88BC" w14:textId="5AB41939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1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9 to 1.2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F57E0" w14:textId="29424BB1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4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26 to 1.6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29A1C57" w14:textId="153FCA6F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2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11 to 1.3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E05A42B" w14:textId="715A722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5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24 to 1.8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5673CAC" w14:textId="7F67D93B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4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10 to 1.83)</w:t>
            </w:r>
          </w:p>
        </w:tc>
      </w:tr>
      <w:tr w:rsidR="00124FB3" w:rsidRPr="00EE7AE4" w14:paraId="0E08AA6C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C0F44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ST_R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63B66E8" w14:textId="4A38738D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8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59 to 1.0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29260" w14:textId="18B0806C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6 to 1.1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E56D772" w14:textId="4B45D3BF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5 to 1.0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84B71F4" w14:textId="35DA45D2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1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8 to 1.3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FC4BB9D" w14:textId="4977E9A6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1 to 1.05)</w:t>
            </w:r>
          </w:p>
        </w:tc>
      </w:tr>
      <w:tr w:rsidR="00124FB3" w:rsidRPr="00EE7AE4" w14:paraId="35542723" w14:textId="77777777" w:rsidTr="007952C8">
        <w:trPr>
          <w:trHeight w:val="600"/>
        </w:trPr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EB989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ST_PN</w:t>
            </w:r>
          </w:p>
        </w:tc>
        <w:tc>
          <w:tcPr>
            <w:tcW w:w="216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8695A7" w14:textId="72B5CBE0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1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00 to 0.41)</w:t>
            </w:r>
          </w:p>
        </w:tc>
        <w:tc>
          <w:tcPr>
            <w:tcW w:w="21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0C7D7" w14:textId="6FE7AA8B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0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01 to 0.09)</w:t>
            </w:r>
          </w:p>
        </w:tc>
        <w:tc>
          <w:tcPr>
            <w:tcW w:w="216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BF7ACD" w14:textId="50D934E8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0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00 to 0.18)</w:t>
            </w:r>
          </w:p>
        </w:tc>
        <w:tc>
          <w:tcPr>
            <w:tcW w:w="216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E5647B" w14:textId="11B54DDA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0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00 to 0.12)</w:t>
            </w:r>
          </w:p>
        </w:tc>
        <w:tc>
          <w:tcPr>
            <w:tcW w:w="2160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935BB87" w14:textId="215F5FA8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0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00 to 0.17)</w:t>
            </w:r>
          </w:p>
        </w:tc>
      </w:tr>
      <w:tr w:rsidR="00124FB3" w:rsidRPr="00EE7AE4" w14:paraId="22A4BD72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E4A25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ST_AD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791BD2" w14:textId="435B408B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67 to 1.5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F64E1" w14:textId="3727E496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68 to 1.3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F6A5C7" w14:textId="37CF7F0D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1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66 to 1.3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F80886" w14:textId="73785F63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2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65 to 1.8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D66CEF5" w14:textId="154CA238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8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37 to 1.34)</w:t>
            </w:r>
          </w:p>
        </w:tc>
      </w:tr>
      <w:tr w:rsidR="00124FB3" w:rsidRPr="00EE7AE4" w14:paraId="5AB3C6F1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4811A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TLK_L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7E4E0" w14:textId="1EC7EB31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21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3 to 1.5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98F3F" w14:textId="112D0C2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7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49 to 2.0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E54A5E" w14:textId="2E49D63D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5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2 to 2.1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0EC9A0" w14:textId="6BF045D5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4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16 to 1.6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4AD2E37" w14:textId="416BCFC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2.0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68 to 2.46)</w:t>
            </w:r>
          </w:p>
        </w:tc>
      </w:tr>
      <w:tr w:rsidR="00124FB3" w:rsidRPr="00EE7AE4" w14:paraId="7644AE6C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3E05F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TLK_G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ABF079" w14:textId="76967058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7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57 to 0.9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367AA" w14:textId="63541B65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1 to 1.0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A41335" w14:textId="61ACA4B2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81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66 to 0.9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AB21F3" w14:textId="7BB3F9BB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0 to 1.0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B49D8F7" w14:textId="3259F224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1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4 to 1.09)</w:t>
            </w:r>
          </w:p>
        </w:tc>
      </w:tr>
      <w:tr w:rsidR="00124FB3" w:rsidRPr="00EE7AE4" w14:paraId="5F080CDC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452DB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TLK_P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0CAEC1" w14:textId="0460CCFE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7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57 to 0.9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B6B82" w14:textId="5B351252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9 to 1.1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21B0D9" w14:textId="373725E5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81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65 to 0.9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2DB48E" w14:textId="428076CA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0 to 1.1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08B6E65" w14:textId="23423D13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1 to 1.23)</w:t>
            </w:r>
          </w:p>
        </w:tc>
      </w:tr>
      <w:tr w:rsidR="00124FB3" w:rsidRPr="00EE7AE4" w14:paraId="7D19E9B2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22AB0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TLK_TK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37F1A4" w14:textId="10A4EAD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75 to 1.4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C88D0" w14:textId="6798E938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49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23 to 1.7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0B8975" w14:textId="59B584E0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77 to 1.3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F9063D" w14:textId="555A06F6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5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14 to 1.9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CD8A018" w14:textId="57747D55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7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36 to 2.09)</w:t>
            </w:r>
          </w:p>
        </w:tc>
      </w:tr>
      <w:tr w:rsidR="00124FB3" w:rsidRPr="00EE7AE4" w14:paraId="02FB6968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73D56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TLK_AD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9674C0" w14:textId="21D20749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6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35 to 0.9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8E6D6" w14:textId="2D3E1ACA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61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13 to 2.0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A5F5CF" w14:textId="23B7788B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7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47 to 1.0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5628D5" w14:textId="79C9F490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2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52 to 1.9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579D745" w14:textId="2E711C44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2.4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57 to 3.26)</w:t>
            </w:r>
          </w:p>
        </w:tc>
      </w:tr>
      <w:tr w:rsidR="00124FB3" w:rsidRPr="00EE7AE4" w14:paraId="775C4D7F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7620C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OLK_L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45792E" w14:textId="116E3272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4 to 1.0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920BA" w14:textId="2109BA86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0 to 1.2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10964C" w14:textId="509826F1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78 to 1.0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294D05" w14:textId="53B8396A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9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2 to 1.3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0B72C35" w14:textId="38693BD6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1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9 to 1.30)</w:t>
            </w:r>
          </w:p>
        </w:tc>
      </w:tr>
      <w:tr w:rsidR="00124FB3" w:rsidRPr="00EE7AE4" w14:paraId="06EE20FA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60370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OLK_G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8F1D03" w14:textId="4B91F85C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4 to 1.0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EB4BC" w14:textId="3D468CAA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89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75 to 1.0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54D1CE" w14:textId="283B5011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74 to 1.1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8ECEA6" w14:textId="1630C80B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8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74 to 1.0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7FB69DE" w14:textId="237C8F36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8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68 to 1.01)</w:t>
            </w:r>
          </w:p>
        </w:tc>
      </w:tr>
      <w:tr w:rsidR="00124FB3" w:rsidRPr="00EE7AE4" w14:paraId="196A0E4E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3CC8A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OLK_P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554C1F" w14:textId="39F1BD0F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4 to 1.0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AD368" w14:textId="4B58F254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1 to 1.0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096F50" w14:textId="067B72A6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8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76 to 0.9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F0EFA2" w14:textId="6877013F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0 to 1.2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610F52B" w14:textId="0D9AB3D0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9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75 to 1.06)</w:t>
            </w:r>
          </w:p>
        </w:tc>
      </w:tr>
      <w:tr w:rsidR="00124FB3" w:rsidRPr="00EE7AE4" w14:paraId="263234D2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37D56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OLK_TK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330161A" w14:textId="09EEC7E9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4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1.26 to 1.7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C0C28" w14:textId="1955FF4E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13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3 to 1.3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F78826A" w14:textId="48E9EEF2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18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91 to 1.4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5797EBB" w14:textId="3877B105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14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3 to 1.4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64BD632" w14:textId="7025CEC0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26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85 to 1.68)</w:t>
            </w:r>
          </w:p>
        </w:tc>
      </w:tr>
      <w:tr w:rsidR="00124FB3" w:rsidRPr="00EE7AE4" w14:paraId="78F477DA" w14:textId="77777777" w:rsidTr="007952C8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11ADA" w14:textId="77777777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>OLK_AD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DD7E1" w14:textId="2877F8DB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7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49 to 1.0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010BC" w14:textId="36CC90DA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75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36 to 1.1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D2FF6" w14:textId="51808CEF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42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12 to 0.7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C4A76" w14:textId="62CECC34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0.80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23 to 1.3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D3C82D" w14:textId="50FFBAC0" w:rsidR="00124FB3" w:rsidRPr="00EE7AE4" w:rsidRDefault="00124FB3" w:rsidP="00417A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1.07; 95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I</w:t>
            </w:r>
            <w:r w:rsidRPr="00EE7AE4">
              <w:rPr>
                <w:rFonts w:ascii="Calibri" w:hAnsi="Calibri"/>
                <w:color w:val="000000"/>
                <w:sz w:val="22"/>
                <w:szCs w:val="22"/>
              </w:rPr>
              <w:t xml:space="preserve"> = (0.47 to 1.67)</w:t>
            </w:r>
          </w:p>
        </w:tc>
      </w:tr>
    </w:tbl>
    <w:p w14:paraId="28976DCF" w14:textId="77777777" w:rsidR="00D56130" w:rsidRDefault="00D56130">
      <w:pPr>
        <w:spacing w:after="200" w:line="276" w:lineRule="auto"/>
        <w:rPr>
          <w:sz w:val="22"/>
          <w:szCs w:val="22"/>
        </w:rPr>
      </w:pPr>
    </w:p>
    <w:p w14:paraId="15931F1E" w14:textId="276784D5" w:rsidR="00D17688" w:rsidRPr="006757A9" w:rsidRDefault="00B25FBB" w:rsidP="00916C49">
      <w:pPr>
        <w:spacing w:after="200"/>
        <w:rPr>
          <w:sz w:val="22"/>
          <w:szCs w:val="22"/>
        </w:rPr>
        <w:sectPr w:rsidR="00D17688" w:rsidRPr="006757A9" w:rsidSect="00EE650B">
          <w:pgSz w:w="15840" w:h="12240" w:orient="landscape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  <w:r w:rsidRPr="00B25FBB">
        <w:rPr>
          <w:b/>
          <w:sz w:val="22"/>
          <w:szCs w:val="22"/>
        </w:rPr>
        <w:t>Legend</w:t>
      </w:r>
      <w:r>
        <w:rPr>
          <w:sz w:val="22"/>
          <w:szCs w:val="22"/>
        </w:rPr>
        <w:t xml:space="preserve">: </w:t>
      </w:r>
      <w:r w:rsidR="00C01B2B" w:rsidRPr="00B25FBB">
        <w:rPr>
          <w:sz w:val="22"/>
          <w:szCs w:val="22"/>
        </w:rPr>
        <w:t>BI</w:t>
      </w:r>
      <w:r w:rsidR="00C01B2B" w:rsidRPr="006757A9">
        <w:rPr>
          <w:sz w:val="22"/>
          <w:szCs w:val="22"/>
        </w:rPr>
        <w:t xml:space="preserve"> = bootstrap interval; </w:t>
      </w:r>
      <w:r w:rsidR="00003658" w:rsidRPr="006757A9">
        <w:rPr>
          <w:sz w:val="22"/>
          <w:szCs w:val="22"/>
        </w:rPr>
        <w:t>ST = Suture throw; GPR = Grasp-pull-run suture through tissue; TLK = Two-loop knot; OLK = One-loop knot; IMS = Inter-maneuver segment</w:t>
      </w:r>
    </w:p>
    <w:p w14:paraId="45ABB3FD" w14:textId="5705123D" w:rsidR="00316468" w:rsidRDefault="003F0747">
      <w:pPr>
        <w:spacing w:after="200"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</w:t>
      </w:r>
      <w:r w:rsidR="008729AE">
        <w:rPr>
          <w:b/>
          <w:sz w:val="22"/>
          <w:szCs w:val="22"/>
        </w:rPr>
        <w:t>able D</w:t>
      </w:r>
    </w:p>
    <w:p w14:paraId="39EB355B" w14:textId="0AF00900" w:rsidR="003C277E" w:rsidRPr="00916C49" w:rsidRDefault="00316468">
      <w:pPr>
        <w:spacing w:after="200"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itle</w:t>
      </w:r>
      <w:r w:rsidRPr="00316468">
        <w:rPr>
          <w:sz w:val="22"/>
          <w:szCs w:val="22"/>
        </w:rPr>
        <w:t xml:space="preserve">: </w:t>
      </w:r>
      <w:r w:rsidR="00612F23" w:rsidRPr="00316468">
        <w:rPr>
          <w:sz w:val="22"/>
          <w:szCs w:val="22"/>
        </w:rPr>
        <w:t xml:space="preserve">Hellinger distances for transitions emanating from </w:t>
      </w:r>
      <w:r w:rsidR="00803E91" w:rsidRPr="00316468">
        <w:rPr>
          <w:sz w:val="22"/>
          <w:szCs w:val="22"/>
        </w:rPr>
        <w:t xml:space="preserve">gestures within </w:t>
      </w:r>
      <w:r w:rsidR="000C3F1F" w:rsidRPr="00316468">
        <w:rPr>
          <w:sz w:val="22"/>
          <w:szCs w:val="22"/>
        </w:rPr>
        <w:t xml:space="preserve">maneuvers </w:t>
      </w:r>
      <w:r w:rsidR="00803E91" w:rsidRPr="00316468">
        <w:rPr>
          <w:sz w:val="22"/>
          <w:szCs w:val="22"/>
        </w:rPr>
        <w:t>comprising the study task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2070"/>
        <w:gridCol w:w="2790"/>
      </w:tblGrid>
      <w:tr w:rsidR="008A7B65" w14:paraId="1CB7B2EB" w14:textId="77777777" w:rsidTr="00916C49">
        <w:tc>
          <w:tcPr>
            <w:tcW w:w="2070" w:type="dxa"/>
            <w:tcBorders>
              <w:bottom w:val="single" w:sz="4" w:space="0" w:color="auto"/>
            </w:tcBorders>
          </w:tcPr>
          <w:p w14:paraId="498001ED" w14:textId="553203FC" w:rsidR="003F640E" w:rsidRPr="00916C49" w:rsidRDefault="00A72DC7" w:rsidP="00916C4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916C49">
              <w:rPr>
                <w:b/>
                <w:sz w:val="22"/>
                <w:szCs w:val="22"/>
              </w:rPr>
              <w:t>Transitions emanating from: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ED6AD00" w14:textId="7ACFBA14" w:rsidR="003F640E" w:rsidRPr="00916C49" w:rsidRDefault="00A72DC7" w:rsidP="00916C4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916C49">
              <w:rPr>
                <w:b/>
                <w:sz w:val="22"/>
                <w:szCs w:val="22"/>
              </w:rPr>
              <w:t>Hellinger distance (95% bootstrap interval)</w:t>
            </w:r>
          </w:p>
        </w:tc>
      </w:tr>
      <w:tr w:rsidR="008A7B65" w14:paraId="67FD0200" w14:textId="77777777" w:rsidTr="00916C49">
        <w:tc>
          <w:tcPr>
            <w:tcW w:w="4860" w:type="dxa"/>
            <w:gridSpan w:val="2"/>
            <w:tcBorders>
              <w:bottom w:val="nil"/>
            </w:tcBorders>
          </w:tcPr>
          <w:p w14:paraId="10C81C94" w14:textId="3948494D" w:rsidR="008417D1" w:rsidRDefault="008417D1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stures within suture throw (ST)</w:t>
            </w:r>
          </w:p>
        </w:tc>
      </w:tr>
      <w:tr w:rsidR="008A7B65" w14:paraId="73D9EF78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7042A897" w14:textId="2530DFF9" w:rsidR="003F640E" w:rsidRDefault="008417D1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84AACF4" w14:textId="0B6EBCAD" w:rsidR="003F640E" w:rsidRDefault="00D2767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(0.06 to 0.24)</w:t>
            </w:r>
          </w:p>
        </w:tc>
      </w:tr>
      <w:tr w:rsidR="008A7B65" w14:paraId="1CAB2C14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0AC4BED7" w14:textId="5F0D147E" w:rsidR="003F640E" w:rsidRDefault="008417D1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8D9F57A" w14:textId="6E8F55F0" w:rsidR="003F640E" w:rsidRDefault="007B6EC9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(0.08 to 0.44)</w:t>
            </w:r>
          </w:p>
        </w:tc>
      </w:tr>
      <w:tr w:rsidR="008A7B65" w14:paraId="08413B89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6DC6BE2D" w14:textId="13D81917" w:rsidR="003F640E" w:rsidRDefault="008417D1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C7AA60D" w14:textId="6A224BA9" w:rsidR="003F640E" w:rsidRDefault="007B6EC9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</w:t>
            </w:r>
            <w:r w:rsidR="00B33E18">
              <w:rPr>
                <w:sz w:val="22"/>
                <w:szCs w:val="22"/>
              </w:rPr>
              <w:t>0.71 to 0.71)</w:t>
            </w:r>
          </w:p>
        </w:tc>
      </w:tr>
      <w:tr w:rsidR="008A7B65" w14:paraId="1A538386" w14:textId="77777777" w:rsidTr="00CC3553">
        <w:tc>
          <w:tcPr>
            <w:tcW w:w="2070" w:type="dxa"/>
            <w:tcBorders>
              <w:top w:val="nil"/>
              <w:bottom w:val="nil"/>
            </w:tcBorders>
          </w:tcPr>
          <w:p w14:paraId="49959F28" w14:textId="64474FBC" w:rsidR="003F640E" w:rsidRDefault="008417D1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C0797B4" w14:textId="40BD8E07" w:rsidR="003F640E" w:rsidRDefault="00B33E18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 (0.32 to 0.32)</w:t>
            </w:r>
          </w:p>
        </w:tc>
      </w:tr>
      <w:tr w:rsidR="008A7B65" w14:paraId="40A4272D" w14:textId="77777777" w:rsidTr="00CC3553"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0E968D3" w14:textId="1ECACAF9" w:rsidR="003F640E" w:rsidRDefault="008417D1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5672285" w14:textId="42FE7125" w:rsidR="003F640E" w:rsidRDefault="00B33E18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(0.07 to 0.44)</w:t>
            </w:r>
          </w:p>
        </w:tc>
      </w:tr>
      <w:tr w:rsidR="008A7B65" w14:paraId="380223F8" w14:textId="77777777" w:rsidTr="00CC3553">
        <w:tc>
          <w:tcPr>
            <w:tcW w:w="4860" w:type="dxa"/>
            <w:gridSpan w:val="2"/>
            <w:tcBorders>
              <w:top w:val="single" w:sz="4" w:space="0" w:color="auto"/>
              <w:bottom w:val="nil"/>
            </w:tcBorders>
          </w:tcPr>
          <w:p w14:paraId="64309CF4" w14:textId="19AC2B59" w:rsidR="00334BF0" w:rsidRDefault="00334BF0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stures within two-loop knot (TLK)</w:t>
            </w:r>
          </w:p>
        </w:tc>
      </w:tr>
      <w:tr w:rsidR="008A7B65" w14:paraId="2A4E2409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2CD12880" w14:textId="361EE130" w:rsidR="003F640E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F0B9488" w14:textId="47039F82" w:rsidR="003F640E" w:rsidRDefault="0060412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 (0 to 0.18)</w:t>
            </w:r>
          </w:p>
        </w:tc>
      </w:tr>
      <w:tr w:rsidR="008A7B65" w14:paraId="34398821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1DF4172C" w14:textId="59B1BB63" w:rsidR="003F640E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829BCB7" w14:textId="710B0A6D" w:rsidR="003F640E" w:rsidRDefault="0060412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 (0.04 to 0.27)</w:t>
            </w:r>
          </w:p>
        </w:tc>
      </w:tr>
      <w:tr w:rsidR="008A7B65" w14:paraId="4D8517A4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06A88BA1" w14:textId="126EB3B6" w:rsidR="003F640E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B015777" w14:textId="4F9BED62" w:rsidR="003F640E" w:rsidRDefault="0060412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(0.19 to 0.35)</w:t>
            </w:r>
          </w:p>
        </w:tc>
      </w:tr>
      <w:tr w:rsidR="008A7B65" w14:paraId="198CDBA3" w14:textId="77777777" w:rsidTr="00CC3553">
        <w:tc>
          <w:tcPr>
            <w:tcW w:w="2070" w:type="dxa"/>
            <w:tcBorders>
              <w:top w:val="nil"/>
              <w:bottom w:val="nil"/>
            </w:tcBorders>
          </w:tcPr>
          <w:p w14:paraId="34DCE57E" w14:textId="3BF1126D" w:rsidR="003F640E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K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95CD610" w14:textId="007D301E" w:rsidR="003F640E" w:rsidRDefault="00585E27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(0.18 to 0.43)</w:t>
            </w:r>
          </w:p>
        </w:tc>
      </w:tr>
      <w:tr w:rsidR="008A7B65" w14:paraId="785684D3" w14:textId="77777777" w:rsidTr="00CC3553"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7676BCF" w14:textId="2A5CBA1D" w:rsidR="003F640E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259FA3AA" w14:textId="3CC47B65" w:rsidR="003F640E" w:rsidRDefault="00BE2FF0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14 to 0.36)</w:t>
            </w:r>
          </w:p>
        </w:tc>
      </w:tr>
      <w:tr w:rsidR="008A7B65" w14:paraId="1CCAD10F" w14:textId="77777777" w:rsidTr="00CC3553">
        <w:tc>
          <w:tcPr>
            <w:tcW w:w="4860" w:type="dxa"/>
            <w:gridSpan w:val="2"/>
            <w:tcBorders>
              <w:top w:val="single" w:sz="4" w:space="0" w:color="auto"/>
              <w:bottom w:val="nil"/>
            </w:tcBorders>
          </w:tcPr>
          <w:p w14:paraId="1844A717" w14:textId="0DED2BF7" w:rsidR="00FB7E54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stures within one-loop knot (OLK)</w:t>
            </w:r>
          </w:p>
        </w:tc>
      </w:tr>
      <w:tr w:rsidR="008A7B65" w14:paraId="55775EDC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7EBDA85D" w14:textId="36F88F45" w:rsidR="00FB7E54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CF105C6" w14:textId="1806F798" w:rsidR="00FB7E54" w:rsidRDefault="00D94EF8" w:rsidP="00D94EF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2D1534">
              <w:rPr>
                <w:sz w:val="22"/>
                <w:szCs w:val="22"/>
              </w:rPr>
              <w:t>0.34 (0.26 to 0.41)</w:t>
            </w:r>
          </w:p>
        </w:tc>
      </w:tr>
      <w:tr w:rsidR="008A7B65" w14:paraId="2A9A2F48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61DCAB58" w14:textId="789D178A" w:rsidR="00FB7E54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9A64461" w14:textId="5E554A86" w:rsidR="00FB7E54" w:rsidRDefault="002D153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(0.09 to 0.26)</w:t>
            </w:r>
          </w:p>
        </w:tc>
      </w:tr>
      <w:tr w:rsidR="008A7B65" w14:paraId="13946D4E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2BFC807C" w14:textId="3D9D024B" w:rsidR="00FB7E54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0D9EE37" w14:textId="0918DB63" w:rsidR="00FB7E54" w:rsidRDefault="002D153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0 to 0.28)</w:t>
            </w:r>
          </w:p>
        </w:tc>
      </w:tr>
      <w:tr w:rsidR="008A7B65" w14:paraId="0F680B1A" w14:textId="77777777" w:rsidTr="00916C49">
        <w:tc>
          <w:tcPr>
            <w:tcW w:w="2070" w:type="dxa"/>
            <w:tcBorders>
              <w:top w:val="nil"/>
              <w:bottom w:val="nil"/>
            </w:tcBorders>
          </w:tcPr>
          <w:p w14:paraId="6B9618B3" w14:textId="4B6DC625" w:rsidR="00FB7E54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K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83E76FF" w14:textId="03CB7171" w:rsidR="00FB7E54" w:rsidRDefault="006815B5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(0 to 0.39)</w:t>
            </w:r>
          </w:p>
        </w:tc>
      </w:tr>
      <w:tr w:rsidR="008A7B65" w14:paraId="13DA01BB" w14:textId="77777777" w:rsidTr="00916C49">
        <w:tc>
          <w:tcPr>
            <w:tcW w:w="2070" w:type="dxa"/>
            <w:tcBorders>
              <w:top w:val="nil"/>
            </w:tcBorders>
          </w:tcPr>
          <w:p w14:paraId="76384B54" w14:textId="4D575D8C" w:rsidR="00FB7E54" w:rsidRDefault="00FB7E54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  <w:tc>
          <w:tcPr>
            <w:tcW w:w="2790" w:type="dxa"/>
            <w:tcBorders>
              <w:top w:val="nil"/>
            </w:tcBorders>
          </w:tcPr>
          <w:p w14:paraId="68AEC575" w14:textId="2ECBB586" w:rsidR="00FB7E54" w:rsidRDefault="006815B5" w:rsidP="00B468A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 (0.27 to 0.55)</w:t>
            </w:r>
          </w:p>
        </w:tc>
      </w:tr>
    </w:tbl>
    <w:p w14:paraId="1A81B022" w14:textId="1616A425" w:rsidR="00606BF0" w:rsidRDefault="00960AF2" w:rsidP="00B468AC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br/>
      </w:r>
      <w:r w:rsidR="00BB588B" w:rsidRPr="00BB588B">
        <w:rPr>
          <w:b/>
          <w:sz w:val="22"/>
          <w:szCs w:val="22"/>
        </w:rPr>
        <w:t>Legend</w:t>
      </w:r>
      <w:r w:rsidR="00BB588B">
        <w:rPr>
          <w:sz w:val="22"/>
          <w:szCs w:val="22"/>
        </w:rPr>
        <w:t xml:space="preserve">: </w:t>
      </w:r>
      <w:r w:rsidR="00D20931" w:rsidRPr="00BB588B">
        <w:rPr>
          <w:sz w:val="22"/>
          <w:szCs w:val="22"/>
        </w:rPr>
        <w:t>DN</w:t>
      </w:r>
      <w:r w:rsidR="00D20931" w:rsidRPr="006757A9">
        <w:rPr>
          <w:sz w:val="22"/>
          <w:szCs w:val="22"/>
        </w:rPr>
        <w:t xml:space="preserve"> = drive needle; GN = grasp needle; RN = rotate needle out of tissue; PN = pull needle out of </w:t>
      </w:r>
      <w:r w:rsidR="00D20931" w:rsidRPr="006757A9">
        <w:rPr>
          <w:sz w:val="22"/>
          <w:szCs w:val="22"/>
        </w:rPr>
        <w:lastRenderedPageBreak/>
        <w:t xml:space="preserve">tissue; AD = adjustment gestures; LS = loop suture; GT = grasp tail of suture through loop; PT = pull tail of suture through loop; </w:t>
      </w:r>
      <w:r w:rsidR="00694ABD" w:rsidRPr="006757A9">
        <w:rPr>
          <w:sz w:val="22"/>
          <w:szCs w:val="22"/>
        </w:rPr>
        <w:t>TK = pull ends of suture taut</w:t>
      </w:r>
    </w:p>
    <w:p w14:paraId="34F15D44" w14:textId="77777777" w:rsidR="00C75870" w:rsidRDefault="00C75870" w:rsidP="00B468AC">
      <w:pPr>
        <w:spacing w:line="480" w:lineRule="auto"/>
        <w:rPr>
          <w:sz w:val="22"/>
          <w:szCs w:val="22"/>
        </w:rPr>
        <w:sectPr w:rsidR="00C75870" w:rsidSect="00EE650B"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6989B797" w14:textId="2A93BA25" w:rsidR="00C75870" w:rsidRDefault="00C75870" w:rsidP="00B468AC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able E</w:t>
      </w:r>
    </w:p>
    <w:p w14:paraId="0058D903" w14:textId="30AF9E5A" w:rsidR="00C75870" w:rsidRDefault="006E3385" w:rsidP="00B468AC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Title</w:t>
      </w:r>
      <w:r>
        <w:rPr>
          <w:sz w:val="22"/>
          <w:szCs w:val="22"/>
        </w:rPr>
        <w:t xml:space="preserve">: </w:t>
      </w:r>
      <w:r w:rsidR="002A4DBE">
        <w:rPr>
          <w:sz w:val="22"/>
          <w:szCs w:val="22"/>
        </w:rPr>
        <w:t>Gestures listed in S</w:t>
      </w:r>
      <w:r w:rsidR="00E55C4A">
        <w:rPr>
          <w:sz w:val="22"/>
          <w:szCs w:val="22"/>
        </w:rPr>
        <w:t>1</w:t>
      </w:r>
      <w:r w:rsidR="001052DE">
        <w:rPr>
          <w:sz w:val="22"/>
          <w:szCs w:val="22"/>
        </w:rPr>
        <w:t xml:space="preserve"> </w:t>
      </w:r>
      <w:r w:rsidR="005745AF">
        <w:rPr>
          <w:sz w:val="22"/>
          <w:szCs w:val="22"/>
        </w:rPr>
        <w:t>Text</w:t>
      </w:r>
    </w:p>
    <w:p w14:paraId="6CB360DF" w14:textId="4096EBC5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b/>
          <w:bCs/>
          <w:sz w:val="22"/>
          <w:szCs w:val="22"/>
        </w:rPr>
        <w:t xml:space="preserve">First needle-driver </w:t>
      </w:r>
      <w:r w:rsidR="000772D4">
        <w:rPr>
          <w:b/>
          <w:bCs/>
          <w:sz w:val="22"/>
          <w:szCs w:val="22"/>
        </w:rPr>
        <w:t xml:space="preserve">(ND) </w:t>
      </w:r>
      <w:r w:rsidRPr="005B1AA7">
        <w:rPr>
          <w:b/>
          <w:bCs/>
          <w:sz w:val="22"/>
          <w:szCs w:val="22"/>
        </w:rPr>
        <w:t>gestures</w:t>
      </w:r>
    </w:p>
    <w:p w14:paraId="38982AB2" w14:textId="16F89123" w:rsidR="005B1AA7" w:rsidRPr="005B1AA7" w:rsidRDefault="00B42CC1" w:rsidP="005B1AA7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05 </w:t>
      </w:r>
      <w:r w:rsidR="0003444B">
        <w:rPr>
          <w:sz w:val="22"/>
          <w:szCs w:val="22"/>
        </w:rPr>
        <w:tab/>
      </w:r>
      <w:r>
        <w:rPr>
          <w:sz w:val="22"/>
          <w:szCs w:val="22"/>
        </w:rPr>
        <w:t>Align n</w:t>
      </w:r>
      <w:r w:rsidR="005B1AA7" w:rsidRPr="005B1AA7">
        <w:rPr>
          <w:sz w:val="22"/>
          <w:szCs w:val="22"/>
        </w:rPr>
        <w:t>eed</w:t>
      </w:r>
      <w:r>
        <w:rPr>
          <w:sz w:val="22"/>
          <w:szCs w:val="22"/>
        </w:rPr>
        <w:t xml:space="preserve">le perpendicular to skin </w:t>
      </w:r>
      <w:r w:rsidR="000772D4">
        <w:rPr>
          <w:sz w:val="22"/>
          <w:szCs w:val="22"/>
        </w:rPr>
        <w:t>1</w:t>
      </w:r>
      <w:r w:rsidR="000772D4" w:rsidRPr="000772D4">
        <w:rPr>
          <w:sz w:val="22"/>
          <w:szCs w:val="22"/>
          <w:vertAlign w:val="superscript"/>
        </w:rPr>
        <w:t>st</w:t>
      </w:r>
      <w:r w:rsidR="000772D4">
        <w:rPr>
          <w:sz w:val="22"/>
          <w:szCs w:val="22"/>
        </w:rPr>
        <w:t xml:space="preserve"> ND</w:t>
      </w:r>
    </w:p>
    <w:p w14:paraId="40AAC6DB" w14:textId="7F90CF54" w:rsidR="005B1AA7" w:rsidRPr="005B1AA7" w:rsidRDefault="00B42CC1" w:rsidP="005B1AA7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06 </w:t>
      </w:r>
      <w:r w:rsidR="0003444B">
        <w:rPr>
          <w:sz w:val="22"/>
          <w:szCs w:val="22"/>
        </w:rPr>
        <w:tab/>
      </w:r>
      <w:r>
        <w:rPr>
          <w:sz w:val="22"/>
          <w:szCs w:val="22"/>
        </w:rPr>
        <w:t xml:space="preserve">Drive needle </w:t>
      </w:r>
      <w:r w:rsidR="005B1AA7" w:rsidRPr="005B1AA7">
        <w:rPr>
          <w:sz w:val="22"/>
          <w:szCs w:val="22"/>
        </w:rPr>
        <w:t>using</w:t>
      </w:r>
      <w:r>
        <w:rPr>
          <w:sz w:val="22"/>
          <w:szCs w:val="22"/>
        </w:rPr>
        <w:t xml:space="preserve"> </w:t>
      </w:r>
      <w:r w:rsidR="005B1AA7" w:rsidRPr="005B1AA7">
        <w:rPr>
          <w:sz w:val="22"/>
          <w:szCs w:val="22"/>
        </w:rPr>
        <w:t>1</w:t>
      </w:r>
      <w:r w:rsidR="005B1AA7" w:rsidRPr="00B42CC1"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</w:t>
      </w:r>
      <w:r w:rsidR="005B1AA7" w:rsidRPr="005B1AA7">
        <w:rPr>
          <w:sz w:val="22"/>
          <w:szCs w:val="22"/>
        </w:rPr>
        <w:t>ND</w:t>
      </w:r>
      <w:r>
        <w:rPr>
          <w:sz w:val="22"/>
          <w:szCs w:val="22"/>
        </w:rPr>
        <w:t xml:space="preserve"> to </w:t>
      </w:r>
      <w:r w:rsidR="005B1AA7" w:rsidRPr="005B1AA7">
        <w:rPr>
          <w:sz w:val="22"/>
          <w:szCs w:val="22"/>
        </w:rPr>
        <w:t>enter</w:t>
      </w:r>
      <w:r>
        <w:rPr>
          <w:sz w:val="22"/>
          <w:szCs w:val="22"/>
        </w:rPr>
        <w:t xml:space="preserve"> s</w:t>
      </w:r>
      <w:r w:rsidR="005B1AA7" w:rsidRPr="005B1AA7">
        <w:rPr>
          <w:sz w:val="22"/>
          <w:szCs w:val="22"/>
        </w:rPr>
        <w:t>kin</w:t>
      </w:r>
    </w:p>
    <w:p w14:paraId="729B9161" w14:textId="716EC7C4" w:rsidR="005B1AA7" w:rsidRPr="005B1AA7" w:rsidRDefault="00B42CC1" w:rsidP="005B1AA7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08 </w:t>
      </w:r>
      <w:r w:rsidR="0003444B">
        <w:rPr>
          <w:sz w:val="22"/>
          <w:szCs w:val="22"/>
        </w:rPr>
        <w:tab/>
      </w:r>
      <w:r>
        <w:rPr>
          <w:sz w:val="22"/>
          <w:szCs w:val="22"/>
        </w:rPr>
        <w:t>Continue d</w:t>
      </w:r>
      <w:r w:rsidR="005B1AA7" w:rsidRPr="005B1AA7">
        <w:rPr>
          <w:sz w:val="22"/>
          <w:szCs w:val="22"/>
        </w:rPr>
        <w:t>riving</w:t>
      </w:r>
      <w:r>
        <w:rPr>
          <w:sz w:val="22"/>
          <w:szCs w:val="22"/>
        </w:rPr>
        <w:t xml:space="preserve"> n</w:t>
      </w:r>
      <w:r w:rsidR="005B1AA7" w:rsidRPr="005B1AA7">
        <w:rPr>
          <w:sz w:val="22"/>
          <w:szCs w:val="22"/>
        </w:rPr>
        <w:t>eedle</w:t>
      </w:r>
      <w:r>
        <w:rPr>
          <w:sz w:val="22"/>
          <w:szCs w:val="22"/>
        </w:rPr>
        <w:t xml:space="preserve"> </w:t>
      </w:r>
      <w:r w:rsidR="005B1AA7" w:rsidRPr="005B1AA7">
        <w:rPr>
          <w:sz w:val="22"/>
          <w:szCs w:val="22"/>
        </w:rPr>
        <w:t>using</w:t>
      </w:r>
      <w:r>
        <w:rPr>
          <w:sz w:val="22"/>
          <w:szCs w:val="22"/>
        </w:rPr>
        <w:t xml:space="preserve"> 1</w:t>
      </w:r>
      <w:r w:rsidRPr="00B42CC1"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ND through s</w:t>
      </w:r>
      <w:r w:rsidR="005B1AA7" w:rsidRPr="005B1AA7">
        <w:rPr>
          <w:sz w:val="22"/>
          <w:szCs w:val="22"/>
        </w:rPr>
        <w:t>kin</w:t>
      </w:r>
    </w:p>
    <w:p w14:paraId="55251D90" w14:textId="4DCF7D56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1 </w:t>
      </w:r>
      <w:r w:rsidR="0003444B">
        <w:rPr>
          <w:sz w:val="22"/>
          <w:szCs w:val="22"/>
        </w:rPr>
        <w:tab/>
      </w:r>
      <w:r w:rsidR="000772D4">
        <w:rPr>
          <w:sz w:val="22"/>
          <w:szCs w:val="22"/>
        </w:rPr>
        <w:t xml:space="preserve">Grab needle </w:t>
      </w:r>
      <w:r w:rsidRPr="005B1AA7">
        <w:rPr>
          <w:sz w:val="22"/>
          <w:szCs w:val="22"/>
        </w:rPr>
        <w:t>using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0772D4">
        <w:rPr>
          <w:sz w:val="22"/>
          <w:szCs w:val="22"/>
          <w:vertAlign w:val="superscript"/>
        </w:rPr>
        <w:t>st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0BEC09BD" w14:textId="5DBE815C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2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Pull</w:t>
      </w:r>
      <w:r w:rsidR="000772D4">
        <w:rPr>
          <w:sz w:val="22"/>
          <w:szCs w:val="22"/>
        </w:rPr>
        <w:t xml:space="preserve"> needle/s</w:t>
      </w:r>
      <w:r w:rsidRPr="005B1AA7">
        <w:rPr>
          <w:sz w:val="22"/>
          <w:szCs w:val="22"/>
        </w:rPr>
        <w:t>uture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0772D4">
        <w:rPr>
          <w:sz w:val="22"/>
          <w:szCs w:val="22"/>
          <w:vertAlign w:val="superscript"/>
        </w:rPr>
        <w:t>st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793E44C4" w14:textId="19AA020D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0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Grab</w:t>
      </w:r>
      <w:r w:rsidR="000772D4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0772D4">
        <w:rPr>
          <w:sz w:val="22"/>
          <w:szCs w:val="22"/>
        </w:rPr>
        <w:t xml:space="preserve"> t</w:t>
      </w:r>
      <w:r w:rsidRPr="005B1AA7">
        <w:rPr>
          <w:sz w:val="22"/>
          <w:szCs w:val="22"/>
        </w:rPr>
        <w:t>ail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0772D4">
        <w:rPr>
          <w:sz w:val="22"/>
          <w:szCs w:val="22"/>
          <w:vertAlign w:val="superscript"/>
        </w:rPr>
        <w:t>st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in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knot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ying</w:t>
      </w:r>
    </w:p>
    <w:p w14:paraId="64E0FA61" w14:textId="678743C5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1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Pull</w:t>
      </w:r>
      <w:r w:rsidR="000772D4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0772D4">
        <w:rPr>
          <w:sz w:val="22"/>
          <w:szCs w:val="22"/>
        </w:rPr>
        <w:t xml:space="preserve"> t</w:t>
      </w:r>
      <w:r w:rsidRPr="005B1AA7">
        <w:rPr>
          <w:sz w:val="22"/>
          <w:szCs w:val="22"/>
        </w:rPr>
        <w:t>ail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0772D4">
        <w:rPr>
          <w:sz w:val="22"/>
          <w:szCs w:val="22"/>
          <w:vertAlign w:val="superscript"/>
        </w:rPr>
        <w:t>st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hrough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knot</w:t>
      </w:r>
    </w:p>
    <w:p w14:paraId="25F239BA" w14:textId="14FE5A08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2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Grab</w:t>
      </w:r>
      <w:r w:rsidR="000772D4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0772D4">
        <w:rPr>
          <w:sz w:val="22"/>
          <w:szCs w:val="22"/>
          <w:vertAlign w:val="superscript"/>
        </w:rPr>
        <w:t>st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589D49EB" w14:textId="11EE7AEC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3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Rotate</w:t>
      </w:r>
      <w:r w:rsidR="000772D4">
        <w:rPr>
          <w:sz w:val="22"/>
          <w:szCs w:val="22"/>
        </w:rPr>
        <w:t xml:space="preserve"> n</w:t>
      </w:r>
      <w:r w:rsidRPr="005B1AA7">
        <w:rPr>
          <w:sz w:val="22"/>
          <w:szCs w:val="22"/>
        </w:rPr>
        <w:t>eedle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0772D4">
        <w:rPr>
          <w:sz w:val="22"/>
          <w:szCs w:val="22"/>
          <w:vertAlign w:val="superscript"/>
        </w:rPr>
        <w:t>st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hrough</w:t>
      </w:r>
      <w:r w:rsidR="000772D4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kin</w:t>
      </w:r>
    </w:p>
    <w:p w14:paraId="2529A2CD" w14:textId="53ECDAE8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6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Grab</w:t>
      </w:r>
      <w:r w:rsidR="000772D4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kin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0772D4">
        <w:rPr>
          <w:sz w:val="22"/>
          <w:szCs w:val="22"/>
          <w:vertAlign w:val="superscript"/>
        </w:rPr>
        <w:t>st</w:t>
      </w:r>
      <w:r w:rsidR="000772D4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49575190" w14:textId="77777777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> </w:t>
      </w:r>
    </w:p>
    <w:p w14:paraId="35E0D8E8" w14:textId="2AE4D1C9" w:rsidR="005B1AA7" w:rsidRPr="005B1AA7" w:rsidRDefault="0010029D" w:rsidP="005B1AA7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Second ND</w:t>
      </w:r>
      <w:r w:rsidR="005B1AA7" w:rsidRPr="005B1AA7">
        <w:rPr>
          <w:b/>
          <w:bCs/>
          <w:sz w:val="22"/>
          <w:szCs w:val="22"/>
        </w:rPr>
        <w:t xml:space="preserve"> gestures</w:t>
      </w:r>
    </w:p>
    <w:p w14:paraId="0DEDFCB9" w14:textId="75EE6485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01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Reach</w:t>
      </w:r>
      <w:r w:rsidR="00EA6695">
        <w:rPr>
          <w:sz w:val="22"/>
          <w:szCs w:val="22"/>
        </w:rPr>
        <w:t xml:space="preserve"> n</w:t>
      </w:r>
      <w:r w:rsidRPr="005B1AA7">
        <w:rPr>
          <w:sz w:val="22"/>
          <w:szCs w:val="22"/>
        </w:rPr>
        <w:t>eedl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with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7E0500C6" w14:textId="48DEE591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07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Grab</w:t>
      </w:r>
      <w:r w:rsidR="00EA6695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kin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20FB9548" w14:textId="524A5DCA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09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Rotate</w:t>
      </w:r>
      <w:r w:rsidR="00EA6695">
        <w:rPr>
          <w:sz w:val="22"/>
          <w:szCs w:val="22"/>
        </w:rPr>
        <w:t xml:space="preserve"> n</w:t>
      </w:r>
      <w:r w:rsidRPr="005B1AA7">
        <w:rPr>
          <w:sz w:val="22"/>
          <w:szCs w:val="22"/>
        </w:rPr>
        <w:t>eedl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hrough</w:t>
      </w:r>
      <w:r w:rsidR="00EA6695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kin</w:t>
      </w:r>
    </w:p>
    <w:p w14:paraId="6E9AAD9D" w14:textId="211784C7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0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Grab</w:t>
      </w:r>
      <w:r w:rsidR="00EA6695">
        <w:rPr>
          <w:sz w:val="22"/>
          <w:szCs w:val="22"/>
        </w:rPr>
        <w:t xml:space="preserve"> n</w:t>
      </w:r>
      <w:r w:rsidRPr="005B1AA7">
        <w:rPr>
          <w:sz w:val="22"/>
          <w:szCs w:val="22"/>
        </w:rPr>
        <w:t>eedl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3F0364A9" w14:textId="77064BB8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3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Grab</w:t>
      </w:r>
      <w:r w:rsidR="00EA6695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00396E5B" w14:textId="38393DAC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6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Grab</w:t>
      </w:r>
      <w:r w:rsidR="00EA6695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EA6695">
        <w:rPr>
          <w:sz w:val="22"/>
          <w:szCs w:val="22"/>
        </w:rPr>
        <w:t xml:space="preserve"> t</w:t>
      </w:r>
      <w:r w:rsidRPr="005B1AA7">
        <w:rPr>
          <w:sz w:val="22"/>
          <w:szCs w:val="22"/>
        </w:rPr>
        <w:t>ail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in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knot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ying</w:t>
      </w:r>
    </w:p>
    <w:p w14:paraId="364B4D0F" w14:textId="45EA30EB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7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Pull</w:t>
      </w:r>
      <w:r w:rsidR="00EA6695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EA6695">
        <w:rPr>
          <w:sz w:val="22"/>
          <w:szCs w:val="22"/>
        </w:rPr>
        <w:t xml:space="preserve"> t</w:t>
      </w:r>
      <w:r w:rsidRPr="005B1AA7">
        <w:rPr>
          <w:sz w:val="22"/>
          <w:szCs w:val="22"/>
        </w:rPr>
        <w:t>ail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hrough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knot</w:t>
      </w:r>
    </w:p>
    <w:p w14:paraId="01D8148B" w14:textId="4437466E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8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Pull</w:t>
      </w:r>
      <w:r w:rsidR="00EA6695">
        <w:rPr>
          <w:sz w:val="22"/>
          <w:szCs w:val="22"/>
        </w:rPr>
        <w:t xml:space="preserve"> needle/s</w:t>
      </w:r>
      <w:r w:rsidRPr="005B1AA7">
        <w:rPr>
          <w:sz w:val="22"/>
          <w:szCs w:val="22"/>
        </w:rPr>
        <w:t>utur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5998BD0F" w14:textId="77777777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> </w:t>
      </w:r>
    </w:p>
    <w:p w14:paraId="5399DADE" w14:textId="2BF6E35E" w:rsidR="005B1AA7" w:rsidRPr="005B1AA7" w:rsidRDefault="0010029D" w:rsidP="005B1AA7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Both ND</w:t>
      </w:r>
      <w:r w:rsidR="005B1AA7" w:rsidRPr="005B1AA7">
        <w:rPr>
          <w:b/>
          <w:bCs/>
          <w:sz w:val="22"/>
          <w:szCs w:val="22"/>
        </w:rPr>
        <w:t xml:space="preserve"> gestures</w:t>
      </w:r>
    </w:p>
    <w:p w14:paraId="506E4F23" w14:textId="618ECEE5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02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Transfer</w:t>
      </w:r>
      <w:r w:rsidR="00EA6695">
        <w:rPr>
          <w:sz w:val="22"/>
          <w:szCs w:val="22"/>
        </w:rPr>
        <w:t xml:space="preserve"> n</w:t>
      </w:r>
      <w:r w:rsidRPr="005B1AA7">
        <w:rPr>
          <w:sz w:val="22"/>
          <w:szCs w:val="22"/>
        </w:rPr>
        <w:t>eedl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o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EA6695">
        <w:rPr>
          <w:sz w:val="22"/>
          <w:szCs w:val="22"/>
          <w:vertAlign w:val="superscript"/>
        </w:rPr>
        <w:t>st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32DEDF69" w14:textId="7D391D88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lastRenderedPageBreak/>
        <w:t xml:space="preserve">03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Align</w:t>
      </w:r>
      <w:r w:rsidR="00EA6695">
        <w:rPr>
          <w:sz w:val="22"/>
          <w:szCs w:val="22"/>
        </w:rPr>
        <w:t xml:space="preserve"> n</w:t>
      </w:r>
      <w:r w:rsidRPr="005B1AA7">
        <w:rPr>
          <w:sz w:val="22"/>
          <w:szCs w:val="22"/>
        </w:rPr>
        <w:t>eedl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on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EA6695">
        <w:rPr>
          <w:sz w:val="22"/>
          <w:szCs w:val="22"/>
          <w:vertAlign w:val="superscript"/>
        </w:rPr>
        <w:t>st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2B2D95FD" w14:textId="7C435F03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4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Transfer</w:t>
      </w:r>
      <w:r w:rsidR="00EA6695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o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EA6695">
        <w:rPr>
          <w:sz w:val="22"/>
          <w:szCs w:val="22"/>
          <w:vertAlign w:val="superscript"/>
        </w:rPr>
        <w:t>st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0EDFD265" w14:textId="0F46ADF1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5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Rotate</w:t>
      </w:r>
      <w:r w:rsidR="00EA6695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wic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EA6695">
        <w:rPr>
          <w:sz w:val="22"/>
          <w:szCs w:val="22"/>
          <w:vertAlign w:val="superscript"/>
        </w:rPr>
        <w:t>st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arou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EA6695">
        <w:rPr>
          <w:sz w:val="22"/>
          <w:szCs w:val="22"/>
          <w:vertAlign w:val="superscript"/>
        </w:rPr>
        <w:t>nd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3B972B1B" w14:textId="4A13B93F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8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Pull</w:t>
      </w:r>
      <w:r w:rsidR="00EA6695">
        <w:rPr>
          <w:sz w:val="22"/>
          <w:szCs w:val="22"/>
        </w:rPr>
        <w:t xml:space="preserve"> e</w:t>
      </w:r>
      <w:r w:rsidRPr="005B1AA7">
        <w:rPr>
          <w:sz w:val="22"/>
          <w:szCs w:val="22"/>
        </w:rPr>
        <w:t>nds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of</w:t>
      </w:r>
      <w:r w:rsidR="00EA6695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EA6695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aut</w:t>
      </w:r>
    </w:p>
    <w:p w14:paraId="315D906A" w14:textId="57FAF9D5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19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Rotate</w:t>
      </w:r>
      <w:r w:rsidR="00BB17BB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once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BB17BB">
        <w:rPr>
          <w:sz w:val="22"/>
          <w:szCs w:val="22"/>
          <w:vertAlign w:val="superscript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arou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BB17BB">
        <w:rPr>
          <w:sz w:val="22"/>
          <w:szCs w:val="22"/>
          <w:vertAlign w:val="superscript"/>
        </w:rPr>
        <w:t>st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6D79F1AB" w14:textId="36FA0350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5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Rotate</w:t>
      </w:r>
      <w:r w:rsidR="00BB17BB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once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BB17BB">
        <w:rPr>
          <w:sz w:val="22"/>
          <w:szCs w:val="22"/>
          <w:vertAlign w:val="superscript"/>
        </w:rPr>
        <w:t>st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arou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BB17BB">
        <w:rPr>
          <w:sz w:val="22"/>
          <w:szCs w:val="22"/>
          <w:vertAlign w:val="superscript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7A39320A" w14:textId="77E37C57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7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Rotate</w:t>
      </w:r>
      <w:r w:rsidR="00BB17BB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wice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BB17BB">
        <w:rPr>
          <w:sz w:val="22"/>
          <w:szCs w:val="22"/>
          <w:vertAlign w:val="superscript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arou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BB17BB">
        <w:rPr>
          <w:sz w:val="22"/>
          <w:szCs w:val="22"/>
          <w:vertAlign w:val="superscript"/>
        </w:rPr>
        <w:t>st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7F41B2D3" w14:textId="0D145434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9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Transfer</w:t>
      </w:r>
      <w:r w:rsidR="00BB17BB">
        <w:rPr>
          <w:sz w:val="22"/>
          <w:szCs w:val="22"/>
        </w:rPr>
        <w:t xml:space="preserve"> s</w:t>
      </w:r>
      <w:r w:rsidRPr="005B1AA7">
        <w:rPr>
          <w:sz w:val="22"/>
          <w:szCs w:val="22"/>
        </w:rPr>
        <w:t>uture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BB17BB">
        <w:rPr>
          <w:sz w:val="22"/>
          <w:szCs w:val="22"/>
          <w:vertAlign w:val="superscript"/>
        </w:rPr>
        <w:t>st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o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BB17BB">
        <w:rPr>
          <w:sz w:val="22"/>
          <w:szCs w:val="22"/>
          <w:vertAlign w:val="superscript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167638F9" w14:textId="388A782F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30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Transfer</w:t>
      </w:r>
      <w:r w:rsidR="00BB17BB">
        <w:rPr>
          <w:sz w:val="22"/>
          <w:szCs w:val="22"/>
        </w:rPr>
        <w:t xml:space="preserve"> n</w:t>
      </w:r>
      <w:r w:rsidRPr="005B1AA7">
        <w:rPr>
          <w:sz w:val="22"/>
          <w:szCs w:val="22"/>
        </w:rPr>
        <w:t>eedle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using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1</w:t>
      </w:r>
      <w:r w:rsidRPr="00BB17BB">
        <w:rPr>
          <w:sz w:val="22"/>
          <w:szCs w:val="22"/>
          <w:vertAlign w:val="superscript"/>
        </w:rPr>
        <w:t>st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to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2</w:t>
      </w:r>
      <w:r w:rsidRPr="00BB17BB">
        <w:rPr>
          <w:sz w:val="22"/>
          <w:szCs w:val="22"/>
          <w:vertAlign w:val="superscript"/>
        </w:rPr>
        <w:t>nd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ND</w:t>
      </w:r>
    </w:p>
    <w:p w14:paraId="507466B9" w14:textId="77777777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> </w:t>
      </w:r>
    </w:p>
    <w:p w14:paraId="1C959EE0" w14:textId="77777777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b/>
          <w:bCs/>
          <w:sz w:val="22"/>
          <w:szCs w:val="22"/>
        </w:rPr>
        <w:t>Camera gestures</w:t>
      </w:r>
    </w:p>
    <w:p w14:paraId="32FCBEC8" w14:textId="6D03BF85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04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Camera</w:t>
      </w:r>
      <w:r w:rsidR="00BB17BB">
        <w:rPr>
          <w:sz w:val="22"/>
          <w:szCs w:val="22"/>
        </w:rPr>
        <w:t xml:space="preserve"> z</w:t>
      </w:r>
      <w:r w:rsidRPr="005B1AA7">
        <w:rPr>
          <w:sz w:val="22"/>
          <w:szCs w:val="22"/>
        </w:rPr>
        <w:t>oom</w:t>
      </w:r>
      <w:r w:rsidR="00BB17BB">
        <w:rPr>
          <w:sz w:val="22"/>
          <w:szCs w:val="22"/>
        </w:rPr>
        <w:t xml:space="preserve"> i</w:t>
      </w:r>
      <w:r w:rsidRPr="005B1AA7">
        <w:rPr>
          <w:sz w:val="22"/>
          <w:szCs w:val="22"/>
        </w:rPr>
        <w:t>n</w:t>
      </w:r>
      <w:r w:rsidR="00BB17BB">
        <w:rPr>
          <w:sz w:val="22"/>
          <w:szCs w:val="22"/>
        </w:rPr>
        <w:t xml:space="preserve"> or o</w:t>
      </w:r>
      <w:r w:rsidRPr="005B1AA7">
        <w:rPr>
          <w:sz w:val="22"/>
          <w:szCs w:val="22"/>
        </w:rPr>
        <w:t>ut</w:t>
      </w:r>
    </w:p>
    <w:p w14:paraId="252FDC78" w14:textId="368A4B33" w:rsidR="005B1AA7" w:rsidRPr="005B1AA7" w:rsidRDefault="005B1AA7" w:rsidP="005B1AA7">
      <w:pPr>
        <w:spacing w:line="480" w:lineRule="auto"/>
        <w:rPr>
          <w:sz w:val="22"/>
          <w:szCs w:val="22"/>
        </w:rPr>
      </w:pPr>
      <w:r w:rsidRPr="005B1AA7">
        <w:rPr>
          <w:sz w:val="22"/>
          <w:szCs w:val="22"/>
        </w:rPr>
        <w:t xml:space="preserve">24 </w:t>
      </w:r>
      <w:r w:rsidR="0003444B">
        <w:rPr>
          <w:sz w:val="22"/>
          <w:szCs w:val="22"/>
        </w:rPr>
        <w:tab/>
      </w:r>
      <w:r w:rsidRPr="005B1AA7">
        <w:rPr>
          <w:sz w:val="22"/>
          <w:szCs w:val="22"/>
        </w:rPr>
        <w:t>Camera</w:t>
      </w:r>
      <w:r w:rsidR="00BB17BB">
        <w:rPr>
          <w:sz w:val="22"/>
          <w:szCs w:val="22"/>
        </w:rPr>
        <w:t xml:space="preserve"> </w:t>
      </w:r>
      <w:r w:rsidRPr="005B1AA7">
        <w:rPr>
          <w:sz w:val="22"/>
          <w:szCs w:val="22"/>
        </w:rPr>
        <w:t>rotation</w:t>
      </w:r>
    </w:p>
    <w:p w14:paraId="3AC26F7B" w14:textId="77777777" w:rsidR="005B1AA7" w:rsidRDefault="005B1AA7" w:rsidP="00B468AC">
      <w:pPr>
        <w:spacing w:line="480" w:lineRule="auto"/>
        <w:rPr>
          <w:sz w:val="22"/>
          <w:szCs w:val="22"/>
        </w:rPr>
      </w:pPr>
    </w:p>
    <w:p w14:paraId="66A4F1B0" w14:textId="77777777" w:rsidR="00DB13C4" w:rsidRDefault="00DB13C4" w:rsidP="00B468AC">
      <w:pPr>
        <w:spacing w:line="480" w:lineRule="auto"/>
        <w:rPr>
          <w:sz w:val="22"/>
          <w:szCs w:val="22"/>
        </w:rPr>
        <w:sectPr w:rsidR="00DB13C4" w:rsidSect="00EE650B"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60D8E8F1" w14:textId="1FA87207" w:rsidR="00DB13C4" w:rsidRDefault="00DB13C4" w:rsidP="00DB13C4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able F</w:t>
      </w:r>
    </w:p>
    <w:p w14:paraId="7C6D56FD" w14:textId="5C5AA1A2" w:rsidR="00DB13C4" w:rsidRDefault="00DB13C4" w:rsidP="00DB13C4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Title</w:t>
      </w:r>
      <w:r w:rsidR="00E55C4A">
        <w:rPr>
          <w:sz w:val="22"/>
          <w:szCs w:val="22"/>
        </w:rPr>
        <w:t xml:space="preserve">: Maneuvers listed in S1 and </w:t>
      </w:r>
      <w:bookmarkStart w:id="0" w:name="_GoBack"/>
      <w:bookmarkEnd w:id="0"/>
      <w:r w:rsidR="00E55C4A">
        <w:rPr>
          <w:sz w:val="22"/>
          <w:szCs w:val="22"/>
        </w:rPr>
        <w:t>S2</w:t>
      </w:r>
      <w:r>
        <w:rPr>
          <w:sz w:val="22"/>
          <w:szCs w:val="22"/>
        </w:rPr>
        <w:t xml:space="preserve"> </w:t>
      </w:r>
      <w:r w:rsidR="005745AF">
        <w:rPr>
          <w:sz w:val="22"/>
          <w:szCs w:val="22"/>
        </w:rPr>
        <w:t>Text</w:t>
      </w:r>
    </w:p>
    <w:p w14:paraId="7DF071B9" w14:textId="77777777" w:rsidR="00E90C89" w:rsidRPr="00E90C89" w:rsidRDefault="00E90C89" w:rsidP="00E90C89">
      <w:pPr>
        <w:spacing w:line="480" w:lineRule="auto"/>
        <w:rPr>
          <w:sz w:val="22"/>
          <w:szCs w:val="22"/>
        </w:rPr>
      </w:pPr>
      <w:r w:rsidRPr="00E90C89">
        <w:rPr>
          <w:sz w:val="22"/>
          <w:szCs w:val="22"/>
        </w:rPr>
        <w:t>01 Suture throw</w:t>
      </w:r>
    </w:p>
    <w:p w14:paraId="0C47CF2E" w14:textId="4AE77790" w:rsidR="00E90C89" w:rsidRPr="00E90C89" w:rsidRDefault="00E90C89" w:rsidP="00E90C89">
      <w:pPr>
        <w:spacing w:line="480" w:lineRule="auto"/>
        <w:rPr>
          <w:sz w:val="22"/>
          <w:szCs w:val="22"/>
        </w:rPr>
      </w:pPr>
      <w:r w:rsidRPr="00E90C89">
        <w:rPr>
          <w:sz w:val="22"/>
          <w:szCs w:val="22"/>
        </w:rPr>
        <w:t>02 Knot using 1</w:t>
      </w:r>
      <w:r w:rsidRPr="00E90C89"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needle-driver (ND)</w:t>
      </w:r>
      <w:r w:rsidRPr="00E90C89">
        <w:rPr>
          <w:sz w:val="22"/>
          <w:szCs w:val="22"/>
        </w:rPr>
        <w:t xml:space="preserve"> with two loops</w:t>
      </w:r>
    </w:p>
    <w:p w14:paraId="39E3CCB0" w14:textId="77777777" w:rsidR="00E90C89" w:rsidRPr="00E90C89" w:rsidRDefault="00E90C89" w:rsidP="00E90C89">
      <w:pPr>
        <w:spacing w:line="480" w:lineRule="auto"/>
        <w:rPr>
          <w:sz w:val="22"/>
          <w:szCs w:val="22"/>
        </w:rPr>
      </w:pPr>
      <w:r w:rsidRPr="00E90C89">
        <w:rPr>
          <w:sz w:val="22"/>
          <w:szCs w:val="22"/>
        </w:rPr>
        <w:t>03 Knot using 1</w:t>
      </w:r>
      <w:r w:rsidRPr="00E90C89">
        <w:rPr>
          <w:sz w:val="22"/>
          <w:szCs w:val="22"/>
          <w:vertAlign w:val="superscript"/>
        </w:rPr>
        <w:t>st</w:t>
      </w:r>
      <w:r w:rsidRPr="00E90C89">
        <w:rPr>
          <w:sz w:val="22"/>
          <w:szCs w:val="22"/>
        </w:rPr>
        <w:t xml:space="preserve"> ND with one loop</w:t>
      </w:r>
    </w:p>
    <w:p w14:paraId="73303F85" w14:textId="77777777" w:rsidR="00E90C89" w:rsidRPr="00E90C89" w:rsidRDefault="00E90C89" w:rsidP="00E90C89">
      <w:pPr>
        <w:spacing w:line="480" w:lineRule="auto"/>
        <w:rPr>
          <w:sz w:val="22"/>
          <w:szCs w:val="22"/>
        </w:rPr>
      </w:pPr>
      <w:r w:rsidRPr="00E90C89">
        <w:rPr>
          <w:sz w:val="22"/>
          <w:szCs w:val="22"/>
        </w:rPr>
        <w:t>04 Knot using 2</w:t>
      </w:r>
      <w:r w:rsidRPr="00E90C89">
        <w:rPr>
          <w:sz w:val="22"/>
          <w:szCs w:val="22"/>
          <w:vertAlign w:val="superscript"/>
        </w:rPr>
        <w:t>nd</w:t>
      </w:r>
      <w:r w:rsidRPr="00E90C89">
        <w:rPr>
          <w:sz w:val="22"/>
          <w:szCs w:val="22"/>
        </w:rPr>
        <w:t xml:space="preserve"> ND with two loops</w:t>
      </w:r>
    </w:p>
    <w:p w14:paraId="1D01CB61" w14:textId="77777777" w:rsidR="00E90C89" w:rsidRPr="00E90C89" w:rsidRDefault="00E90C89" w:rsidP="00E90C89">
      <w:pPr>
        <w:spacing w:line="480" w:lineRule="auto"/>
        <w:rPr>
          <w:sz w:val="22"/>
          <w:szCs w:val="22"/>
        </w:rPr>
      </w:pPr>
      <w:r w:rsidRPr="00E90C89">
        <w:rPr>
          <w:sz w:val="22"/>
          <w:szCs w:val="22"/>
        </w:rPr>
        <w:t>05 Knot using 2</w:t>
      </w:r>
      <w:r w:rsidRPr="00E90C89">
        <w:rPr>
          <w:sz w:val="22"/>
          <w:szCs w:val="22"/>
          <w:vertAlign w:val="superscript"/>
        </w:rPr>
        <w:t>nd</w:t>
      </w:r>
      <w:r w:rsidRPr="00E90C89">
        <w:rPr>
          <w:sz w:val="22"/>
          <w:szCs w:val="22"/>
        </w:rPr>
        <w:t xml:space="preserve"> ND with one loop</w:t>
      </w:r>
    </w:p>
    <w:p w14:paraId="68E3F7AA" w14:textId="77777777" w:rsidR="00E90C89" w:rsidRPr="00E90C89" w:rsidRDefault="00E90C89" w:rsidP="00E90C89">
      <w:pPr>
        <w:spacing w:line="480" w:lineRule="auto"/>
        <w:rPr>
          <w:sz w:val="22"/>
          <w:szCs w:val="22"/>
        </w:rPr>
      </w:pPr>
      <w:r w:rsidRPr="00E90C89">
        <w:rPr>
          <w:sz w:val="22"/>
          <w:szCs w:val="22"/>
        </w:rPr>
        <w:t>06 Inter-maneuver segment</w:t>
      </w:r>
    </w:p>
    <w:p w14:paraId="0CA13424" w14:textId="77777777" w:rsidR="00E90C89" w:rsidRPr="00E90C89" w:rsidRDefault="00E90C89" w:rsidP="00E90C89">
      <w:pPr>
        <w:spacing w:line="480" w:lineRule="auto"/>
        <w:rPr>
          <w:sz w:val="22"/>
          <w:szCs w:val="22"/>
        </w:rPr>
      </w:pPr>
      <w:r w:rsidRPr="00E90C89">
        <w:rPr>
          <w:sz w:val="22"/>
          <w:szCs w:val="22"/>
        </w:rPr>
        <w:t>07 Pull/run suture out of tissue</w:t>
      </w:r>
    </w:p>
    <w:p w14:paraId="322A0782" w14:textId="116EE71D" w:rsidR="00DB13C4" w:rsidRPr="006E3385" w:rsidRDefault="00DB13C4" w:rsidP="00B468AC">
      <w:pPr>
        <w:spacing w:line="480" w:lineRule="auto"/>
        <w:rPr>
          <w:sz w:val="22"/>
          <w:szCs w:val="22"/>
        </w:rPr>
      </w:pPr>
    </w:p>
    <w:sectPr w:rsidR="00DB13C4" w:rsidRPr="006E3385" w:rsidSect="00EE650B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B46A35" w14:textId="77777777" w:rsidR="002A4DBE" w:rsidRDefault="002A4DBE" w:rsidP="00B468AC">
      <w:r>
        <w:separator/>
      </w:r>
    </w:p>
  </w:endnote>
  <w:endnote w:type="continuationSeparator" w:id="0">
    <w:p w14:paraId="679A2A7C" w14:textId="77777777" w:rsidR="002A4DBE" w:rsidRDefault="002A4DBE" w:rsidP="00B4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A1B08B" w14:textId="77777777" w:rsidR="002A4DBE" w:rsidRDefault="002A4DBE" w:rsidP="00B468AC">
      <w:r>
        <w:separator/>
      </w:r>
    </w:p>
  </w:footnote>
  <w:footnote w:type="continuationSeparator" w:id="0">
    <w:p w14:paraId="6772BB72" w14:textId="77777777" w:rsidR="002A4DBE" w:rsidRDefault="002A4DBE" w:rsidP="00B468A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450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120BC1" w14:textId="77777777" w:rsidR="002A4DBE" w:rsidRDefault="002A4DB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5C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599C6C" w14:textId="77777777" w:rsidR="002A4DBE" w:rsidRDefault="002A4DB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F414C"/>
    <w:multiLevelType w:val="hybridMultilevel"/>
    <w:tmpl w:val="C0061EEA"/>
    <w:lvl w:ilvl="0" w:tplc="B4F80C42">
      <w:start w:val="1"/>
      <w:numFmt w:val="decimal"/>
      <w:lvlText w:val="%1.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0F0BE7"/>
    <w:multiLevelType w:val="hybridMultilevel"/>
    <w:tmpl w:val="953497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C54AEE"/>
    <w:multiLevelType w:val="hybridMultilevel"/>
    <w:tmpl w:val="6DD86F5A"/>
    <w:lvl w:ilvl="0" w:tplc="64DE0F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05478B"/>
    <w:multiLevelType w:val="hybridMultilevel"/>
    <w:tmpl w:val="160E8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C252C7"/>
    <w:multiLevelType w:val="hybridMultilevel"/>
    <w:tmpl w:val="9CA86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4E17C6"/>
    <w:multiLevelType w:val="hybridMultilevel"/>
    <w:tmpl w:val="84AC19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6F67CB"/>
    <w:multiLevelType w:val="hybridMultilevel"/>
    <w:tmpl w:val="25408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C64708"/>
    <w:multiLevelType w:val="hybridMultilevel"/>
    <w:tmpl w:val="8AF8D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D07"/>
    <w:rsid w:val="00003658"/>
    <w:rsid w:val="00004B93"/>
    <w:rsid w:val="00010210"/>
    <w:rsid w:val="000108E3"/>
    <w:rsid w:val="00011F51"/>
    <w:rsid w:val="00012A4E"/>
    <w:rsid w:val="00012DE8"/>
    <w:rsid w:val="0001306C"/>
    <w:rsid w:val="0001394B"/>
    <w:rsid w:val="00013B5B"/>
    <w:rsid w:val="00014831"/>
    <w:rsid w:val="00014E05"/>
    <w:rsid w:val="00014F64"/>
    <w:rsid w:val="00016AA6"/>
    <w:rsid w:val="00016E82"/>
    <w:rsid w:val="00017AB5"/>
    <w:rsid w:val="000208D0"/>
    <w:rsid w:val="00021DEB"/>
    <w:rsid w:val="00022B7A"/>
    <w:rsid w:val="0002355C"/>
    <w:rsid w:val="00024024"/>
    <w:rsid w:val="000245F2"/>
    <w:rsid w:val="00024753"/>
    <w:rsid w:val="00024BE2"/>
    <w:rsid w:val="000254EB"/>
    <w:rsid w:val="000277F8"/>
    <w:rsid w:val="000302E3"/>
    <w:rsid w:val="00030DCA"/>
    <w:rsid w:val="00031418"/>
    <w:rsid w:val="00031B1B"/>
    <w:rsid w:val="000335B3"/>
    <w:rsid w:val="000335C1"/>
    <w:rsid w:val="0003444B"/>
    <w:rsid w:val="00035769"/>
    <w:rsid w:val="00036817"/>
    <w:rsid w:val="00036A1E"/>
    <w:rsid w:val="00036D2F"/>
    <w:rsid w:val="00037751"/>
    <w:rsid w:val="000377A7"/>
    <w:rsid w:val="00037E10"/>
    <w:rsid w:val="0004100E"/>
    <w:rsid w:val="0004111F"/>
    <w:rsid w:val="00043ED7"/>
    <w:rsid w:val="00044918"/>
    <w:rsid w:val="00044D25"/>
    <w:rsid w:val="00045009"/>
    <w:rsid w:val="00047279"/>
    <w:rsid w:val="000478DD"/>
    <w:rsid w:val="00047A3F"/>
    <w:rsid w:val="00047B13"/>
    <w:rsid w:val="00051F45"/>
    <w:rsid w:val="0005228A"/>
    <w:rsid w:val="0005326E"/>
    <w:rsid w:val="00053F59"/>
    <w:rsid w:val="000541F0"/>
    <w:rsid w:val="00054A88"/>
    <w:rsid w:val="00055400"/>
    <w:rsid w:val="00055D63"/>
    <w:rsid w:val="00056105"/>
    <w:rsid w:val="00060057"/>
    <w:rsid w:val="0006071A"/>
    <w:rsid w:val="0006189A"/>
    <w:rsid w:val="000624F7"/>
    <w:rsid w:val="00063272"/>
    <w:rsid w:val="00063CA5"/>
    <w:rsid w:val="000651F9"/>
    <w:rsid w:val="00066412"/>
    <w:rsid w:val="00067E71"/>
    <w:rsid w:val="00070A86"/>
    <w:rsid w:val="000725B1"/>
    <w:rsid w:val="00073084"/>
    <w:rsid w:val="00073512"/>
    <w:rsid w:val="00073C2F"/>
    <w:rsid w:val="00075268"/>
    <w:rsid w:val="00075CDF"/>
    <w:rsid w:val="00075E5D"/>
    <w:rsid w:val="00076C07"/>
    <w:rsid w:val="00076CBC"/>
    <w:rsid w:val="000772D4"/>
    <w:rsid w:val="000775CB"/>
    <w:rsid w:val="00080268"/>
    <w:rsid w:val="00080CDE"/>
    <w:rsid w:val="00080F4D"/>
    <w:rsid w:val="00081597"/>
    <w:rsid w:val="00082F32"/>
    <w:rsid w:val="000844E1"/>
    <w:rsid w:val="00084A02"/>
    <w:rsid w:val="00085670"/>
    <w:rsid w:val="00085ABA"/>
    <w:rsid w:val="000867F1"/>
    <w:rsid w:val="00086D0C"/>
    <w:rsid w:val="00090D7A"/>
    <w:rsid w:val="000910D8"/>
    <w:rsid w:val="000914C6"/>
    <w:rsid w:val="000915A1"/>
    <w:rsid w:val="000918F7"/>
    <w:rsid w:val="0009460B"/>
    <w:rsid w:val="00095CFC"/>
    <w:rsid w:val="00096505"/>
    <w:rsid w:val="00096DC0"/>
    <w:rsid w:val="000A0B7D"/>
    <w:rsid w:val="000A4215"/>
    <w:rsid w:val="000A45C3"/>
    <w:rsid w:val="000A5A14"/>
    <w:rsid w:val="000A5DB2"/>
    <w:rsid w:val="000A6D55"/>
    <w:rsid w:val="000B0179"/>
    <w:rsid w:val="000B0BA8"/>
    <w:rsid w:val="000B1B3A"/>
    <w:rsid w:val="000B291E"/>
    <w:rsid w:val="000B2B4A"/>
    <w:rsid w:val="000B3AEB"/>
    <w:rsid w:val="000B5ACA"/>
    <w:rsid w:val="000B5CD5"/>
    <w:rsid w:val="000B6072"/>
    <w:rsid w:val="000B6F39"/>
    <w:rsid w:val="000B70AC"/>
    <w:rsid w:val="000B7A4D"/>
    <w:rsid w:val="000B7D7F"/>
    <w:rsid w:val="000C180A"/>
    <w:rsid w:val="000C2D93"/>
    <w:rsid w:val="000C3F1F"/>
    <w:rsid w:val="000C4AB2"/>
    <w:rsid w:val="000C5358"/>
    <w:rsid w:val="000C5D7B"/>
    <w:rsid w:val="000C701D"/>
    <w:rsid w:val="000C7127"/>
    <w:rsid w:val="000D0286"/>
    <w:rsid w:val="000D050D"/>
    <w:rsid w:val="000D0EF4"/>
    <w:rsid w:val="000D16A9"/>
    <w:rsid w:val="000D320A"/>
    <w:rsid w:val="000D5682"/>
    <w:rsid w:val="000D580C"/>
    <w:rsid w:val="000D5B8D"/>
    <w:rsid w:val="000D775F"/>
    <w:rsid w:val="000D7BCE"/>
    <w:rsid w:val="000E02E3"/>
    <w:rsid w:val="000E1A9D"/>
    <w:rsid w:val="000E2CD8"/>
    <w:rsid w:val="000E4D97"/>
    <w:rsid w:val="000E4DCA"/>
    <w:rsid w:val="000E5400"/>
    <w:rsid w:val="000E5AD5"/>
    <w:rsid w:val="000E5EA3"/>
    <w:rsid w:val="000E5F29"/>
    <w:rsid w:val="000E7B18"/>
    <w:rsid w:val="000E7FC8"/>
    <w:rsid w:val="000F06BD"/>
    <w:rsid w:val="000F06EE"/>
    <w:rsid w:val="000F454C"/>
    <w:rsid w:val="000F4AA2"/>
    <w:rsid w:val="000F4AF1"/>
    <w:rsid w:val="000F50D1"/>
    <w:rsid w:val="000F575B"/>
    <w:rsid w:val="000F6696"/>
    <w:rsid w:val="000F6AD8"/>
    <w:rsid w:val="000F77B1"/>
    <w:rsid w:val="0010029D"/>
    <w:rsid w:val="00101200"/>
    <w:rsid w:val="00101AF2"/>
    <w:rsid w:val="00104272"/>
    <w:rsid w:val="0010434F"/>
    <w:rsid w:val="001047A4"/>
    <w:rsid w:val="00104F52"/>
    <w:rsid w:val="0010520B"/>
    <w:rsid w:val="001052DE"/>
    <w:rsid w:val="00106009"/>
    <w:rsid w:val="00106AB9"/>
    <w:rsid w:val="00106CA9"/>
    <w:rsid w:val="00107271"/>
    <w:rsid w:val="001130BD"/>
    <w:rsid w:val="001134B8"/>
    <w:rsid w:val="001139FD"/>
    <w:rsid w:val="00114A20"/>
    <w:rsid w:val="00114A8E"/>
    <w:rsid w:val="00114BF8"/>
    <w:rsid w:val="00114CD3"/>
    <w:rsid w:val="0011546C"/>
    <w:rsid w:val="00115AF4"/>
    <w:rsid w:val="00116C3B"/>
    <w:rsid w:val="00117B32"/>
    <w:rsid w:val="00120635"/>
    <w:rsid w:val="00121339"/>
    <w:rsid w:val="00121F94"/>
    <w:rsid w:val="00122029"/>
    <w:rsid w:val="00122125"/>
    <w:rsid w:val="0012217F"/>
    <w:rsid w:val="0012344E"/>
    <w:rsid w:val="00124560"/>
    <w:rsid w:val="00124FB3"/>
    <w:rsid w:val="001255A5"/>
    <w:rsid w:val="00125721"/>
    <w:rsid w:val="00125F49"/>
    <w:rsid w:val="0012673A"/>
    <w:rsid w:val="00127EA1"/>
    <w:rsid w:val="00130294"/>
    <w:rsid w:val="0013079B"/>
    <w:rsid w:val="00130A62"/>
    <w:rsid w:val="001310CC"/>
    <w:rsid w:val="001319A6"/>
    <w:rsid w:val="0013291B"/>
    <w:rsid w:val="00132FE5"/>
    <w:rsid w:val="00133449"/>
    <w:rsid w:val="00134384"/>
    <w:rsid w:val="001348E0"/>
    <w:rsid w:val="001349C8"/>
    <w:rsid w:val="00134E49"/>
    <w:rsid w:val="00135844"/>
    <w:rsid w:val="00136A30"/>
    <w:rsid w:val="001375C5"/>
    <w:rsid w:val="001377A1"/>
    <w:rsid w:val="00137D02"/>
    <w:rsid w:val="00143EDE"/>
    <w:rsid w:val="001440E0"/>
    <w:rsid w:val="001469B6"/>
    <w:rsid w:val="00146D57"/>
    <w:rsid w:val="00146E9F"/>
    <w:rsid w:val="0015213C"/>
    <w:rsid w:val="001562EB"/>
    <w:rsid w:val="001563F8"/>
    <w:rsid w:val="0015759F"/>
    <w:rsid w:val="001576C4"/>
    <w:rsid w:val="0015794E"/>
    <w:rsid w:val="0016029C"/>
    <w:rsid w:val="00160AAF"/>
    <w:rsid w:val="00161436"/>
    <w:rsid w:val="00161B9B"/>
    <w:rsid w:val="00162641"/>
    <w:rsid w:val="001630D3"/>
    <w:rsid w:val="0016314C"/>
    <w:rsid w:val="00163C24"/>
    <w:rsid w:val="0016478D"/>
    <w:rsid w:val="001648A6"/>
    <w:rsid w:val="0016528A"/>
    <w:rsid w:val="00165437"/>
    <w:rsid w:val="001667AF"/>
    <w:rsid w:val="00167188"/>
    <w:rsid w:val="001715A9"/>
    <w:rsid w:val="00171650"/>
    <w:rsid w:val="0017415A"/>
    <w:rsid w:val="001747C8"/>
    <w:rsid w:val="001761E9"/>
    <w:rsid w:val="00177236"/>
    <w:rsid w:val="0018018F"/>
    <w:rsid w:val="001817FC"/>
    <w:rsid w:val="001818F3"/>
    <w:rsid w:val="00181E4F"/>
    <w:rsid w:val="001823FB"/>
    <w:rsid w:val="001827C3"/>
    <w:rsid w:val="001858DA"/>
    <w:rsid w:val="001877C5"/>
    <w:rsid w:val="00187B20"/>
    <w:rsid w:val="00187BF7"/>
    <w:rsid w:val="00192A05"/>
    <w:rsid w:val="00192DCA"/>
    <w:rsid w:val="001933CC"/>
    <w:rsid w:val="001945FF"/>
    <w:rsid w:val="00196CFF"/>
    <w:rsid w:val="00197F57"/>
    <w:rsid w:val="001A07C8"/>
    <w:rsid w:val="001A0E7A"/>
    <w:rsid w:val="001A26C7"/>
    <w:rsid w:val="001A397E"/>
    <w:rsid w:val="001A3AD7"/>
    <w:rsid w:val="001A462D"/>
    <w:rsid w:val="001A5CD3"/>
    <w:rsid w:val="001A69E1"/>
    <w:rsid w:val="001B0101"/>
    <w:rsid w:val="001B068E"/>
    <w:rsid w:val="001B142A"/>
    <w:rsid w:val="001B2499"/>
    <w:rsid w:val="001B2CB3"/>
    <w:rsid w:val="001B4765"/>
    <w:rsid w:val="001B56A1"/>
    <w:rsid w:val="001C001A"/>
    <w:rsid w:val="001C07E8"/>
    <w:rsid w:val="001C1F91"/>
    <w:rsid w:val="001C24E1"/>
    <w:rsid w:val="001C2A3C"/>
    <w:rsid w:val="001C2CB0"/>
    <w:rsid w:val="001C2CE8"/>
    <w:rsid w:val="001C3BBF"/>
    <w:rsid w:val="001C3E0F"/>
    <w:rsid w:val="001C428B"/>
    <w:rsid w:val="001C5ADD"/>
    <w:rsid w:val="001C5FC3"/>
    <w:rsid w:val="001C6007"/>
    <w:rsid w:val="001C697B"/>
    <w:rsid w:val="001C715F"/>
    <w:rsid w:val="001C79D7"/>
    <w:rsid w:val="001D03F4"/>
    <w:rsid w:val="001D045F"/>
    <w:rsid w:val="001D0B2C"/>
    <w:rsid w:val="001D12F2"/>
    <w:rsid w:val="001D280A"/>
    <w:rsid w:val="001D2AE9"/>
    <w:rsid w:val="001D323C"/>
    <w:rsid w:val="001D3264"/>
    <w:rsid w:val="001D53DA"/>
    <w:rsid w:val="001D5E74"/>
    <w:rsid w:val="001D6203"/>
    <w:rsid w:val="001E03A9"/>
    <w:rsid w:val="001E1022"/>
    <w:rsid w:val="001E167C"/>
    <w:rsid w:val="001E2D43"/>
    <w:rsid w:val="001E3977"/>
    <w:rsid w:val="001E5DF2"/>
    <w:rsid w:val="001E6564"/>
    <w:rsid w:val="001E6DD9"/>
    <w:rsid w:val="001E72BE"/>
    <w:rsid w:val="001F075F"/>
    <w:rsid w:val="001F0880"/>
    <w:rsid w:val="001F2E3D"/>
    <w:rsid w:val="001F4A5A"/>
    <w:rsid w:val="001F5379"/>
    <w:rsid w:val="001F7D55"/>
    <w:rsid w:val="001F7E1E"/>
    <w:rsid w:val="002001DE"/>
    <w:rsid w:val="00201CCA"/>
    <w:rsid w:val="00202C91"/>
    <w:rsid w:val="00202D3E"/>
    <w:rsid w:val="00202EB7"/>
    <w:rsid w:val="00202FBF"/>
    <w:rsid w:val="00203B0E"/>
    <w:rsid w:val="00203CA8"/>
    <w:rsid w:val="002060BA"/>
    <w:rsid w:val="00206755"/>
    <w:rsid w:val="00210AD5"/>
    <w:rsid w:val="00211F2B"/>
    <w:rsid w:val="002130D2"/>
    <w:rsid w:val="00213322"/>
    <w:rsid w:val="00213790"/>
    <w:rsid w:val="00213A0D"/>
    <w:rsid w:val="00214CD1"/>
    <w:rsid w:val="00214DC7"/>
    <w:rsid w:val="00215C98"/>
    <w:rsid w:val="00220FA2"/>
    <w:rsid w:val="002216AC"/>
    <w:rsid w:val="0022336F"/>
    <w:rsid w:val="00223804"/>
    <w:rsid w:val="00226DCE"/>
    <w:rsid w:val="0022786A"/>
    <w:rsid w:val="0023497D"/>
    <w:rsid w:val="00234A73"/>
    <w:rsid w:val="00235F95"/>
    <w:rsid w:val="002373D4"/>
    <w:rsid w:val="00237BC6"/>
    <w:rsid w:val="0024057B"/>
    <w:rsid w:val="00240EC2"/>
    <w:rsid w:val="00241356"/>
    <w:rsid w:val="00241DCD"/>
    <w:rsid w:val="002421DD"/>
    <w:rsid w:val="0024229D"/>
    <w:rsid w:val="00242A64"/>
    <w:rsid w:val="00243031"/>
    <w:rsid w:val="00243083"/>
    <w:rsid w:val="00243989"/>
    <w:rsid w:val="00243EA3"/>
    <w:rsid w:val="0024452F"/>
    <w:rsid w:val="00244FB3"/>
    <w:rsid w:val="00247538"/>
    <w:rsid w:val="00247C72"/>
    <w:rsid w:val="002507B4"/>
    <w:rsid w:val="00250862"/>
    <w:rsid w:val="002516DA"/>
    <w:rsid w:val="002533BD"/>
    <w:rsid w:val="00254102"/>
    <w:rsid w:val="00254231"/>
    <w:rsid w:val="00255BBB"/>
    <w:rsid w:val="002560FB"/>
    <w:rsid w:val="002566DE"/>
    <w:rsid w:val="00257C52"/>
    <w:rsid w:val="002629E2"/>
    <w:rsid w:val="002636C7"/>
    <w:rsid w:val="00263935"/>
    <w:rsid w:val="00263E8B"/>
    <w:rsid w:val="00264DC3"/>
    <w:rsid w:val="00265D0A"/>
    <w:rsid w:val="00265EF3"/>
    <w:rsid w:val="002660E4"/>
    <w:rsid w:val="002663BB"/>
    <w:rsid w:val="00266B50"/>
    <w:rsid w:val="00266DCD"/>
    <w:rsid w:val="002678E3"/>
    <w:rsid w:val="00270F7A"/>
    <w:rsid w:val="00271397"/>
    <w:rsid w:val="0027168B"/>
    <w:rsid w:val="00272F69"/>
    <w:rsid w:val="002749B8"/>
    <w:rsid w:val="00276A50"/>
    <w:rsid w:val="0027751B"/>
    <w:rsid w:val="00277FF3"/>
    <w:rsid w:val="00281DA1"/>
    <w:rsid w:val="00282090"/>
    <w:rsid w:val="00282E10"/>
    <w:rsid w:val="00282F8C"/>
    <w:rsid w:val="00283802"/>
    <w:rsid w:val="00283D83"/>
    <w:rsid w:val="00283EF5"/>
    <w:rsid w:val="00285980"/>
    <w:rsid w:val="00285F4B"/>
    <w:rsid w:val="00286593"/>
    <w:rsid w:val="00286B20"/>
    <w:rsid w:val="00290223"/>
    <w:rsid w:val="00290247"/>
    <w:rsid w:val="002908E1"/>
    <w:rsid w:val="00290D86"/>
    <w:rsid w:val="00291781"/>
    <w:rsid w:val="00292292"/>
    <w:rsid w:val="00292568"/>
    <w:rsid w:val="00293A84"/>
    <w:rsid w:val="00294667"/>
    <w:rsid w:val="0029489D"/>
    <w:rsid w:val="00295F74"/>
    <w:rsid w:val="0029609D"/>
    <w:rsid w:val="00296D44"/>
    <w:rsid w:val="002971C8"/>
    <w:rsid w:val="0029762C"/>
    <w:rsid w:val="002976F0"/>
    <w:rsid w:val="002A45EE"/>
    <w:rsid w:val="002A4DBE"/>
    <w:rsid w:val="002A6A39"/>
    <w:rsid w:val="002A6F8D"/>
    <w:rsid w:val="002B066F"/>
    <w:rsid w:val="002B35A2"/>
    <w:rsid w:val="002B53AB"/>
    <w:rsid w:val="002B685B"/>
    <w:rsid w:val="002B7FAD"/>
    <w:rsid w:val="002C0798"/>
    <w:rsid w:val="002C1304"/>
    <w:rsid w:val="002C247F"/>
    <w:rsid w:val="002C3299"/>
    <w:rsid w:val="002C3358"/>
    <w:rsid w:val="002C37B0"/>
    <w:rsid w:val="002C3C2A"/>
    <w:rsid w:val="002C4DD9"/>
    <w:rsid w:val="002C638C"/>
    <w:rsid w:val="002C63CC"/>
    <w:rsid w:val="002C699C"/>
    <w:rsid w:val="002C70F1"/>
    <w:rsid w:val="002C76A7"/>
    <w:rsid w:val="002C7D4C"/>
    <w:rsid w:val="002D1534"/>
    <w:rsid w:val="002D20FA"/>
    <w:rsid w:val="002D366E"/>
    <w:rsid w:val="002D491B"/>
    <w:rsid w:val="002D5525"/>
    <w:rsid w:val="002D5C01"/>
    <w:rsid w:val="002D5CBD"/>
    <w:rsid w:val="002D64CA"/>
    <w:rsid w:val="002D6575"/>
    <w:rsid w:val="002D75FC"/>
    <w:rsid w:val="002E0666"/>
    <w:rsid w:val="002E348D"/>
    <w:rsid w:val="002E3709"/>
    <w:rsid w:val="002E4578"/>
    <w:rsid w:val="002E461E"/>
    <w:rsid w:val="002E4ED5"/>
    <w:rsid w:val="002E5FC6"/>
    <w:rsid w:val="002F1F01"/>
    <w:rsid w:val="002F2749"/>
    <w:rsid w:val="002F6CFD"/>
    <w:rsid w:val="002F714E"/>
    <w:rsid w:val="002F74BF"/>
    <w:rsid w:val="002F79E2"/>
    <w:rsid w:val="003004FD"/>
    <w:rsid w:val="00300579"/>
    <w:rsid w:val="00300DF8"/>
    <w:rsid w:val="00300E10"/>
    <w:rsid w:val="00300E92"/>
    <w:rsid w:val="0030118C"/>
    <w:rsid w:val="003011D2"/>
    <w:rsid w:val="00301568"/>
    <w:rsid w:val="00302B85"/>
    <w:rsid w:val="00302F0C"/>
    <w:rsid w:val="00303407"/>
    <w:rsid w:val="00303FD8"/>
    <w:rsid w:val="0030419B"/>
    <w:rsid w:val="0030439E"/>
    <w:rsid w:val="00304F33"/>
    <w:rsid w:val="003051E0"/>
    <w:rsid w:val="00306F1B"/>
    <w:rsid w:val="00307D4A"/>
    <w:rsid w:val="00307D79"/>
    <w:rsid w:val="00310F73"/>
    <w:rsid w:val="00311067"/>
    <w:rsid w:val="00311257"/>
    <w:rsid w:val="0031226D"/>
    <w:rsid w:val="0031560C"/>
    <w:rsid w:val="00316468"/>
    <w:rsid w:val="00316A16"/>
    <w:rsid w:val="003171B0"/>
    <w:rsid w:val="003172C9"/>
    <w:rsid w:val="00320640"/>
    <w:rsid w:val="00320B05"/>
    <w:rsid w:val="00320DD5"/>
    <w:rsid w:val="003227A0"/>
    <w:rsid w:val="00322FD5"/>
    <w:rsid w:val="00324377"/>
    <w:rsid w:val="00324BDA"/>
    <w:rsid w:val="00324E95"/>
    <w:rsid w:val="00325994"/>
    <w:rsid w:val="00325D4C"/>
    <w:rsid w:val="003266CF"/>
    <w:rsid w:val="00326A2A"/>
    <w:rsid w:val="0033085D"/>
    <w:rsid w:val="00330A5D"/>
    <w:rsid w:val="00330FCE"/>
    <w:rsid w:val="003312C0"/>
    <w:rsid w:val="0033246B"/>
    <w:rsid w:val="00333160"/>
    <w:rsid w:val="00334BF0"/>
    <w:rsid w:val="003353A4"/>
    <w:rsid w:val="00336E37"/>
    <w:rsid w:val="003405C2"/>
    <w:rsid w:val="00340F74"/>
    <w:rsid w:val="003410ED"/>
    <w:rsid w:val="00341219"/>
    <w:rsid w:val="00343388"/>
    <w:rsid w:val="00344092"/>
    <w:rsid w:val="003441EA"/>
    <w:rsid w:val="00344788"/>
    <w:rsid w:val="003450CB"/>
    <w:rsid w:val="00345821"/>
    <w:rsid w:val="00345B48"/>
    <w:rsid w:val="00345C0E"/>
    <w:rsid w:val="00346160"/>
    <w:rsid w:val="00347260"/>
    <w:rsid w:val="00347FBE"/>
    <w:rsid w:val="00350228"/>
    <w:rsid w:val="0035108C"/>
    <w:rsid w:val="003515AE"/>
    <w:rsid w:val="003521C6"/>
    <w:rsid w:val="0035283F"/>
    <w:rsid w:val="00353340"/>
    <w:rsid w:val="003536FA"/>
    <w:rsid w:val="00355007"/>
    <w:rsid w:val="00356854"/>
    <w:rsid w:val="00356C9F"/>
    <w:rsid w:val="00356CE0"/>
    <w:rsid w:val="0036002E"/>
    <w:rsid w:val="00360626"/>
    <w:rsid w:val="00360C72"/>
    <w:rsid w:val="00363A46"/>
    <w:rsid w:val="00363CB6"/>
    <w:rsid w:val="00363F4A"/>
    <w:rsid w:val="00364E9E"/>
    <w:rsid w:val="003654D3"/>
    <w:rsid w:val="003655F2"/>
    <w:rsid w:val="003664BD"/>
    <w:rsid w:val="00366B1E"/>
    <w:rsid w:val="00367410"/>
    <w:rsid w:val="003701CE"/>
    <w:rsid w:val="003707C5"/>
    <w:rsid w:val="0037130D"/>
    <w:rsid w:val="00372633"/>
    <w:rsid w:val="0037318E"/>
    <w:rsid w:val="003744D7"/>
    <w:rsid w:val="0038193E"/>
    <w:rsid w:val="00381994"/>
    <w:rsid w:val="00381A87"/>
    <w:rsid w:val="003838FC"/>
    <w:rsid w:val="00386A63"/>
    <w:rsid w:val="003870B3"/>
    <w:rsid w:val="003908FB"/>
    <w:rsid w:val="003909F4"/>
    <w:rsid w:val="0039190F"/>
    <w:rsid w:val="00393114"/>
    <w:rsid w:val="00393255"/>
    <w:rsid w:val="00393AFD"/>
    <w:rsid w:val="00395C0F"/>
    <w:rsid w:val="003A0E96"/>
    <w:rsid w:val="003A474E"/>
    <w:rsid w:val="003A4B1B"/>
    <w:rsid w:val="003A4F4F"/>
    <w:rsid w:val="003A5C5C"/>
    <w:rsid w:val="003A6940"/>
    <w:rsid w:val="003A7971"/>
    <w:rsid w:val="003B0164"/>
    <w:rsid w:val="003B0AC3"/>
    <w:rsid w:val="003B124D"/>
    <w:rsid w:val="003B13D9"/>
    <w:rsid w:val="003B14AF"/>
    <w:rsid w:val="003B1995"/>
    <w:rsid w:val="003B30CB"/>
    <w:rsid w:val="003B550C"/>
    <w:rsid w:val="003B6081"/>
    <w:rsid w:val="003B626C"/>
    <w:rsid w:val="003B7898"/>
    <w:rsid w:val="003C153E"/>
    <w:rsid w:val="003C277E"/>
    <w:rsid w:val="003C2C17"/>
    <w:rsid w:val="003C3803"/>
    <w:rsid w:val="003C48F9"/>
    <w:rsid w:val="003C4AE3"/>
    <w:rsid w:val="003C4D86"/>
    <w:rsid w:val="003C55CE"/>
    <w:rsid w:val="003C6100"/>
    <w:rsid w:val="003C712C"/>
    <w:rsid w:val="003C74F6"/>
    <w:rsid w:val="003C75AC"/>
    <w:rsid w:val="003D028F"/>
    <w:rsid w:val="003D033D"/>
    <w:rsid w:val="003D17BA"/>
    <w:rsid w:val="003D1F25"/>
    <w:rsid w:val="003D2915"/>
    <w:rsid w:val="003D2F10"/>
    <w:rsid w:val="003D3299"/>
    <w:rsid w:val="003D3998"/>
    <w:rsid w:val="003D4CE3"/>
    <w:rsid w:val="003D5B21"/>
    <w:rsid w:val="003D5BC4"/>
    <w:rsid w:val="003D69F5"/>
    <w:rsid w:val="003D7DAC"/>
    <w:rsid w:val="003E02F9"/>
    <w:rsid w:val="003E200E"/>
    <w:rsid w:val="003E255D"/>
    <w:rsid w:val="003E2872"/>
    <w:rsid w:val="003E3814"/>
    <w:rsid w:val="003E3B77"/>
    <w:rsid w:val="003E3C2E"/>
    <w:rsid w:val="003E3C4F"/>
    <w:rsid w:val="003E5D27"/>
    <w:rsid w:val="003E72B7"/>
    <w:rsid w:val="003F026D"/>
    <w:rsid w:val="003F0747"/>
    <w:rsid w:val="003F0B1D"/>
    <w:rsid w:val="003F1045"/>
    <w:rsid w:val="003F238A"/>
    <w:rsid w:val="003F25A7"/>
    <w:rsid w:val="003F371C"/>
    <w:rsid w:val="003F4DEA"/>
    <w:rsid w:val="003F640E"/>
    <w:rsid w:val="003F6562"/>
    <w:rsid w:val="003F7235"/>
    <w:rsid w:val="00401B27"/>
    <w:rsid w:val="004022F4"/>
    <w:rsid w:val="00403E7F"/>
    <w:rsid w:val="00404FAB"/>
    <w:rsid w:val="00405D6D"/>
    <w:rsid w:val="00406870"/>
    <w:rsid w:val="00406F03"/>
    <w:rsid w:val="0041017C"/>
    <w:rsid w:val="00410ED4"/>
    <w:rsid w:val="0041116B"/>
    <w:rsid w:val="004120E5"/>
    <w:rsid w:val="00413534"/>
    <w:rsid w:val="004145B3"/>
    <w:rsid w:val="00414E62"/>
    <w:rsid w:val="00415E0C"/>
    <w:rsid w:val="004162F3"/>
    <w:rsid w:val="0041632E"/>
    <w:rsid w:val="00416C0C"/>
    <w:rsid w:val="00417A82"/>
    <w:rsid w:val="0042154D"/>
    <w:rsid w:val="00422B99"/>
    <w:rsid w:val="004234E6"/>
    <w:rsid w:val="00424608"/>
    <w:rsid w:val="00424B8C"/>
    <w:rsid w:val="00424C0C"/>
    <w:rsid w:val="00425A34"/>
    <w:rsid w:val="00425A66"/>
    <w:rsid w:val="00425B05"/>
    <w:rsid w:val="00426BCB"/>
    <w:rsid w:val="00426E1C"/>
    <w:rsid w:val="00426F61"/>
    <w:rsid w:val="00427410"/>
    <w:rsid w:val="00431908"/>
    <w:rsid w:val="00432111"/>
    <w:rsid w:val="00432F3A"/>
    <w:rsid w:val="00432F55"/>
    <w:rsid w:val="00434D62"/>
    <w:rsid w:val="0043632F"/>
    <w:rsid w:val="00437D3E"/>
    <w:rsid w:val="0044049D"/>
    <w:rsid w:val="00441561"/>
    <w:rsid w:val="004433DD"/>
    <w:rsid w:val="0044342D"/>
    <w:rsid w:val="00443D28"/>
    <w:rsid w:val="004443A2"/>
    <w:rsid w:val="00444681"/>
    <w:rsid w:val="0044525E"/>
    <w:rsid w:val="00446917"/>
    <w:rsid w:val="004476DC"/>
    <w:rsid w:val="004522ED"/>
    <w:rsid w:val="004523CD"/>
    <w:rsid w:val="004528C6"/>
    <w:rsid w:val="00452F7E"/>
    <w:rsid w:val="004535F1"/>
    <w:rsid w:val="00454281"/>
    <w:rsid w:val="004557BD"/>
    <w:rsid w:val="004562FA"/>
    <w:rsid w:val="00456673"/>
    <w:rsid w:val="004569D6"/>
    <w:rsid w:val="004610F7"/>
    <w:rsid w:val="00461E81"/>
    <w:rsid w:val="00461FC6"/>
    <w:rsid w:val="004629CC"/>
    <w:rsid w:val="00463189"/>
    <w:rsid w:val="0046337F"/>
    <w:rsid w:val="004642B3"/>
    <w:rsid w:val="00464942"/>
    <w:rsid w:val="00465D07"/>
    <w:rsid w:val="004667A5"/>
    <w:rsid w:val="00466ABC"/>
    <w:rsid w:val="004678B2"/>
    <w:rsid w:val="00467C4C"/>
    <w:rsid w:val="00470520"/>
    <w:rsid w:val="00470671"/>
    <w:rsid w:val="0047296C"/>
    <w:rsid w:val="00473EF6"/>
    <w:rsid w:val="00474D37"/>
    <w:rsid w:val="0047539F"/>
    <w:rsid w:val="00476459"/>
    <w:rsid w:val="00480335"/>
    <w:rsid w:val="004805BD"/>
    <w:rsid w:val="004808FC"/>
    <w:rsid w:val="004822D2"/>
    <w:rsid w:val="004823F5"/>
    <w:rsid w:val="00482529"/>
    <w:rsid w:val="00482BC8"/>
    <w:rsid w:val="00483959"/>
    <w:rsid w:val="00484586"/>
    <w:rsid w:val="0048547B"/>
    <w:rsid w:val="0048591B"/>
    <w:rsid w:val="00486ACF"/>
    <w:rsid w:val="0048701E"/>
    <w:rsid w:val="0049022A"/>
    <w:rsid w:val="00491C5F"/>
    <w:rsid w:val="00491FDB"/>
    <w:rsid w:val="00492376"/>
    <w:rsid w:val="00495830"/>
    <w:rsid w:val="00496694"/>
    <w:rsid w:val="00497C5D"/>
    <w:rsid w:val="004A0363"/>
    <w:rsid w:val="004A0FD0"/>
    <w:rsid w:val="004A16DF"/>
    <w:rsid w:val="004A25E9"/>
    <w:rsid w:val="004A26D4"/>
    <w:rsid w:val="004A306A"/>
    <w:rsid w:val="004A341E"/>
    <w:rsid w:val="004A374E"/>
    <w:rsid w:val="004A4C38"/>
    <w:rsid w:val="004A58A0"/>
    <w:rsid w:val="004A5FF5"/>
    <w:rsid w:val="004A6315"/>
    <w:rsid w:val="004A7713"/>
    <w:rsid w:val="004A7A32"/>
    <w:rsid w:val="004A7A7A"/>
    <w:rsid w:val="004B04AA"/>
    <w:rsid w:val="004B0B65"/>
    <w:rsid w:val="004B3205"/>
    <w:rsid w:val="004B356C"/>
    <w:rsid w:val="004B624A"/>
    <w:rsid w:val="004B673D"/>
    <w:rsid w:val="004C1D4E"/>
    <w:rsid w:val="004C39F3"/>
    <w:rsid w:val="004C3F7F"/>
    <w:rsid w:val="004C4ACA"/>
    <w:rsid w:val="004C552F"/>
    <w:rsid w:val="004C58F2"/>
    <w:rsid w:val="004C786C"/>
    <w:rsid w:val="004D17DF"/>
    <w:rsid w:val="004D20C9"/>
    <w:rsid w:val="004D365D"/>
    <w:rsid w:val="004D36DF"/>
    <w:rsid w:val="004D3731"/>
    <w:rsid w:val="004D3E22"/>
    <w:rsid w:val="004D51FB"/>
    <w:rsid w:val="004D554D"/>
    <w:rsid w:val="004D691D"/>
    <w:rsid w:val="004D7219"/>
    <w:rsid w:val="004D76B5"/>
    <w:rsid w:val="004E0AF5"/>
    <w:rsid w:val="004E10DC"/>
    <w:rsid w:val="004E14A3"/>
    <w:rsid w:val="004E2541"/>
    <w:rsid w:val="004E287C"/>
    <w:rsid w:val="004E2A64"/>
    <w:rsid w:val="004E39C6"/>
    <w:rsid w:val="004E664F"/>
    <w:rsid w:val="004E7749"/>
    <w:rsid w:val="004F0154"/>
    <w:rsid w:val="004F1234"/>
    <w:rsid w:val="004F2B41"/>
    <w:rsid w:val="004F4BF0"/>
    <w:rsid w:val="004F55CD"/>
    <w:rsid w:val="004F62C9"/>
    <w:rsid w:val="004F6BE3"/>
    <w:rsid w:val="0050088F"/>
    <w:rsid w:val="0050128D"/>
    <w:rsid w:val="0050167E"/>
    <w:rsid w:val="00501DF8"/>
    <w:rsid w:val="005026F9"/>
    <w:rsid w:val="005030F4"/>
    <w:rsid w:val="00503110"/>
    <w:rsid w:val="005037F6"/>
    <w:rsid w:val="005038B9"/>
    <w:rsid w:val="00503E08"/>
    <w:rsid w:val="0050422C"/>
    <w:rsid w:val="00505956"/>
    <w:rsid w:val="0051158D"/>
    <w:rsid w:val="0051234C"/>
    <w:rsid w:val="005124CE"/>
    <w:rsid w:val="00512DC1"/>
    <w:rsid w:val="005134FD"/>
    <w:rsid w:val="005136B0"/>
    <w:rsid w:val="00520129"/>
    <w:rsid w:val="00520E09"/>
    <w:rsid w:val="005221BD"/>
    <w:rsid w:val="005222E6"/>
    <w:rsid w:val="00522AA5"/>
    <w:rsid w:val="00523480"/>
    <w:rsid w:val="00523CFF"/>
    <w:rsid w:val="00525310"/>
    <w:rsid w:val="00525CAD"/>
    <w:rsid w:val="0052603B"/>
    <w:rsid w:val="00530467"/>
    <w:rsid w:val="00531122"/>
    <w:rsid w:val="005311F9"/>
    <w:rsid w:val="0053143C"/>
    <w:rsid w:val="005328FF"/>
    <w:rsid w:val="005346B4"/>
    <w:rsid w:val="005350ED"/>
    <w:rsid w:val="00535718"/>
    <w:rsid w:val="005359D0"/>
    <w:rsid w:val="005365BF"/>
    <w:rsid w:val="00540160"/>
    <w:rsid w:val="00540B0E"/>
    <w:rsid w:val="00541302"/>
    <w:rsid w:val="005416F8"/>
    <w:rsid w:val="005437C3"/>
    <w:rsid w:val="005439FF"/>
    <w:rsid w:val="0054427B"/>
    <w:rsid w:val="00545ADA"/>
    <w:rsid w:val="005511D1"/>
    <w:rsid w:val="00551562"/>
    <w:rsid w:val="0055315D"/>
    <w:rsid w:val="00555764"/>
    <w:rsid w:val="00556514"/>
    <w:rsid w:val="00556AB1"/>
    <w:rsid w:val="005574C5"/>
    <w:rsid w:val="00557BFF"/>
    <w:rsid w:val="005613CF"/>
    <w:rsid w:val="00561735"/>
    <w:rsid w:val="00561BCF"/>
    <w:rsid w:val="00561EAE"/>
    <w:rsid w:val="00561F5F"/>
    <w:rsid w:val="005620EB"/>
    <w:rsid w:val="00563054"/>
    <w:rsid w:val="005650A6"/>
    <w:rsid w:val="00567029"/>
    <w:rsid w:val="00567A60"/>
    <w:rsid w:val="0057185E"/>
    <w:rsid w:val="00571A40"/>
    <w:rsid w:val="0057429E"/>
    <w:rsid w:val="005745AF"/>
    <w:rsid w:val="00574D5B"/>
    <w:rsid w:val="005765C8"/>
    <w:rsid w:val="00576844"/>
    <w:rsid w:val="00576E37"/>
    <w:rsid w:val="00577F21"/>
    <w:rsid w:val="00580E1B"/>
    <w:rsid w:val="005829B6"/>
    <w:rsid w:val="00583A42"/>
    <w:rsid w:val="00583FBB"/>
    <w:rsid w:val="00584070"/>
    <w:rsid w:val="00584199"/>
    <w:rsid w:val="00584D81"/>
    <w:rsid w:val="00585C7D"/>
    <w:rsid w:val="00585E27"/>
    <w:rsid w:val="005863C1"/>
    <w:rsid w:val="00586FFF"/>
    <w:rsid w:val="00591C22"/>
    <w:rsid w:val="00592522"/>
    <w:rsid w:val="00592750"/>
    <w:rsid w:val="00592D5E"/>
    <w:rsid w:val="00593581"/>
    <w:rsid w:val="00593D39"/>
    <w:rsid w:val="00593FC1"/>
    <w:rsid w:val="00595834"/>
    <w:rsid w:val="00596672"/>
    <w:rsid w:val="005967CD"/>
    <w:rsid w:val="00596854"/>
    <w:rsid w:val="005976B0"/>
    <w:rsid w:val="005A209A"/>
    <w:rsid w:val="005A3215"/>
    <w:rsid w:val="005A3AF0"/>
    <w:rsid w:val="005A404E"/>
    <w:rsid w:val="005A470A"/>
    <w:rsid w:val="005A6640"/>
    <w:rsid w:val="005B1AA7"/>
    <w:rsid w:val="005B210D"/>
    <w:rsid w:val="005B3F30"/>
    <w:rsid w:val="005B47E5"/>
    <w:rsid w:val="005B4DEF"/>
    <w:rsid w:val="005B6158"/>
    <w:rsid w:val="005C23B8"/>
    <w:rsid w:val="005C2718"/>
    <w:rsid w:val="005C280C"/>
    <w:rsid w:val="005C2F5C"/>
    <w:rsid w:val="005C36D3"/>
    <w:rsid w:val="005C3C16"/>
    <w:rsid w:val="005C3D68"/>
    <w:rsid w:val="005C496F"/>
    <w:rsid w:val="005C51FF"/>
    <w:rsid w:val="005C566C"/>
    <w:rsid w:val="005C6005"/>
    <w:rsid w:val="005C61E4"/>
    <w:rsid w:val="005C718D"/>
    <w:rsid w:val="005C76FB"/>
    <w:rsid w:val="005C7A35"/>
    <w:rsid w:val="005D19C1"/>
    <w:rsid w:val="005D1F8F"/>
    <w:rsid w:val="005D257F"/>
    <w:rsid w:val="005D320D"/>
    <w:rsid w:val="005D3B3B"/>
    <w:rsid w:val="005D4D24"/>
    <w:rsid w:val="005D5F49"/>
    <w:rsid w:val="005D6664"/>
    <w:rsid w:val="005D7D76"/>
    <w:rsid w:val="005E0B85"/>
    <w:rsid w:val="005E1364"/>
    <w:rsid w:val="005E1671"/>
    <w:rsid w:val="005E1675"/>
    <w:rsid w:val="005E333E"/>
    <w:rsid w:val="005E4C09"/>
    <w:rsid w:val="005E5FEF"/>
    <w:rsid w:val="005E61E2"/>
    <w:rsid w:val="005E737B"/>
    <w:rsid w:val="005F0339"/>
    <w:rsid w:val="005F03FE"/>
    <w:rsid w:val="005F1E97"/>
    <w:rsid w:val="005F3A41"/>
    <w:rsid w:val="005F3D8C"/>
    <w:rsid w:val="005F41BD"/>
    <w:rsid w:val="005F5BD0"/>
    <w:rsid w:val="005F5D7B"/>
    <w:rsid w:val="005F5DD0"/>
    <w:rsid w:val="005F68DC"/>
    <w:rsid w:val="00600D78"/>
    <w:rsid w:val="0060129E"/>
    <w:rsid w:val="00601EA3"/>
    <w:rsid w:val="00602129"/>
    <w:rsid w:val="00602555"/>
    <w:rsid w:val="00602823"/>
    <w:rsid w:val="0060284B"/>
    <w:rsid w:val="00603D36"/>
    <w:rsid w:val="006040FA"/>
    <w:rsid w:val="00604124"/>
    <w:rsid w:val="006049EF"/>
    <w:rsid w:val="00604E00"/>
    <w:rsid w:val="006068C2"/>
    <w:rsid w:val="00606BF0"/>
    <w:rsid w:val="00606C63"/>
    <w:rsid w:val="00607DCE"/>
    <w:rsid w:val="00607DE1"/>
    <w:rsid w:val="006101D2"/>
    <w:rsid w:val="00610425"/>
    <w:rsid w:val="0061061C"/>
    <w:rsid w:val="00611072"/>
    <w:rsid w:val="00611DA6"/>
    <w:rsid w:val="00612E34"/>
    <w:rsid w:val="00612F23"/>
    <w:rsid w:val="0061321C"/>
    <w:rsid w:val="0061550C"/>
    <w:rsid w:val="00615F61"/>
    <w:rsid w:val="00617644"/>
    <w:rsid w:val="00617CBA"/>
    <w:rsid w:val="00622760"/>
    <w:rsid w:val="00622E33"/>
    <w:rsid w:val="0062360F"/>
    <w:rsid w:val="00623B12"/>
    <w:rsid w:val="00626D58"/>
    <w:rsid w:val="00633560"/>
    <w:rsid w:val="0063448C"/>
    <w:rsid w:val="00634DD1"/>
    <w:rsid w:val="00634E6A"/>
    <w:rsid w:val="006350F0"/>
    <w:rsid w:val="00635341"/>
    <w:rsid w:val="00637D7D"/>
    <w:rsid w:val="00640FDA"/>
    <w:rsid w:val="0064189D"/>
    <w:rsid w:val="00642364"/>
    <w:rsid w:val="0064259A"/>
    <w:rsid w:val="00642920"/>
    <w:rsid w:val="006448B0"/>
    <w:rsid w:val="00645A5D"/>
    <w:rsid w:val="00645A9E"/>
    <w:rsid w:val="006478D2"/>
    <w:rsid w:val="00652530"/>
    <w:rsid w:val="00653B17"/>
    <w:rsid w:val="006564FD"/>
    <w:rsid w:val="00657DD5"/>
    <w:rsid w:val="00660004"/>
    <w:rsid w:val="006610B9"/>
    <w:rsid w:val="00662A31"/>
    <w:rsid w:val="006636E0"/>
    <w:rsid w:val="006644DE"/>
    <w:rsid w:val="00665C99"/>
    <w:rsid w:val="00666923"/>
    <w:rsid w:val="00674317"/>
    <w:rsid w:val="00675098"/>
    <w:rsid w:val="0067510C"/>
    <w:rsid w:val="006757A9"/>
    <w:rsid w:val="006757BF"/>
    <w:rsid w:val="006769F8"/>
    <w:rsid w:val="00676FA8"/>
    <w:rsid w:val="0068116B"/>
    <w:rsid w:val="006815B5"/>
    <w:rsid w:val="00681B6A"/>
    <w:rsid w:val="006827B5"/>
    <w:rsid w:val="0068438D"/>
    <w:rsid w:val="00684F42"/>
    <w:rsid w:val="00685914"/>
    <w:rsid w:val="00685A8D"/>
    <w:rsid w:val="00686B1B"/>
    <w:rsid w:val="006873E8"/>
    <w:rsid w:val="00687F52"/>
    <w:rsid w:val="00690F72"/>
    <w:rsid w:val="00694ABD"/>
    <w:rsid w:val="00694F86"/>
    <w:rsid w:val="00695252"/>
    <w:rsid w:val="00695774"/>
    <w:rsid w:val="00696744"/>
    <w:rsid w:val="00697D64"/>
    <w:rsid w:val="00697DA2"/>
    <w:rsid w:val="006A1DD5"/>
    <w:rsid w:val="006A26E2"/>
    <w:rsid w:val="006A2BCE"/>
    <w:rsid w:val="006A42FD"/>
    <w:rsid w:val="006A6A7D"/>
    <w:rsid w:val="006A71B6"/>
    <w:rsid w:val="006B0C5B"/>
    <w:rsid w:val="006B1566"/>
    <w:rsid w:val="006B1F33"/>
    <w:rsid w:val="006B33C4"/>
    <w:rsid w:val="006B38D7"/>
    <w:rsid w:val="006B496A"/>
    <w:rsid w:val="006B79F3"/>
    <w:rsid w:val="006B7EFB"/>
    <w:rsid w:val="006C0252"/>
    <w:rsid w:val="006C0539"/>
    <w:rsid w:val="006C1706"/>
    <w:rsid w:val="006C18A0"/>
    <w:rsid w:val="006C19FB"/>
    <w:rsid w:val="006C1FE7"/>
    <w:rsid w:val="006C2C8C"/>
    <w:rsid w:val="006C3599"/>
    <w:rsid w:val="006C3C6F"/>
    <w:rsid w:val="006C6C4D"/>
    <w:rsid w:val="006D000F"/>
    <w:rsid w:val="006D09F0"/>
    <w:rsid w:val="006D10FC"/>
    <w:rsid w:val="006D19DB"/>
    <w:rsid w:val="006D1D86"/>
    <w:rsid w:val="006D23BF"/>
    <w:rsid w:val="006D267A"/>
    <w:rsid w:val="006D2ECF"/>
    <w:rsid w:val="006D3A11"/>
    <w:rsid w:val="006D6135"/>
    <w:rsid w:val="006D6987"/>
    <w:rsid w:val="006E0AC5"/>
    <w:rsid w:val="006E2416"/>
    <w:rsid w:val="006E3385"/>
    <w:rsid w:val="006E4A53"/>
    <w:rsid w:val="006E5005"/>
    <w:rsid w:val="006E6184"/>
    <w:rsid w:val="006E694D"/>
    <w:rsid w:val="006E7D71"/>
    <w:rsid w:val="006F1AE1"/>
    <w:rsid w:val="006F2819"/>
    <w:rsid w:val="006F310B"/>
    <w:rsid w:val="006F4FA6"/>
    <w:rsid w:val="006F6182"/>
    <w:rsid w:val="006F6C6C"/>
    <w:rsid w:val="006F6E29"/>
    <w:rsid w:val="007012DC"/>
    <w:rsid w:val="007013D5"/>
    <w:rsid w:val="0070219A"/>
    <w:rsid w:val="007025DF"/>
    <w:rsid w:val="00702E60"/>
    <w:rsid w:val="00704A30"/>
    <w:rsid w:val="00706BB9"/>
    <w:rsid w:val="00706BDC"/>
    <w:rsid w:val="007073CE"/>
    <w:rsid w:val="00707774"/>
    <w:rsid w:val="00710912"/>
    <w:rsid w:val="0071125C"/>
    <w:rsid w:val="007112A6"/>
    <w:rsid w:val="007116AA"/>
    <w:rsid w:val="007120E4"/>
    <w:rsid w:val="00713C77"/>
    <w:rsid w:val="0071514F"/>
    <w:rsid w:val="00717172"/>
    <w:rsid w:val="00720935"/>
    <w:rsid w:val="00720EC5"/>
    <w:rsid w:val="007218B9"/>
    <w:rsid w:val="00721C1F"/>
    <w:rsid w:val="00723989"/>
    <w:rsid w:val="0072415A"/>
    <w:rsid w:val="00724212"/>
    <w:rsid w:val="00724BFB"/>
    <w:rsid w:val="00724CE9"/>
    <w:rsid w:val="00726F35"/>
    <w:rsid w:val="00726F91"/>
    <w:rsid w:val="00730925"/>
    <w:rsid w:val="00731695"/>
    <w:rsid w:val="00732CA3"/>
    <w:rsid w:val="007330F9"/>
    <w:rsid w:val="00733993"/>
    <w:rsid w:val="00733F12"/>
    <w:rsid w:val="007340D7"/>
    <w:rsid w:val="00734DB9"/>
    <w:rsid w:val="00735082"/>
    <w:rsid w:val="0073620A"/>
    <w:rsid w:val="00737020"/>
    <w:rsid w:val="00740038"/>
    <w:rsid w:val="00740389"/>
    <w:rsid w:val="00740F56"/>
    <w:rsid w:val="00741992"/>
    <w:rsid w:val="00741C18"/>
    <w:rsid w:val="00741EFD"/>
    <w:rsid w:val="00742F93"/>
    <w:rsid w:val="0074347E"/>
    <w:rsid w:val="00744419"/>
    <w:rsid w:val="00744EF0"/>
    <w:rsid w:val="007450C7"/>
    <w:rsid w:val="007453F4"/>
    <w:rsid w:val="00746738"/>
    <w:rsid w:val="00746B7F"/>
    <w:rsid w:val="007474D4"/>
    <w:rsid w:val="007475DA"/>
    <w:rsid w:val="00751419"/>
    <w:rsid w:val="00751C54"/>
    <w:rsid w:val="0075343A"/>
    <w:rsid w:val="00755509"/>
    <w:rsid w:val="00755B6E"/>
    <w:rsid w:val="00757D10"/>
    <w:rsid w:val="0076067B"/>
    <w:rsid w:val="00762530"/>
    <w:rsid w:val="0076268F"/>
    <w:rsid w:val="00763F41"/>
    <w:rsid w:val="00764497"/>
    <w:rsid w:val="00764A93"/>
    <w:rsid w:val="00764DDF"/>
    <w:rsid w:val="007656CF"/>
    <w:rsid w:val="00766E70"/>
    <w:rsid w:val="00767134"/>
    <w:rsid w:val="00770181"/>
    <w:rsid w:val="00771502"/>
    <w:rsid w:val="00774490"/>
    <w:rsid w:val="00774EA3"/>
    <w:rsid w:val="007751F4"/>
    <w:rsid w:val="00782453"/>
    <w:rsid w:val="007841A0"/>
    <w:rsid w:val="007846D7"/>
    <w:rsid w:val="00784E11"/>
    <w:rsid w:val="007858F2"/>
    <w:rsid w:val="0078791A"/>
    <w:rsid w:val="00790185"/>
    <w:rsid w:val="00790237"/>
    <w:rsid w:val="00792047"/>
    <w:rsid w:val="00792347"/>
    <w:rsid w:val="00792990"/>
    <w:rsid w:val="00793141"/>
    <w:rsid w:val="00794123"/>
    <w:rsid w:val="007952C8"/>
    <w:rsid w:val="007953E9"/>
    <w:rsid w:val="00796997"/>
    <w:rsid w:val="00796F04"/>
    <w:rsid w:val="007A1BA5"/>
    <w:rsid w:val="007A2A4D"/>
    <w:rsid w:val="007A2F05"/>
    <w:rsid w:val="007A42F0"/>
    <w:rsid w:val="007A466C"/>
    <w:rsid w:val="007A51E0"/>
    <w:rsid w:val="007A5F12"/>
    <w:rsid w:val="007A617E"/>
    <w:rsid w:val="007B1FF7"/>
    <w:rsid w:val="007B2E81"/>
    <w:rsid w:val="007B39EC"/>
    <w:rsid w:val="007B4CBB"/>
    <w:rsid w:val="007B612C"/>
    <w:rsid w:val="007B6EC9"/>
    <w:rsid w:val="007C04A3"/>
    <w:rsid w:val="007C0726"/>
    <w:rsid w:val="007C0BC9"/>
    <w:rsid w:val="007C2848"/>
    <w:rsid w:val="007C3446"/>
    <w:rsid w:val="007C38D1"/>
    <w:rsid w:val="007C3A48"/>
    <w:rsid w:val="007C547B"/>
    <w:rsid w:val="007C66AC"/>
    <w:rsid w:val="007C6F1B"/>
    <w:rsid w:val="007C77CB"/>
    <w:rsid w:val="007C7AC7"/>
    <w:rsid w:val="007D00E3"/>
    <w:rsid w:val="007D0392"/>
    <w:rsid w:val="007D0AE0"/>
    <w:rsid w:val="007D0BC1"/>
    <w:rsid w:val="007D271D"/>
    <w:rsid w:val="007D3A4B"/>
    <w:rsid w:val="007D4B2D"/>
    <w:rsid w:val="007D5BC9"/>
    <w:rsid w:val="007D679F"/>
    <w:rsid w:val="007D6972"/>
    <w:rsid w:val="007D6CDB"/>
    <w:rsid w:val="007D7A6B"/>
    <w:rsid w:val="007E0E23"/>
    <w:rsid w:val="007E125D"/>
    <w:rsid w:val="007E15E4"/>
    <w:rsid w:val="007E1757"/>
    <w:rsid w:val="007E24A1"/>
    <w:rsid w:val="007E3FCC"/>
    <w:rsid w:val="007E4D0A"/>
    <w:rsid w:val="007E574A"/>
    <w:rsid w:val="007E6746"/>
    <w:rsid w:val="007E77B3"/>
    <w:rsid w:val="007E7B74"/>
    <w:rsid w:val="007F0157"/>
    <w:rsid w:val="007F220C"/>
    <w:rsid w:val="007F24E9"/>
    <w:rsid w:val="007F2B91"/>
    <w:rsid w:val="007F4BA4"/>
    <w:rsid w:val="007F4F52"/>
    <w:rsid w:val="007F5F04"/>
    <w:rsid w:val="007F617F"/>
    <w:rsid w:val="007F6479"/>
    <w:rsid w:val="007F67C0"/>
    <w:rsid w:val="007F695B"/>
    <w:rsid w:val="008022FC"/>
    <w:rsid w:val="00802D2A"/>
    <w:rsid w:val="00803218"/>
    <w:rsid w:val="00803E91"/>
    <w:rsid w:val="0080597A"/>
    <w:rsid w:val="008067AF"/>
    <w:rsid w:val="00807051"/>
    <w:rsid w:val="008071FF"/>
    <w:rsid w:val="00807FE6"/>
    <w:rsid w:val="00810982"/>
    <w:rsid w:val="00810CE2"/>
    <w:rsid w:val="00811A0A"/>
    <w:rsid w:val="0081302F"/>
    <w:rsid w:val="0081351A"/>
    <w:rsid w:val="00814528"/>
    <w:rsid w:val="0081468F"/>
    <w:rsid w:val="00817024"/>
    <w:rsid w:val="00817913"/>
    <w:rsid w:val="00817F9D"/>
    <w:rsid w:val="008218A3"/>
    <w:rsid w:val="00821A99"/>
    <w:rsid w:val="0082469A"/>
    <w:rsid w:val="00825E41"/>
    <w:rsid w:val="00827A47"/>
    <w:rsid w:val="00830705"/>
    <w:rsid w:val="008312D3"/>
    <w:rsid w:val="00831A68"/>
    <w:rsid w:val="00832B1C"/>
    <w:rsid w:val="00832C91"/>
    <w:rsid w:val="00833C2D"/>
    <w:rsid w:val="00834B02"/>
    <w:rsid w:val="00835517"/>
    <w:rsid w:val="0083773F"/>
    <w:rsid w:val="00837D68"/>
    <w:rsid w:val="008417D1"/>
    <w:rsid w:val="00841B02"/>
    <w:rsid w:val="0084485A"/>
    <w:rsid w:val="00845277"/>
    <w:rsid w:val="00847371"/>
    <w:rsid w:val="00850131"/>
    <w:rsid w:val="00851E73"/>
    <w:rsid w:val="00853563"/>
    <w:rsid w:val="008543B3"/>
    <w:rsid w:val="0085479C"/>
    <w:rsid w:val="008550E2"/>
    <w:rsid w:val="00855E6E"/>
    <w:rsid w:val="00856FDC"/>
    <w:rsid w:val="008578CD"/>
    <w:rsid w:val="0086167B"/>
    <w:rsid w:val="00861839"/>
    <w:rsid w:val="00861E27"/>
    <w:rsid w:val="00861E92"/>
    <w:rsid w:val="008621AB"/>
    <w:rsid w:val="0086331D"/>
    <w:rsid w:val="00863FE4"/>
    <w:rsid w:val="00864992"/>
    <w:rsid w:val="00864BF5"/>
    <w:rsid w:val="00865026"/>
    <w:rsid w:val="00865820"/>
    <w:rsid w:val="008701D8"/>
    <w:rsid w:val="008709CE"/>
    <w:rsid w:val="00871FBD"/>
    <w:rsid w:val="00872667"/>
    <w:rsid w:val="008729AE"/>
    <w:rsid w:val="0087457C"/>
    <w:rsid w:val="008750D0"/>
    <w:rsid w:val="008752B0"/>
    <w:rsid w:val="00875C54"/>
    <w:rsid w:val="00876FBA"/>
    <w:rsid w:val="0087788E"/>
    <w:rsid w:val="00880246"/>
    <w:rsid w:val="00881993"/>
    <w:rsid w:val="00883607"/>
    <w:rsid w:val="00884AF8"/>
    <w:rsid w:val="00884F21"/>
    <w:rsid w:val="0088523F"/>
    <w:rsid w:val="008852E7"/>
    <w:rsid w:val="00886E78"/>
    <w:rsid w:val="00886E98"/>
    <w:rsid w:val="00886FDB"/>
    <w:rsid w:val="00887BBB"/>
    <w:rsid w:val="00887E24"/>
    <w:rsid w:val="008939D7"/>
    <w:rsid w:val="00893EEF"/>
    <w:rsid w:val="008945D9"/>
    <w:rsid w:val="00894EDB"/>
    <w:rsid w:val="00895F27"/>
    <w:rsid w:val="0089761C"/>
    <w:rsid w:val="00897754"/>
    <w:rsid w:val="008A0393"/>
    <w:rsid w:val="008A0755"/>
    <w:rsid w:val="008A0D24"/>
    <w:rsid w:val="008A35C0"/>
    <w:rsid w:val="008A4B07"/>
    <w:rsid w:val="008A560B"/>
    <w:rsid w:val="008A6B38"/>
    <w:rsid w:val="008A6CB7"/>
    <w:rsid w:val="008A7B32"/>
    <w:rsid w:val="008A7B65"/>
    <w:rsid w:val="008B05E9"/>
    <w:rsid w:val="008B0A85"/>
    <w:rsid w:val="008B26AF"/>
    <w:rsid w:val="008B287F"/>
    <w:rsid w:val="008B38D9"/>
    <w:rsid w:val="008B477A"/>
    <w:rsid w:val="008B4F15"/>
    <w:rsid w:val="008B5CC8"/>
    <w:rsid w:val="008C1B9E"/>
    <w:rsid w:val="008C218A"/>
    <w:rsid w:val="008C2F7A"/>
    <w:rsid w:val="008C3A0D"/>
    <w:rsid w:val="008C3FBB"/>
    <w:rsid w:val="008C6437"/>
    <w:rsid w:val="008C6559"/>
    <w:rsid w:val="008C699C"/>
    <w:rsid w:val="008C7788"/>
    <w:rsid w:val="008C7D71"/>
    <w:rsid w:val="008D0C32"/>
    <w:rsid w:val="008D0C6A"/>
    <w:rsid w:val="008D1AD7"/>
    <w:rsid w:val="008D1C8A"/>
    <w:rsid w:val="008D21E2"/>
    <w:rsid w:val="008D5223"/>
    <w:rsid w:val="008D568B"/>
    <w:rsid w:val="008D5A6A"/>
    <w:rsid w:val="008D5E3D"/>
    <w:rsid w:val="008D6B07"/>
    <w:rsid w:val="008D6FE7"/>
    <w:rsid w:val="008D735A"/>
    <w:rsid w:val="008E0019"/>
    <w:rsid w:val="008E0546"/>
    <w:rsid w:val="008E0BBF"/>
    <w:rsid w:val="008E1D81"/>
    <w:rsid w:val="008E1FE6"/>
    <w:rsid w:val="008E327B"/>
    <w:rsid w:val="008E5DC6"/>
    <w:rsid w:val="008E6147"/>
    <w:rsid w:val="008E6210"/>
    <w:rsid w:val="008E6290"/>
    <w:rsid w:val="008E66E9"/>
    <w:rsid w:val="008E7346"/>
    <w:rsid w:val="008E746B"/>
    <w:rsid w:val="008E7A90"/>
    <w:rsid w:val="008F2A64"/>
    <w:rsid w:val="008F31C9"/>
    <w:rsid w:val="008F4481"/>
    <w:rsid w:val="008F6358"/>
    <w:rsid w:val="008F6DAC"/>
    <w:rsid w:val="00900E44"/>
    <w:rsid w:val="00902756"/>
    <w:rsid w:val="00902758"/>
    <w:rsid w:val="0090451F"/>
    <w:rsid w:val="00905BDC"/>
    <w:rsid w:val="00905E80"/>
    <w:rsid w:val="00906356"/>
    <w:rsid w:val="009067A0"/>
    <w:rsid w:val="00911F23"/>
    <w:rsid w:val="0091320E"/>
    <w:rsid w:val="00914ECB"/>
    <w:rsid w:val="00916C49"/>
    <w:rsid w:val="00916F23"/>
    <w:rsid w:val="00917011"/>
    <w:rsid w:val="00917BB9"/>
    <w:rsid w:val="00917D25"/>
    <w:rsid w:val="00920AC1"/>
    <w:rsid w:val="009214EF"/>
    <w:rsid w:val="00922CD6"/>
    <w:rsid w:val="00923311"/>
    <w:rsid w:val="009244E9"/>
    <w:rsid w:val="00924D80"/>
    <w:rsid w:val="00925255"/>
    <w:rsid w:val="009252D1"/>
    <w:rsid w:val="009308DD"/>
    <w:rsid w:val="009319F2"/>
    <w:rsid w:val="00931CC6"/>
    <w:rsid w:val="00932862"/>
    <w:rsid w:val="00934375"/>
    <w:rsid w:val="00935458"/>
    <w:rsid w:val="00935F4B"/>
    <w:rsid w:val="0093668D"/>
    <w:rsid w:val="00936E73"/>
    <w:rsid w:val="009413A3"/>
    <w:rsid w:val="009422F5"/>
    <w:rsid w:val="009425C7"/>
    <w:rsid w:val="00942E21"/>
    <w:rsid w:val="00942F15"/>
    <w:rsid w:val="00944C76"/>
    <w:rsid w:val="00944CC6"/>
    <w:rsid w:val="009452E3"/>
    <w:rsid w:val="009459B7"/>
    <w:rsid w:val="00946067"/>
    <w:rsid w:val="009502E0"/>
    <w:rsid w:val="00952EB4"/>
    <w:rsid w:val="00954268"/>
    <w:rsid w:val="00954DB2"/>
    <w:rsid w:val="00955E65"/>
    <w:rsid w:val="00956FB3"/>
    <w:rsid w:val="00957F6D"/>
    <w:rsid w:val="009607F3"/>
    <w:rsid w:val="00960AF2"/>
    <w:rsid w:val="00960FBE"/>
    <w:rsid w:val="00961B15"/>
    <w:rsid w:val="009626D9"/>
    <w:rsid w:val="0096345E"/>
    <w:rsid w:val="00965E2A"/>
    <w:rsid w:val="00966097"/>
    <w:rsid w:val="00966507"/>
    <w:rsid w:val="00966AC3"/>
    <w:rsid w:val="00970072"/>
    <w:rsid w:val="00970B52"/>
    <w:rsid w:val="0097172B"/>
    <w:rsid w:val="00971A18"/>
    <w:rsid w:val="00972271"/>
    <w:rsid w:val="00972929"/>
    <w:rsid w:val="00973991"/>
    <w:rsid w:val="00975006"/>
    <w:rsid w:val="009761A4"/>
    <w:rsid w:val="00976566"/>
    <w:rsid w:val="00976C90"/>
    <w:rsid w:val="009770D3"/>
    <w:rsid w:val="0098006F"/>
    <w:rsid w:val="009808B7"/>
    <w:rsid w:val="00981027"/>
    <w:rsid w:val="00981116"/>
    <w:rsid w:val="009811CA"/>
    <w:rsid w:val="00981D21"/>
    <w:rsid w:val="00981DBE"/>
    <w:rsid w:val="00982D89"/>
    <w:rsid w:val="0098336B"/>
    <w:rsid w:val="00983E3F"/>
    <w:rsid w:val="00983F15"/>
    <w:rsid w:val="0098529B"/>
    <w:rsid w:val="00985C87"/>
    <w:rsid w:val="009864A3"/>
    <w:rsid w:val="0098687E"/>
    <w:rsid w:val="00986CAA"/>
    <w:rsid w:val="00986FE4"/>
    <w:rsid w:val="00987333"/>
    <w:rsid w:val="0098744B"/>
    <w:rsid w:val="0098759F"/>
    <w:rsid w:val="00992540"/>
    <w:rsid w:val="00992BC1"/>
    <w:rsid w:val="00992E8B"/>
    <w:rsid w:val="00993C23"/>
    <w:rsid w:val="009942D9"/>
    <w:rsid w:val="0099459E"/>
    <w:rsid w:val="009945B6"/>
    <w:rsid w:val="00995436"/>
    <w:rsid w:val="00995A8D"/>
    <w:rsid w:val="00996D25"/>
    <w:rsid w:val="009978F4"/>
    <w:rsid w:val="00997AAE"/>
    <w:rsid w:val="00997B79"/>
    <w:rsid w:val="009A126A"/>
    <w:rsid w:val="009A1BAF"/>
    <w:rsid w:val="009A3430"/>
    <w:rsid w:val="009A36AB"/>
    <w:rsid w:val="009A68CD"/>
    <w:rsid w:val="009A6E81"/>
    <w:rsid w:val="009A731C"/>
    <w:rsid w:val="009A75EE"/>
    <w:rsid w:val="009A770D"/>
    <w:rsid w:val="009A7763"/>
    <w:rsid w:val="009A7990"/>
    <w:rsid w:val="009B0E22"/>
    <w:rsid w:val="009B11C6"/>
    <w:rsid w:val="009B1350"/>
    <w:rsid w:val="009B3152"/>
    <w:rsid w:val="009B4598"/>
    <w:rsid w:val="009B4E4F"/>
    <w:rsid w:val="009B54B3"/>
    <w:rsid w:val="009B6526"/>
    <w:rsid w:val="009B6C3A"/>
    <w:rsid w:val="009C0B13"/>
    <w:rsid w:val="009C1101"/>
    <w:rsid w:val="009C1687"/>
    <w:rsid w:val="009C2DCE"/>
    <w:rsid w:val="009C3E99"/>
    <w:rsid w:val="009C56CB"/>
    <w:rsid w:val="009D0D4F"/>
    <w:rsid w:val="009D273B"/>
    <w:rsid w:val="009D2C29"/>
    <w:rsid w:val="009D3F2E"/>
    <w:rsid w:val="009D4CAB"/>
    <w:rsid w:val="009D5E55"/>
    <w:rsid w:val="009D6101"/>
    <w:rsid w:val="009D6869"/>
    <w:rsid w:val="009D6906"/>
    <w:rsid w:val="009E0D34"/>
    <w:rsid w:val="009E0F45"/>
    <w:rsid w:val="009E1198"/>
    <w:rsid w:val="009E14AF"/>
    <w:rsid w:val="009E1526"/>
    <w:rsid w:val="009E43EB"/>
    <w:rsid w:val="009E4CBC"/>
    <w:rsid w:val="009E6C79"/>
    <w:rsid w:val="009F05DF"/>
    <w:rsid w:val="009F060F"/>
    <w:rsid w:val="009F208E"/>
    <w:rsid w:val="009F2F42"/>
    <w:rsid w:val="009F37A6"/>
    <w:rsid w:val="009F3823"/>
    <w:rsid w:val="009F4512"/>
    <w:rsid w:val="009F5FBF"/>
    <w:rsid w:val="009F617B"/>
    <w:rsid w:val="009F6834"/>
    <w:rsid w:val="00A002B1"/>
    <w:rsid w:val="00A0067E"/>
    <w:rsid w:val="00A011DF"/>
    <w:rsid w:val="00A0130C"/>
    <w:rsid w:val="00A013D4"/>
    <w:rsid w:val="00A0183B"/>
    <w:rsid w:val="00A02137"/>
    <w:rsid w:val="00A02AEF"/>
    <w:rsid w:val="00A02E6D"/>
    <w:rsid w:val="00A0470D"/>
    <w:rsid w:val="00A067FD"/>
    <w:rsid w:val="00A07CE7"/>
    <w:rsid w:val="00A111D4"/>
    <w:rsid w:val="00A123C0"/>
    <w:rsid w:val="00A1290A"/>
    <w:rsid w:val="00A130E3"/>
    <w:rsid w:val="00A13709"/>
    <w:rsid w:val="00A13AFD"/>
    <w:rsid w:val="00A14026"/>
    <w:rsid w:val="00A14173"/>
    <w:rsid w:val="00A164E9"/>
    <w:rsid w:val="00A16DF0"/>
    <w:rsid w:val="00A16F96"/>
    <w:rsid w:val="00A17207"/>
    <w:rsid w:val="00A1768B"/>
    <w:rsid w:val="00A17D68"/>
    <w:rsid w:val="00A20857"/>
    <w:rsid w:val="00A20887"/>
    <w:rsid w:val="00A20D16"/>
    <w:rsid w:val="00A20EA8"/>
    <w:rsid w:val="00A2238C"/>
    <w:rsid w:val="00A22786"/>
    <w:rsid w:val="00A22F19"/>
    <w:rsid w:val="00A2307D"/>
    <w:rsid w:val="00A23091"/>
    <w:rsid w:val="00A24038"/>
    <w:rsid w:val="00A24078"/>
    <w:rsid w:val="00A26295"/>
    <w:rsid w:val="00A27051"/>
    <w:rsid w:val="00A3012F"/>
    <w:rsid w:val="00A308A5"/>
    <w:rsid w:val="00A320F3"/>
    <w:rsid w:val="00A342A6"/>
    <w:rsid w:val="00A34AE0"/>
    <w:rsid w:val="00A35BFA"/>
    <w:rsid w:val="00A3608F"/>
    <w:rsid w:val="00A362BF"/>
    <w:rsid w:val="00A3663D"/>
    <w:rsid w:val="00A36AC7"/>
    <w:rsid w:val="00A3797C"/>
    <w:rsid w:val="00A4094C"/>
    <w:rsid w:val="00A40FA2"/>
    <w:rsid w:val="00A4122D"/>
    <w:rsid w:val="00A41369"/>
    <w:rsid w:val="00A421E2"/>
    <w:rsid w:val="00A42C41"/>
    <w:rsid w:val="00A43006"/>
    <w:rsid w:val="00A43685"/>
    <w:rsid w:val="00A4387B"/>
    <w:rsid w:val="00A44FF7"/>
    <w:rsid w:val="00A45609"/>
    <w:rsid w:val="00A45825"/>
    <w:rsid w:val="00A47023"/>
    <w:rsid w:val="00A47439"/>
    <w:rsid w:val="00A50810"/>
    <w:rsid w:val="00A53100"/>
    <w:rsid w:val="00A53FEB"/>
    <w:rsid w:val="00A558DE"/>
    <w:rsid w:val="00A57506"/>
    <w:rsid w:val="00A57E7C"/>
    <w:rsid w:val="00A61DD5"/>
    <w:rsid w:val="00A634F4"/>
    <w:rsid w:val="00A66CFC"/>
    <w:rsid w:val="00A67030"/>
    <w:rsid w:val="00A6782E"/>
    <w:rsid w:val="00A72DC7"/>
    <w:rsid w:val="00A730B0"/>
    <w:rsid w:val="00A731EA"/>
    <w:rsid w:val="00A74AFC"/>
    <w:rsid w:val="00A74F42"/>
    <w:rsid w:val="00A75090"/>
    <w:rsid w:val="00A7784A"/>
    <w:rsid w:val="00A77CA9"/>
    <w:rsid w:val="00A802AB"/>
    <w:rsid w:val="00A80348"/>
    <w:rsid w:val="00A8101B"/>
    <w:rsid w:val="00A81413"/>
    <w:rsid w:val="00A81986"/>
    <w:rsid w:val="00A836CA"/>
    <w:rsid w:val="00A84DF5"/>
    <w:rsid w:val="00A864F5"/>
    <w:rsid w:val="00A87210"/>
    <w:rsid w:val="00A87373"/>
    <w:rsid w:val="00A8743B"/>
    <w:rsid w:val="00A875B9"/>
    <w:rsid w:val="00A90A6C"/>
    <w:rsid w:val="00A9272F"/>
    <w:rsid w:val="00A93312"/>
    <w:rsid w:val="00A944E3"/>
    <w:rsid w:val="00A94FDB"/>
    <w:rsid w:val="00A96375"/>
    <w:rsid w:val="00AA02D6"/>
    <w:rsid w:val="00AA0AF3"/>
    <w:rsid w:val="00AA0F3A"/>
    <w:rsid w:val="00AA2681"/>
    <w:rsid w:val="00AA2A90"/>
    <w:rsid w:val="00AA4FBC"/>
    <w:rsid w:val="00AA61C4"/>
    <w:rsid w:val="00AB0103"/>
    <w:rsid w:val="00AB037B"/>
    <w:rsid w:val="00AB34DF"/>
    <w:rsid w:val="00AB4130"/>
    <w:rsid w:val="00AB437E"/>
    <w:rsid w:val="00AB4BB8"/>
    <w:rsid w:val="00AB59A9"/>
    <w:rsid w:val="00AB5CFC"/>
    <w:rsid w:val="00AB6D46"/>
    <w:rsid w:val="00AB716B"/>
    <w:rsid w:val="00AC1738"/>
    <w:rsid w:val="00AC1775"/>
    <w:rsid w:val="00AC1F57"/>
    <w:rsid w:val="00AC2085"/>
    <w:rsid w:val="00AC3530"/>
    <w:rsid w:val="00AC44E1"/>
    <w:rsid w:val="00AC4DFF"/>
    <w:rsid w:val="00AC67E4"/>
    <w:rsid w:val="00AD0BE9"/>
    <w:rsid w:val="00AD1465"/>
    <w:rsid w:val="00AD191A"/>
    <w:rsid w:val="00AD1A6A"/>
    <w:rsid w:val="00AD2062"/>
    <w:rsid w:val="00AD250F"/>
    <w:rsid w:val="00AD26C7"/>
    <w:rsid w:val="00AD29CA"/>
    <w:rsid w:val="00AD3EAA"/>
    <w:rsid w:val="00AD5064"/>
    <w:rsid w:val="00AD62A3"/>
    <w:rsid w:val="00AD6D9B"/>
    <w:rsid w:val="00AE0300"/>
    <w:rsid w:val="00AE050F"/>
    <w:rsid w:val="00AE1996"/>
    <w:rsid w:val="00AE2075"/>
    <w:rsid w:val="00AE2823"/>
    <w:rsid w:val="00AE41AB"/>
    <w:rsid w:val="00AE452A"/>
    <w:rsid w:val="00AE49F2"/>
    <w:rsid w:val="00AE555B"/>
    <w:rsid w:val="00AE76E5"/>
    <w:rsid w:val="00AF1D6A"/>
    <w:rsid w:val="00AF27AF"/>
    <w:rsid w:val="00AF2841"/>
    <w:rsid w:val="00AF2AC7"/>
    <w:rsid w:val="00AF3202"/>
    <w:rsid w:val="00AF3644"/>
    <w:rsid w:val="00AF39D6"/>
    <w:rsid w:val="00AF41BC"/>
    <w:rsid w:val="00AF7FAD"/>
    <w:rsid w:val="00B00702"/>
    <w:rsid w:val="00B02C26"/>
    <w:rsid w:val="00B03643"/>
    <w:rsid w:val="00B03A3E"/>
    <w:rsid w:val="00B049E5"/>
    <w:rsid w:val="00B07284"/>
    <w:rsid w:val="00B100F5"/>
    <w:rsid w:val="00B11D89"/>
    <w:rsid w:val="00B12C82"/>
    <w:rsid w:val="00B13962"/>
    <w:rsid w:val="00B13CF0"/>
    <w:rsid w:val="00B13F8C"/>
    <w:rsid w:val="00B148A3"/>
    <w:rsid w:val="00B14A14"/>
    <w:rsid w:val="00B14CC8"/>
    <w:rsid w:val="00B164F5"/>
    <w:rsid w:val="00B16AD4"/>
    <w:rsid w:val="00B17495"/>
    <w:rsid w:val="00B21C03"/>
    <w:rsid w:val="00B23F55"/>
    <w:rsid w:val="00B248BF"/>
    <w:rsid w:val="00B24A70"/>
    <w:rsid w:val="00B257B8"/>
    <w:rsid w:val="00B25D6E"/>
    <w:rsid w:val="00B25FBB"/>
    <w:rsid w:val="00B260E1"/>
    <w:rsid w:val="00B2776D"/>
    <w:rsid w:val="00B3067C"/>
    <w:rsid w:val="00B32025"/>
    <w:rsid w:val="00B32999"/>
    <w:rsid w:val="00B32BF5"/>
    <w:rsid w:val="00B32EAA"/>
    <w:rsid w:val="00B32F3A"/>
    <w:rsid w:val="00B332AB"/>
    <w:rsid w:val="00B333B8"/>
    <w:rsid w:val="00B3351E"/>
    <w:rsid w:val="00B33E18"/>
    <w:rsid w:val="00B341C3"/>
    <w:rsid w:val="00B34A60"/>
    <w:rsid w:val="00B36AC6"/>
    <w:rsid w:val="00B37CC3"/>
    <w:rsid w:val="00B40B27"/>
    <w:rsid w:val="00B41B31"/>
    <w:rsid w:val="00B420CF"/>
    <w:rsid w:val="00B42CC1"/>
    <w:rsid w:val="00B43152"/>
    <w:rsid w:val="00B462EF"/>
    <w:rsid w:val="00B468AC"/>
    <w:rsid w:val="00B46953"/>
    <w:rsid w:val="00B47A22"/>
    <w:rsid w:val="00B47AFF"/>
    <w:rsid w:val="00B5000E"/>
    <w:rsid w:val="00B50DED"/>
    <w:rsid w:val="00B50F7A"/>
    <w:rsid w:val="00B51CD9"/>
    <w:rsid w:val="00B51D32"/>
    <w:rsid w:val="00B5305D"/>
    <w:rsid w:val="00B533B1"/>
    <w:rsid w:val="00B536EC"/>
    <w:rsid w:val="00B53D37"/>
    <w:rsid w:val="00B54299"/>
    <w:rsid w:val="00B5520A"/>
    <w:rsid w:val="00B55556"/>
    <w:rsid w:val="00B55F31"/>
    <w:rsid w:val="00B5738B"/>
    <w:rsid w:val="00B61461"/>
    <w:rsid w:val="00B63ADB"/>
    <w:rsid w:val="00B642DD"/>
    <w:rsid w:val="00B64718"/>
    <w:rsid w:val="00B6519D"/>
    <w:rsid w:val="00B654C0"/>
    <w:rsid w:val="00B66AFC"/>
    <w:rsid w:val="00B67001"/>
    <w:rsid w:val="00B671D4"/>
    <w:rsid w:val="00B6725D"/>
    <w:rsid w:val="00B6797C"/>
    <w:rsid w:val="00B72064"/>
    <w:rsid w:val="00B72138"/>
    <w:rsid w:val="00B7337B"/>
    <w:rsid w:val="00B7375F"/>
    <w:rsid w:val="00B73CCB"/>
    <w:rsid w:val="00B73FC4"/>
    <w:rsid w:val="00B75E65"/>
    <w:rsid w:val="00B762AA"/>
    <w:rsid w:val="00B77C8C"/>
    <w:rsid w:val="00B8005F"/>
    <w:rsid w:val="00B808E6"/>
    <w:rsid w:val="00B80B72"/>
    <w:rsid w:val="00B80D67"/>
    <w:rsid w:val="00B82234"/>
    <w:rsid w:val="00B835D9"/>
    <w:rsid w:val="00B836DE"/>
    <w:rsid w:val="00B83DEA"/>
    <w:rsid w:val="00B83EF7"/>
    <w:rsid w:val="00B8438B"/>
    <w:rsid w:val="00B851FD"/>
    <w:rsid w:val="00B85DE5"/>
    <w:rsid w:val="00B869B8"/>
    <w:rsid w:val="00B87BC4"/>
    <w:rsid w:val="00B90F1B"/>
    <w:rsid w:val="00B91505"/>
    <w:rsid w:val="00B918A3"/>
    <w:rsid w:val="00B91ADD"/>
    <w:rsid w:val="00B92DA2"/>
    <w:rsid w:val="00B93083"/>
    <w:rsid w:val="00B93EBD"/>
    <w:rsid w:val="00B94319"/>
    <w:rsid w:val="00B9496D"/>
    <w:rsid w:val="00B9552A"/>
    <w:rsid w:val="00B96852"/>
    <w:rsid w:val="00B971F0"/>
    <w:rsid w:val="00B972A1"/>
    <w:rsid w:val="00BA4074"/>
    <w:rsid w:val="00BA5002"/>
    <w:rsid w:val="00BA5375"/>
    <w:rsid w:val="00BA5D17"/>
    <w:rsid w:val="00BA7039"/>
    <w:rsid w:val="00BA7DE2"/>
    <w:rsid w:val="00BB012E"/>
    <w:rsid w:val="00BB17BB"/>
    <w:rsid w:val="00BB3559"/>
    <w:rsid w:val="00BB39A9"/>
    <w:rsid w:val="00BB588B"/>
    <w:rsid w:val="00BB6202"/>
    <w:rsid w:val="00BB65D9"/>
    <w:rsid w:val="00BB693C"/>
    <w:rsid w:val="00BC0501"/>
    <w:rsid w:val="00BC10CE"/>
    <w:rsid w:val="00BC1625"/>
    <w:rsid w:val="00BC25C2"/>
    <w:rsid w:val="00BC2D38"/>
    <w:rsid w:val="00BC4E77"/>
    <w:rsid w:val="00BC58F0"/>
    <w:rsid w:val="00BC5D49"/>
    <w:rsid w:val="00BC63C0"/>
    <w:rsid w:val="00BC733C"/>
    <w:rsid w:val="00BC7616"/>
    <w:rsid w:val="00BC7F2A"/>
    <w:rsid w:val="00BD1FDE"/>
    <w:rsid w:val="00BD221D"/>
    <w:rsid w:val="00BD2484"/>
    <w:rsid w:val="00BD3FF3"/>
    <w:rsid w:val="00BD6034"/>
    <w:rsid w:val="00BD6162"/>
    <w:rsid w:val="00BD62A0"/>
    <w:rsid w:val="00BD6857"/>
    <w:rsid w:val="00BD7EC8"/>
    <w:rsid w:val="00BE03FD"/>
    <w:rsid w:val="00BE050B"/>
    <w:rsid w:val="00BE0F04"/>
    <w:rsid w:val="00BE16DB"/>
    <w:rsid w:val="00BE1F6D"/>
    <w:rsid w:val="00BE2FF0"/>
    <w:rsid w:val="00BE4612"/>
    <w:rsid w:val="00BE474A"/>
    <w:rsid w:val="00BE62A3"/>
    <w:rsid w:val="00BF208D"/>
    <w:rsid w:val="00BF3F2F"/>
    <w:rsid w:val="00BF432B"/>
    <w:rsid w:val="00BF5181"/>
    <w:rsid w:val="00BF55E7"/>
    <w:rsid w:val="00BF5AFE"/>
    <w:rsid w:val="00BF5D8C"/>
    <w:rsid w:val="00BF6A21"/>
    <w:rsid w:val="00C0177D"/>
    <w:rsid w:val="00C01B2B"/>
    <w:rsid w:val="00C02D47"/>
    <w:rsid w:val="00C030B0"/>
    <w:rsid w:val="00C03143"/>
    <w:rsid w:val="00C03D0C"/>
    <w:rsid w:val="00C052C2"/>
    <w:rsid w:val="00C06723"/>
    <w:rsid w:val="00C06808"/>
    <w:rsid w:val="00C074FF"/>
    <w:rsid w:val="00C07A08"/>
    <w:rsid w:val="00C07BC8"/>
    <w:rsid w:val="00C07C9D"/>
    <w:rsid w:val="00C07EFB"/>
    <w:rsid w:val="00C11157"/>
    <w:rsid w:val="00C11568"/>
    <w:rsid w:val="00C127C0"/>
    <w:rsid w:val="00C13B89"/>
    <w:rsid w:val="00C14758"/>
    <w:rsid w:val="00C14BFD"/>
    <w:rsid w:val="00C157CF"/>
    <w:rsid w:val="00C16CB3"/>
    <w:rsid w:val="00C20540"/>
    <w:rsid w:val="00C22763"/>
    <w:rsid w:val="00C24C30"/>
    <w:rsid w:val="00C25BC1"/>
    <w:rsid w:val="00C27B11"/>
    <w:rsid w:val="00C27CBC"/>
    <w:rsid w:val="00C31543"/>
    <w:rsid w:val="00C330EE"/>
    <w:rsid w:val="00C33E20"/>
    <w:rsid w:val="00C348BC"/>
    <w:rsid w:val="00C35E85"/>
    <w:rsid w:val="00C363D6"/>
    <w:rsid w:val="00C364AF"/>
    <w:rsid w:val="00C37286"/>
    <w:rsid w:val="00C374CB"/>
    <w:rsid w:val="00C40556"/>
    <w:rsid w:val="00C40F49"/>
    <w:rsid w:val="00C421D5"/>
    <w:rsid w:val="00C42B0A"/>
    <w:rsid w:val="00C43182"/>
    <w:rsid w:val="00C432A8"/>
    <w:rsid w:val="00C4379D"/>
    <w:rsid w:val="00C43845"/>
    <w:rsid w:val="00C4388D"/>
    <w:rsid w:val="00C4395A"/>
    <w:rsid w:val="00C44130"/>
    <w:rsid w:val="00C44C7D"/>
    <w:rsid w:val="00C453B7"/>
    <w:rsid w:val="00C45A39"/>
    <w:rsid w:val="00C460A7"/>
    <w:rsid w:val="00C463C6"/>
    <w:rsid w:val="00C47E0F"/>
    <w:rsid w:val="00C509B8"/>
    <w:rsid w:val="00C52D73"/>
    <w:rsid w:val="00C53D24"/>
    <w:rsid w:val="00C552F1"/>
    <w:rsid w:val="00C55D22"/>
    <w:rsid w:val="00C56CCE"/>
    <w:rsid w:val="00C5733E"/>
    <w:rsid w:val="00C608D7"/>
    <w:rsid w:val="00C62EFC"/>
    <w:rsid w:val="00C63C10"/>
    <w:rsid w:val="00C653E2"/>
    <w:rsid w:val="00C6560D"/>
    <w:rsid w:val="00C65897"/>
    <w:rsid w:val="00C66102"/>
    <w:rsid w:val="00C66B9B"/>
    <w:rsid w:val="00C7070B"/>
    <w:rsid w:val="00C70D45"/>
    <w:rsid w:val="00C70D48"/>
    <w:rsid w:val="00C73EA7"/>
    <w:rsid w:val="00C741AC"/>
    <w:rsid w:val="00C7584E"/>
    <w:rsid w:val="00C75870"/>
    <w:rsid w:val="00C7683C"/>
    <w:rsid w:val="00C768C1"/>
    <w:rsid w:val="00C76DD3"/>
    <w:rsid w:val="00C81C6C"/>
    <w:rsid w:val="00C8266E"/>
    <w:rsid w:val="00C840CE"/>
    <w:rsid w:val="00C86BE7"/>
    <w:rsid w:val="00C91103"/>
    <w:rsid w:val="00C935EE"/>
    <w:rsid w:val="00C96B23"/>
    <w:rsid w:val="00C97B9D"/>
    <w:rsid w:val="00C97EEB"/>
    <w:rsid w:val="00CA07F1"/>
    <w:rsid w:val="00CA0890"/>
    <w:rsid w:val="00CA0D5E"/>
    <w:rsid w:val="00CA1958"/>
    <w:rsid w:val="00CA1D67"/>
    <w:rsid w:val="00CA3795"/>
    <w:rsid w:val="00CA4ED9"/>
    <w:rsid w:val="00CA6AEE"/>
    <w:rsid w:val="00CA6DA7"/>
    <w:rsid w:val="00CA7A76"/>
    <w:rsid w:val="00CB0997"/>
    <w:rsid w:val="00CB2280"/>
    <w:rsid w:val="00CB2786"/>
    <w:rsid w:val="00CB32EA"/>
    <w:rsid w:val="00CB3474"/>
    <w:rsid w:val="00CB3661"/>
    <w:rsid w:val="00CB3F54"/>
    <w:rsid w:val="00CB4ABC"/>
    <w:rsid w:val="00CB5856"/>
    <w:rsid w:val="00CB616C"/>
    <w:rsid w:val="00CB6888"/>
    <w:rsid w:val="00CB7387"/>
    <w:rsid w:val="00CB76EB"/>
    <w:rsid w:val="00CB7B4F"/>
    <w:rsid w:val="00CC17D9"/>
    <w:rsid w:val="00CC3552"/>
    <w:rsid w:val="00CC3553"/>
    <w:rsid w:val="00CC3ED1"/>
    <w:rsid w:val="00CC517B"/>
    <w:rsid w:val="00CC66B8"/>
    <w:rsid w:val="00CC6A94"/>
    <w:rsid w:val="00CC6C4C"/>
    <w:rsid w:val="00CC7AF2"/>
    <w:rsid w:val="00CC7D12"/>
    <w:rsid w:val="00CD03D3"/>
    <w:rsid w:val="00CD1152"/>
    <w:rsid w:val="00CD171B"/>
    <w:rsid w:val="00CD269E"/>
    <w:rsid w:val="00CD277F"/>
    <w:rsid w:val="00CD2D7A"/>
    <w:rsid w:val="00CD4E14"/>
    <w:rsid w:val="00CD643B"/>
    <w:rsid w:val="00CD64DB"/>
    <w:rsid w:val="00CD6D16"/>
    <w:rsid w:val="00CE024F"/>
    <w:rsid w:val="00CE08BC"/>
    <w:rsid w:val="00CE27FA"/>
    <w:rsid w:val="00CE559F"/>
    <w:rsid w:val="00CE56D0"/>
    <w:rsid w:val="00CE5B40"/>
    <w:rsid w:val="00CE6FA4"/>
    <w:rsid w:val="00CE7389"/>
    <w:rsid w:val="00CE7739"/>
    <w:rsid w:val="00CE79D1"/>
    <w:rsid w:val="00CF01BC"/>
    <w:rsid w:val="00CF0954"/>
    <w:rsid w:val="00CF2C02"/>
    <w:rsid w:val="00CF33D3"/>
    <w:rsid w:val="00CF34DC"/>
    <w:rsid w:val="00CF6061"/>
    <w:rsid w:val="00CF6290"/>
    <w:rsid w:val="00CF63E0"/>
    <w:rsid w:val="00CF6548"/>
    <w:rsid w:val="00CF66F0"/>
    <w:rsid w:val="00CF6FD3"/>
    <w:rsid w:val="00CF70D3"/>
    <w:rsid w:val="00CF7E56"/>
    <w:rsid w:val="00D0047E"/>
    <w:rsid w:val="00D004E1"/>
    <w:rsid w:val="00D00EDF"/>
    <w:rsid w:val="00D0147B"/>
    <w:rsid w:val="00D021EB"/>
    <w:rsid w:val="00D03633"/>
    <w:rsid w:val="00D04142"/>
    <w:rsid w:val="00D04C29"/>
    <w:rsid w:val="00D06520"/>
    <w:rsid w:val="00D067D2"/>
    <w:rsid w:val="00D06A0E"/>
    <w:rsid w:val="00D07311"/>
    <w:rsid w:val="00D07600"/>
    <w:rsid w:val="00D07737"/>
    <w:rsid w:val="00D113FE"/>
    <w:rsid w:val="00D115FA"/>
    <w:rsid w:val="00D11C9B"/>
    <w:rsid w:val="00D13490"/>
    <w:rsid w:val="00D14257"/>
    <w:rsid w:val="00D14C56"/>
    <w:rsid w:val="00D14D8F"/>
    <w:rsid w:val="00D14FA3"/>
    <w:rsid w:val="00D15751"/>
    <w:rsid w:val="00D163E7"/>
    <w:rsid w:val="00D16F4C"/>
    <w:rsid w:val="00D171D4"/>
    <w:rsid w:val="00D17462"/>
    <w:rsid w:val="00D17688"/>
    <w:rsid w:val="00D177A1"/>
    <w:rsid w:val="00D20436"/>
    <w:rsid w:val="00D20931"/>
    <w:rsid w:val="00D21E6A"/>
    <w:rsid w:val="00D234B1"/>
    <w:rsid w:val="00D242F8"/>
    <w:rsid w:val="00D245A9"/>
    <w:rsid w:val="00D24CBF"/>
    <w:rsid w:val="00D24D6F"/>
    <w:rsid w:val="00D253FF"/>
    <w:rsid w:val="00D258D5"/>
    <w:rsid w:val="00D25B99"/>
    <w:rsid w:val="00D25D65"/>
    <w:rsid w:val="00D27674"/>
    <w:rsid w:val="00D27C15"/>
    <w:rsid w:val="00D27E32"/>
    <w:rsid w:val="00D32241"/>
    <w:rsid w:val="00D3245F"/>
    <w:rsid w:val="00D336CF"/>
    <w:rsid w:val="00D34BBC"/>
    <w:rsid w:val="00D356A9"/>
    <w:rsid w:val="00D35DBF"/>
    <w:rsid w:val="00D365ED"/>
    <w:rsid w:val="00D36CA2"/>
    <w:rsid w:val="00D37D4E"/>
    <w:rsid w:val="00D40205"/>
    <w:rsid w:val="00D40210"/>
    <w:rsid w:val="00D4051A"/>
    <w:rsid w:val="00D4152D"/>
    <w:rsid w:val="00D41ECE"/>
    <w:rsid w:val="00D423B9"/>
    <w:rsid w:val="00D42612"/>
    <w:rsid w:val="00D42C6D"/>
    <w:rsid w:val="00D432B4"/>
    <w:rsid w:val="00D432F2"/>
    <w:rsid w:val="00D4369E"/>
    <w:rsid w:val="00D43E87"/>
    <w:rsid w:val="00D4419F"/>
    <w:rsid w:val="00D465C4"/>
    <w:rsid w:val="00D46EDC"/>
    <w:rsid w:val="00D47B4A"/>
    <w:rsid w:val="00D51C3E"/>
    <w:rsid w:val="00D557CF"/>
    <w:rsid w:val="00D5592E"/>
    <w:rsid w:val="00D56130"/>
    <w:rsid w:val="00D60774"/>
    <w:rsid w:val="00D614B8"/>
    <w:rsid w:val="00D614E9"/>
    <w:rsid w:val="00D61A78"/>
    <w:rsid w:val="00D61B91"/>
    <w:rsid w:val="00D623EF"/>
    <w:rsid w:val="00D62C67"/>
    <w:rsid w:val="00D63CB8"/>
    <w:rsid w:val="00D6488A"/>
    <w:rsid w:val="00D64FC5"/>
    <w:rsid w:val="00D650FE"/>
    <w:rsid w:val="00D66352"/>
    <w:rsid w:val="00D7078A"/>
    <w:rsid w:val="00D7183C"/>
    <w:rsid w:val="00D73D4A"/>
    <w:rsid w:val="00D766EB"/>
    <w:rsid w:val="00D779A0"/>
    <w:rsid w:val="00D80811"/>
    <w:rsid w:val="00D80E83"/>
    <w:rsid w:val="00D81421"/>
    <w:rsid w:val="00D816EF"/>
    <w:rsid w:val="00D825AA"/>
    <w:rsid w:val="00D8294B"/>
    <w:rsid w:val="00D83495"/>
    <w:rsid w:val="00D835AC"/>
    <w:rsid w:val="00D8379E"/>
    <w:rsid w:val="00D859CC"/>
    <w:rsid w:val="00D86290"/>
    <w:rsid w:val="00D86E8C"/>
    <w:rsid w:val="00D9121E"/>
    <w:rsid w:val="00D912E9"/>
    <w:rsid w:val="00D919BF"/>
    <w:rsid w:val="00D92BFE"/>
    <w:rsid w:val="00D92EA4"/>
    <w:rsid w:val="00D932AC"/>
    <w:rsid w:val="00D93E76"/>
    <w:rsid w:val="00D940AB"/>
    <w:rsid w:val="00D9419A"/>
    <w:rsid w:val="00D94347"/>
    <w:rsid w:val="00D94EF8"/>
    <w:rsid w:val="00D952EC"/>
    <w:rsid w:val="00D95864"/>
    <w:rsid w:val="00D963A6"/>
    <w:rsid w:val="00D964D8"/>
    <w:rsid w:val="00D96931"/>
    <w:rsid w:val="00D97702"/>
    <w:rsid w:val="00DA07B7"/>
    <w:rsid w:val="00DA0B80"/>
    <w:rsid w:val="00DA1B15"/>
    <w:rsid w:val="00DA22EF"/>
    <w:rsid w:val="00DA3854"/>
    <w:rsid w:val="00DA3BF9"/>
    <w:rsid w:val="00DA3C40"/>
    <w:rsid w:val="00DA4526"/>
    <w:rsid w:val="00DA4724"/>
    <w:rsid w:val="00DA5540"/>
    <w:rsid w:val="00DA55AB"/>
    <w:rsid w:val="00DA5EB5"/>
    <w:rsid w:val="00DA6469"/>
    <w:rsid w:val="00DA662C"/>
    <w:rsid w:val="00DA67F6"/>
    <w:rsid w:val="00DA76E4"/>
    <w:rsid w:val="00DA7B1A"/>
    <w:rsid w:val="00DA7BE3"/>
    <w:rsid w:val="00DB0808"/>
    <w:rsid w:val="00DB0EF0"/>
    <w:rsid w:val="00DB13C4"/>
    <w:rsid w:val="00DB1B92"/>
    <w:rsid w:val="00DB2D01"/>
    <w:rsid w:val="00DB40C3"/>
    <w:rsid w:val="00DB4FDD"/>
    <w:rsid w:val="00DB5BFF"/>
    <w:rsid w:val="00DB67EA"/>
    <w:rsid w:val="00DB6A4F"/>
    <w:rsid w:val="00DB6B5A"/>
    <w:rsid w:val="00DB6CFD"/>
    <w:rsid w:val="00DB6DA4"/>
    <w:rsid w:val="00DB7799"/>
    <w:rsid w:val="00DC00B1"/>
    <w:rsid w:val="00DC0285"/>
    <w:rsid w:val="00DC0C4C"/>
    <w:rsid w:val="00DC24CA"/>
    <w:rsid w:val="00DC3563"/>
    <w:rsid w:val="00DC38D1"/>
    <w:rsid w:val="00DC4286"/>
    <w:rsid w:val="00DC6B73"/>
    <w:rsid w:val="00DC6D68"/>
    <w:rsid w:val="00DD0FE6"/>
    <w:rsid w:val="00DD2B68"/>
    <w:rsid w:val="00DD573D"/>
    <w:rsid w:val="00DD5E32"/>
    <w:rsid w:val="00DD666C"/>
    <w:rsid w:val="00DD6CBF"/>
    <w:rsid w:val="00DD7F53"/>
    <w:rsid w:val="00DD7FD1"/>
    <w:rsid w:val="00DE1339"/>
    <w:rsid w:val="00DE1F86"/>
    <w:rsid w:val="00DE36D4"/>
    <w:rsid w:val="00DE3788"/>
    <w:rsid w:val="00DE37F3"/>
    <w:rsid w:val="00DE3BAC"/>
    <w:rsid w:val="00DE406C"/>
    <w:rsid w:val="00DE4B8A"/>
    <w:rsid w:val="00DE6185"/>
    <w:rsid w:val="00DE6316"/>
    <w:rsid w:val="00DE6839"/>
    <w:rsid w:val="00DE7E96"/>
    <w:rsid w:val="00DF0E91"/>
    <w:rsid w:val="00DF0FAD"/>
    <w:rsid w:val="00DF1635"/>
    <w:rsid w:val="00DF20DD"/>
    <w:rsid w:val="00DF2A79"/>
    <w:rsid w:val="00DF36A5"/>
    <w:rsid w:val="00DF45AB"/>
    <w:rsid w:val="00DF4F78"/>
    <w:rsid w:val="00DF5072"/>
    <w:rsid w:val="00DF54E8"/>
    <w:rsid w:val="00DF5959"/>
    <w:rsid w:val="00DF7304"/>
    <w:rsid w:val="00DF7554"/>
    <w:rsid w:val="00DF7A39"/>
    <w:rsid w:val="00E0131B"/>
    <w:rsid w:val="00E0151E"/>
    <w:rsid w:val="00E0198F"/>
    <w:rsid w:val="00E01F4D"/>
    <w:rsid w:val="00E024DB"/>
    <w:rsid w:val="00E02AEC"/>
    <w:rsid w:val="00E02E86"/>
    <w:rsid w:val="00E04125"/>
    <w:rsid w:val="00E0446E"/>
    <w:rsid w:val="00E0519F"/>
    <w:rsid w:val="00E05CC8"/>
    <w:rsid w:val="00E06472"/>
    <w:rsid w:val="00E10DA2"/>
    <w:rsid w:val="00E1173A"/>
    <w:rsid w:val="00E12802"/>
    <w:rsid w:val="00E12ABE"/>
    <w:rsid w:val="00E12D91"/>
    <w:rsid w:val="00E131B3"/>
    <w:rsid w:val="00E13B4E"/>
    <w:rsid w:val="00E13C54"/>
    <w:rsid w:val="00E14C2A"/>
    <w:rsid w:val="00E15AA3"/>
    <w:rsid w:val="00E177B3"/>
    <w:rsid w:val="00E20A40"/>
    <w:rsid w:val="00E215A1"/>
    <w:rsid w:val="00E2191A"/>
    <w:rsid w:val="00E21AD4"/>
    <w:rsid w:val="00E2264C"/>
    <w:rsid w:val="00E22AFB"/>
    <w:rsid w:val="00E22D90"/>
    <w:rsid w:val="00E2401F"/>
    <w:rsid w:val="00E24100"/>
    <w:rsid w:val="00E2584C"/>
    <w:rsid w:val="00E25E89"/>
    <w:rsid w:val="00E26432"/>
    <w:rsid w:val="00E266CC"/>
    <w:rsid w:val="00E268C2"/>
    <w:rsid w:val="00E27083"/>
    <w:rsid w:val="00E2721D"/>
    <w:rsid w:val="00E27359"/>
    <w:rsid w:val="00E27EC1"/>
    <w:rsid w:val="00E30430"/>
    <w:rsid w:val="00E30890"/>
    <w:rsid w:val="00E317DC"/>
    <w:rsid w:val="00E31EFE"/>
    <w:rsid w:val="00E33C2E"/>
    <w:rsid w:val="00E33D0D"/>
    <w:rsid w:val="00E34750"/>
    <w:rsid w:val="00E351DE"/>
    <w:rsid w:val="00E352A4"/>
    <w:rsid w:val="00E353EF"/>
    <w:rsid w:val="00E358A4"/>
    <w:rsid w:val="00E40519"/>
    <w:rsid w:val="00E40F88"/>
    <w:rsid w:val="00E412D9"/>
    <w:rsid w:val="00E41AFB"/>
    <w:rsid w:val="00E42B82"/>
    <w:rsid w:val="00E43689"/>
    <w:rsid w:val="00E441A2"/>
    <w:rsid w:val="00E44E67"/>
    <w:rsid w:val="00E45AE7"/>
    <w:rsid w:val="00E45C0A"/>
    <w:rsid w:val="00E45F4D"/>
    <w:rsid w:val="00E46155"/>
    <w:rsid w:val="00E46180"/>
    <w:rsid w:val="00E46A3A"/>
    <w:rsid w:val="00E47576"/>
    <w:rsid w:val="00E50481"/>
    <w:rsid w:val="00E50EF1"/>
    <w:rsid w:val="00E5178A"/>
    <w:rsid w:val="00E52CBE"/>
    <w:rsid w:val="00E536E2"/>
    <w:rsid w:val="00E53D31"/>
    <w:rsid w:val="00E53FA7"/>
    <w:rsid w:val="00E55BCC"/>
    <w:rsid w:val="00E55C4A"/>
    <w:rsid w:val="00E56095"/>
    <w:rsid w:val="00E56147"/>
    <w:rsid w:val="00E57CFA"/>
    <w:rsid w:val="00E6023D"/>
    <w:rsid w:val="00E60C86"/>
    <w:rsid w:val="00E61AF4"/>
    <w:rsid w:val="00E628F9"/>
    <w:rsid w:val="00E62DE6"/>
    <w:rsid w:val="00E63CFE"/>
    <w:rsid w:val="00E64060"/>
    <w:rsid w:val="00E641EC"/>
    <w:rsid w:val="00E642B2"/>
    <w:rsid w:val="00E643C6"/>
    <w:rsid w:val="00E64AD5"/>
    <w:rsid w:val="00E65469"/>
    <w:rsid w:val="00E65659"/>
    <w:rsid w:val="00E6584F"/>
    <w:rsid w:val="00E67022"/>
    <w:rsid w:val="00E673CA"/>
    <w:rsid w:val="00E70058"/>
    <w:rsid w:val="00E731E7"/>
    <w:rsid w:val="00E73309"/>
    <w:rsid w:val="00E73D70"/>
    <w:rsid w:val="00E76F6A"/>
    <w:rsid w:val="00E7771C"/>
    <w:rsid w:val="00E80B91"/>
    <w:rsid w:val="00E817E5"/>
    <w:rsid w:val="00E81957"/>
    <w:rsid w:val="00E81AA7"/>
    <w:rsid w:val="00E81B89"/>
    <w:rsid w:val="00E82395"/>
    <w:rsid w:val="00E83F76"/>
    <w:rsid w:val="00E84F33"/>
    <w:rsid w:val="00E84F5F"/>
    <w:rsid w:val="00E85381"/>
    <w:rsid w:val="00E861BE"/>
    <w:rsid w:val="00E87913"/>
    <w:rsid w:val="00E87E6A"/>
    <w:rsid w:val="00E90C89"/>
    <w:rsid w:val="00E91C49"/>
    <w:rsid w:val="00E9400D"/>
    <w:rsid w:val="00E94647"/>
    <w:rsid w:val="00E95B48"/>
    <w:rsid w:val="00E95B76"/>
    <w:rsid w:val="00E979A0"/>
    <w:rsid w:val="00EA1B3C"/>
    <w:rsid w:val="00EA22AF"/>
    <w:rsid w:val="00EA30D2"/>
    <w:rsid w:val="00EA4128"/>
    <w:rsid w:val="00EA4C3F"/>
    <w:rsid w:val="00EA58C6"/>
    <w:rsid w:val="00EA5CF6"/>
    <w:rsid w:val="00EA65BF"/>
    <w:rsid w:val="00EA6695"/>
    <w:rsid w:val="00EA797D"/>
    <w:rsid w:val="00EA7CF3"/>
    <w:rsid w:val="00EB02F8"/>
    <w:rsid w:val="00EB2900"/>
    <w:rsid w:val="00EB3539"/>
    <w:rsid w:val="00EB587C"/>
    <w:rsid w:val="00EB5C97"/>
    <w:rsid w:val="00EB6CB7"/>
    <w:rsid w:val="00EB77AD"/>
    <w:rsid w:val="00EB7E34"/>
    <w:rsid w:val="00EB7FF5"/>
    <w:rsid w:val="00EC0863"/>
    <w:rsid w:val="00EC0880"/>
    <w:rsid w:val="00EC1102"/>
    <w:rsid w:val="00EC12D0"/>
    <w:rsid w:val="00EC38EB"/>
    <w:rsid w:val="00EC3EDB"/>
    <w:rsid w:val="00EC4E1D"/>
    <w:rsid w:val="00EC639C"/>
    <w:rsid w:val="00EC6915"/>
    <w:rsid w:val="00EC6ABE"/>
    <w:rsid w:val="00EC6BCE"/>
    <w:rsid w:val="00EC6F40"/>
    <w:rsid w:val="00ED072D"/>
    <w:rsid w:val="00ED0A45"/>
    <w:rsid w:val="00ED0D00"/>
    <w:rsid w:val="00ED0E70"/>
    <w:rsid w:val="00ED0F8A"/>
    <w:rsid w:val="00ED220C"/>
    <w:rsid w:val="00ED4306"/>
    <w:rsid w:val="00ED4741"/>
    <w:rsid w:val="00ED5366"/>
    <w:rsid w:val="00ED5EFB"/>
    <w:rsid w:val="00ED7280"/>
    <w:rsid w:val="00ED7CA1"/>
    <w:rsid w:val="00EE05C5"/>
    <w:rsid w:val="00EE0B8F"/>
    <w:rsid w:val="00EE2FA4"/>
    <w:rsid w:val="00EE301C"/>
    <w:rsid w:val="00EE3D1D"/>
    <w:rsid w:val="00EE42A7"/>
    <w:rsid w:val="00EE650B"/>
    <w:rsid w:val="00EE6756"/>
    <w:rsid w:val="00EE67E8"/>
    <w:rsid w:val="00EE77E3"/>
    <w:rsid w:val="00EE7AE4"/>
    <w:rsid w:val="00EF0417"/>
    <w:rsid w:val="00EF05AE"/>
    <w:rsid w:val="00EF1D6D"/>
    <w:rsid w:val="00EF4445"/>
    <w:rsid w:val="00EF5470"/>
    <w:rsid w:val="00EF5CF0"/>
    <w:rsid w:val="00EF669D"/>
    <w:rsid w:val="00EF7853"/>
    <w:rsid w:val="00EF78DB"/>
    <w:rsid w:val="00EF7C86"/>
    <w:rsid w:val="00F00381"/>
    <w:rsid w:val="00F0101D"/>
    <w:rsid w:val="00F012D1"/>
    <w:rsid w:val="00F026BB"/>
    <w:rsid w:val="00F04324"/>
    <w:rsid w:val="00F050BB"/>
    <w:rsid w:val="00F0545F"/>
    <w:rsid w:val="00F07002"/>
    <w:rsid w:val="00F078C3"/>
    <w:rsid w:val="00F10687"/>
    <w:rsid w:val="00F10D30"/>
    <w:rsid w:val="00F11062"/>
    <w:rsid w:val="00F11E34"/>
    <w:rsid w:val="00F12890"/>
    <w:rsid w:val="00F12936"/>
    <w:rsid w:val="00F1542F"/>
    <w:rsid w:val="00F15C80"/>
    <w:rsid w:val="00F16246"/>
    <w:rsid w:val="00F16C73"/>
    <w:rsid w:val="00F17EED"/>
    <w:rsid w:val="00F204B7"/>
    <w:rsid w:val="00F22692"/>
    <w:rsid w:val="00F235D3"/>
    <w:rsid w:val="00F23ED2"/>
    <w:rsid w:val="00F25B20"/>
    <w:rsid w:val="00F261E6"/>
    <w:rsid w:val="00F2671B"/>
    <w:rsid w:val="00F272B0"/>
    <w:rsid w:val="00F272E1"/>
    <w:rsid w:val="00F30785"/>
    <w:rsid w:val="00F30932"/>
    <w:rsid w:val="00F310D4"/>
    <w:rsid w:val="00F3262D"/>
    <w:rsid w:val="00F32EB5"/>
    <w:rsid w:val="00F332EC"/>
    <w:rsid w:val="00F362EB"/>
    <w:rsid w:val="00F36C8B"/>
    <w:rsid w:val="00F37AED"/>
    <w:rsid w:val="00F41446"/>
    <w:rsid w:val="00F41487"/>
    <w:rsid w:val="00F42A49"/>
    <w:rsid w:val="00F456C5"/>
    <w:rsid w:val="00F461D8"/>
    <w:rsid w:val="00F461DF"/>
    <w:rsid w:val="00F47A39"/>
    <w:rsid w:val="00F50DD7"/>
    <w:rsid w:val="00F5129A"/>
    <w:rsid w:val="00F51D89"/>
    <w:rsid w:val="00F522A8"/>
    <w:rsid w:val="00F537BF"/>
    <w:rsid w:val="00F537D1"/>
    <w:rsid w:val="00F5516E"/>
    <w:rsid w:val="00F559FF"/>
    <w:rsid w:val="00F56881"/>
    <w:rsid w:val="00F56DF3"/>
    <w:rsid w:val="00F570CB"/>
    <w:rsid w:val="00F57844"/>
    <w:rsid w:val="00F57A65"/>
    <w:rsid w:val="00F57F0A"/>
    <w:rsid w:val="00F618D0"/>
    <w:rsid w:val="00F61F5D"/>
    <w:rsid w:val="00F6264A"/>
    <w:rsid w:val="00F63672"/>
    <w:rsid w:val="00F648E6"/>
    <w:rsid w:val="00F64B20"/>
    <w:rsid w:val="00F654BF"/>
    <w:rsid w:val="00F65884"/>
    <w:rsid w:val="00F65DAC"/>
    <w:rsid w:val="00F65E1E"/>
    <w:rsid w:val="00F65EB3"/>
    <w:rsid w:val="00F65FBE"/>
    <w:rsid w:val="00F66259"/>
    <w:rsid w:val="00F6642C"/>
    <w:rsid w:val="00F66586"/>
    <w:rsid w:val="00F670D8"/>
    <w:rsid w:val="00F7020B"/>
    <w:rsid w:val="00F705E6"/>
    <w:rsid w:val="00F70688"/>
    <w:rsid w:val="00F72393"/>
    <w:rsid w:val="00F73CC8"/>
    <w:rsid w:val="00F740F6"/>
    <w:rsid w:val="00F744C7"/>
    <w:rsid w:val="00F751E3"/>
    <w:rsid w:val="00F76CC1"/>
    <w:rsid w:val="00F775A5"/>
    <w:rsid w:val="00F808AF"/>
    <w:rsid w:val="00F824AA"/>
    <w:rsid w:val="00F82886"/>
    <w:rsid w:val="00F82C81"/>
    <w:rsid w:val="00F83874"/>
    <w:rsid w:val="00F84AD8"/>
    <w:rsid w:val="00F85691"/>
    <w:rsid w:val="00F85725"/>
    <w:rsid w:val="00F86B8E"/>
    <w:rsid w:val="00F86B9D"/>
    <w:rsid w:val="00F86DEB"/>
    <w:rsid w:val="00F86E03"/>
    <w:rsid w:val="00F87D58"/>
    <w:rsid w:val="00F87F38"/>
    <w:rsid w:val="00F909EE"/>
    <w:rsid w:val="00F9106D"/>
    <w:rsid w:val="00F92492"/>
    <w:rsid w:val="00F92A4A"/>
    <w:rsid w:val="00F92E72"/>
    <w:rsid w:val="00F93446"/>
    <w:rsid w:val="00F94211"/>
    <w:rsid w:val="00F9471A"/>
    <w:rsid w:val="00F94BA9"/>
    <w:rsid w:val="00F957B0"/>
    <w:rsid w:val="00F95FFF"/>
    <w:rsid w:val="00F96CC1"/>
    <w:rsid w:val="00FA2CF4"/>
    <w:rsid w:val="00FA4F07"/>
    <w:rsid w:val="00FA51DB"/>
    <w:rsid w:val="00FA5F60"/>
    <w:rsid w:val="00FA70FB"/>
    <w:rsid w:val="00FB1D33"/>
    <w:rsid w:val="00FB40D3"/>
    <w:rsid w:val="00FB4343"/>
    <w:rsid w:val="00FB5015"/>
    <w:rsid w:val="00FB6F17"/>
    <w:rsid w:val="00FB71B6"/>
    <w:rsid w:val="00FB78FA"/>
    <w:rsid w:val="00FB7CCF"/>
    <w:rsid w:val="00FB7E54"/>
    <w:rsid w:val="00FC037F"/>
    <w:rsid w:val="00FC128F"/>
    <w:rsid w:val="00FC2C87"/>
    <w:rsid w:val="00FC3693"/>
    <w:rsid w:val="00FC5421"/>
    <w:rsid w:val="00FC6811"/>
    <w:rsid w:val="00FC72A7"/>
    <w:rsid w:val="00FC7C59"/>
    <w:rsid w:val="00FC7C7C"/>
    <w:rsid w:val="00FD0D5F"/>
    <w:rsid w:val="00FD0E1D"/>
    <w:rsid w:val="00FD2712"/>
    <w:rsid w:val="00FD2769"/>
    <w:rsid w:val="00FD30F0"/>
    <w:rsid w:val="00FD37AC"/>
    <w:rsid w:val="00FD37F9"/>
    <w:rsid w:val="00FD3813"/>
    <w:rsid w:val="00FD39F7"/>
    <w:rsid w:val="00FD4AD5"/>
    <w:rsid w:val="00FD4CCE"/>
    <w:rsid w:val="00FD5BDD"/>
    <w:rsid w:val="00FD6759"/>
    <w:rsid w:val="00FE050A"/>
    <w:rsid w:val="00FE0EF7"/>
    <w:rsid w:val="00FE218E"/>
    <w:rsid w:val="00FE294A"/>
    <w:rsid w:val="00FE3DFC"/>
    <w:rsid w:val="00FE61F4"/>
    <w:rsid w:val="00FE75FD"/>
    <w:rsid w:val="00FF01CF"/>
    <w:rsid w:val="00FF0DA7"/>
    <w:rsid w:val="00FF1891"/>
    <w:rsid w:val="00FF23E0"/>
    <w:rsid w:val="00FF26A4"/>
    <w:rsid w:val="00FF2F24"/>
    <w:rsid w:val="00FF3357"/>
    <w:rsid w:val="00FF40AE"/>
    <w:rsid w:val="00FF46CB"/>
    <w:rsid w:val="00FF4AC7"/>
    <w:rsid w:val="00FF4BE5"/>
    <w:rsid w:val="00FF6545"/>
    <w:rsid w:val="00FF65AB"/>
    <w:rsid w:val="00FF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B8AA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5D0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68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8AC"/>
  </w:style>
  <w:style w:type="paragraph" w:styleId="Footer">
    <w:name w:val="footer"/>
    <w:basedOn w:val="Normal"/>
    <w:link w:val="FooterChar"/>
    <w:uiPriority w:val="99"/>
    <w:unhideWhenUsed/>
    <w:rsid w:val="00B468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8AC"/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5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541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8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82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34B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65469"/>
    <w:pPr>
      <w:ind w:left="720"/>
      <w:contextualSpacing/>
    </w:pPr>
  </w:style>
  <w:style w:type="character" w:customStyle="1" w:styleId="highlight">
    <w:name w:val="highlight"/>
    <w:basedOn w:val="DefaultParagraphFont"/>
    <w:rsid w:val="00D94347"/>
  </w:style>
  <w:style w:type="paragraph" w:styleId="EndnoteText">
    <w:name w:val="endnote text"/>
    <w:basedOn w:val="Normal"/>
    <w:link w:val="EndnoteTextChar"/>
    <w:uiPriority w:val="99"/>
    <w:semiHidden/>
    <w:unhideWhenUsed/>
    <w:rsid w:val="005F1E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1E97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1E9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7510C"/>
    <w:pPr>
      <w:tabs>
        <w:tab w:val="left" w:pos="500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5D0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68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8AC"/>
  </w:style>
  <w:style w:type="paragraph" w:styleId="Footer">
    <w:name w:val="footer"/>
    <w:basedOn w:val="Normal"/>
    <w:link w:val="FooterChar"/>
    <w:uiPriority w:val="99"/>
    <w:unhideWhenUsed/>
    <w:rsid w:val="00B468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8AC"/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5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541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8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82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34B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65469"/>
    <w:pPr>
      <w:ind w:left="720"/>
      <w:contextualSpacing/>
    </w:pPr>
  </w:style>
  <w:style w:type="character" w:customStyle="1" w:styleId="highlight">
    <w:name w:val="highlight"/>
    <w:basedOn w:val="DefaultParagraphFont"/>
    <w:rsid w:val="00D94347"/>
  </w:style>
  <w:style w:type="paragraph" w:styleId="EndnoteText">
    <w:name w:val="endnote text"/>
    <w:basedOn w:val="Normal"/>
    <w:link w:val="EndnoteTextChar"/>
    <w:uiPriority w:val="99"/>
    <w:semiHidden/>
    <w:unhideWhenUsed/>
    <w:rsid w:val="005F1E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1E97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1E9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7510C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9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38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5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7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40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704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5657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451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655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908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617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4967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09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475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244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407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147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3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8336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817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853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789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2946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3547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2386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11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134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70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0511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82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347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59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9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6053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43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7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4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6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392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2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8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49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97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74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4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88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3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5963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B57906-EEF0-784A-BB70-32DB26634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9</Pages>
  <Words>1160</Words>
  <Characters>6618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d Malpani</dc:creator>
  <cp:lastModifiedBy>SV</cp:lastModifiedBy>
  <cp:revision>484</cp:revision>
  <cp:lastPrinted>2014-04-23T18:12:00Z</cp:lastPrinted>
  <dcterms:created xsi:type="dcterms:W3CDTF">2014-08-20T12:58:00Z</dcterms:created>
  <dcterms:modified xsi:type="dcterms:W3CDTF">2016-02-24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z3ai4oMr"/&gt;&lt;style id="http://www.zotero.org/styles/vancouver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0"/&gt;&lt;/prefs&gt;&lt;/data&gt;</vt:lpwstr>
  </property>
</Properties>
</file>